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23E61" w14:textId="313D50CD" w:rsidR="001B1393" w:rsidRDefault="0026404A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1.</w:t>
      </w:r>
    </w:p>
    <w:p w14:paraId="3B71BEBE" w14:textId="474FAF31" w:rsidR="0026404A" w:rsidRPr="0026404A" w:rsidRDefault="0026404A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i/>
          <w:iCs/>
          <w:lang w:val="en-GB"/>
        </w:rPr>
      </w:pPr>
      <w:r w:rsidRPr="0026404A">
        <w:rPr>
          <w:rFonts w:ascii="Times New Roman" w:hAnsi="Times New Roman" w:cs="Times New Roman"/>
          <w:i/>
          <w:iCs/>
          <w:lang w:val="en-GB"/>
        </w:rPr>
        <w:t>Descriptive Statistics for Key Measures.</w:t>
      </w:r>
    </w:p>
    <w:tbl>
      <w:tblPr>
        <w:tblW w:w="5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720"/>
        <w:gridCol w:w="1300"/>
      </w:tblGrid>
      <w:tr w:rsidR="0026404A" w14:paraId="1799A72D" w14:textId="77777777" w:rsidTr="0026404A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8D56" w14:textId="77777777" w:rsidR="0026404A" w:rsidRDefault="0026404A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Wellbeing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ocial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713AD" w14:textId="77777777" w:rsidR="0026404A" w:rsidRDefault="002640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C238" w14:textId="77777777" w:rsidR="0026404A" w:rsidRDefault="002640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nge</w:t>
            </w:r>
          </w:p>
        </w:tc>
      </w:tr>
      <w:tr w:rsidR="0026404A" w14:paraId="62AF9D4E" w14:textId="77777777" w:rsidTr="0026404A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321A" w14:textId="77777777" w:rsidR="0026404A" w:rsidRDefault="0026404A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Wellbe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</w:rPr>
              <w:t>mea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cor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F798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9 (1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E7D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- 7</w:t>
            </w:r>
          </w:p>
        </w:tc>
      </w:tr>
      <w:tr w:rsidR="0026404A" w14:paraId="18167DE1" w14:textId="77777777" w:rsidTr="0026404A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A8C2" w14:textId="77777777" w:rsidR="0026404A" w:rsidRDefault="0026404A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elationshi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satisfactio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1C6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64 (4.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4B7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- 30</w:t>
            </w:r>
          </w:p>
        </w:tc>
      </w:tr>
      <w:tr w:rsidR="0026404A" w14:paraId="34A3ACF4" w14:textId="77777777" w:rsidTr="0026404A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DBB5" w14:textId="77777777" w:rsidR="0026404A" w:rsidRDefault="0026404A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ttachmen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anxiet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86B9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7 (6.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420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- 40</w:t>
            </w:r>
          </w:p>
        </w:tc>
      </w:tr>
      <w:tr w:rsidR="0026404A" w14:paraId="39111B3B" w14:textId="77777777" w:rsidTr="0026404A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D181" w14:textId="77777777" w:rsidR="0026404A" w:rsidRDefault="0026404A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ttachmen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avoidanc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F291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5 (6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8111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- 41</w:t>
            </w:r>
          </w:p>
        </w:tc>
      </w:tr>
      <w:tr w:rsidR="0026404A" w14:paraId="2C43E807" w14:textId="77777777" w:rsidTr="0026404A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66CC" w14:textId="77777777" w:rsidR="0026404A" w:rsidRDefault="0026404A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Lonelines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7B13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9 (2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4F03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- 15</w:t>
            </w:r>
          </w:p>
        </w:tc>
      </w:tr>
      <w:tr w:rsidR="0026404A" w14:paraId="2224A35F" w14:textId="77777777" w:rsidTr="0026404A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2863" w14:textId="77777777" w:rsidR="0026404A" w:rsidRDefault="0026404A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isruptio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19E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 (0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A91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- 5</w:t>
            </w:r>
          </w:p>
        </w:tc>
      </w:tr>
      <w:tr w:rsidR="0026404A" w14:paraId="1B5EE6EA" w14:textId="77777777" w:rsidTr="0026404A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C2D0E" w14:textId="77777777" w:rsidR="0026404A" w:rsidRDefault="0026404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us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5F1B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97 (4.9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73BE" w14:textId="77777777" w:rsidR="0026404A" w:rsidRDefault="002640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- 33</w:t>
            </w:r>
          </w:p>
        </w:tc>
      </w:tr>
    </w:tbl>
    <w:p w14:paraId="0A491CBA" w14:textId="77777777" w:rsidR="0026404A" w:rsidRDefault="0026404A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GB"/>
        </w:rPr>
      </w:pPr>
    </w:p>
    <w:p w14:paraId="327BA4D7" w14:textId="39DCB05A" w:rsidR="001F285D" w:rsidRPr="006F4A29" w:rsidRDefault="001F285D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GB"/>
        </w:rPr>
      </w:pPr>
      <w:r w:rsidRPr="006F4A29">
        <w:rPr>
          <w:rFonts w:ascii="Times New Roman" w:hAnsi="Times New Roman" w:cs="Times New Roman"/>
          <w:b/>
          <w:bCs/>
          <w:lang w:val="en-GB"/>
        </w:rPr>
        <w:t>Table S</w:t>
      </w:r>
      <w:r w:rsidR="0026404A">
        <w:rPr>
          <w:rFonts w:ascii="Times New Roman" w:hAnsi="Times New Roman" w:cs="Times New Roman"/>
          <w:b/>
          <w:bCs/>
          <w:lang w:val="en-GB"/>
        </w:rPr>
        <w:t>2</w:t>
      </w:r>
      <w:r w:rsidRPr="006F4A29">
        <w:rPr>
          <w:rFonts w:ascii="Times New Roman" w:hAnsi="Times New Roman" w:cs="Times New Roman"/>
          <w:b/>
          <w:bCs/>
          <w:lang w:val="en-GB"/>
        </w:rPr>
        <w:t>.</w:t>
      </w:r>
    </w:p>
    <w:p w14:paraId="5281D098" w14:textId="0837F04E" w:rsidR="001F285D" w:rsidRPr="006F4A29" w:rsidRDefault="001F285D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lang w:val="en-GB"/>
        </w:rPr>
      </w:pPr>
      <w:r w:rsidRPr="006F4A29">
        <w:rPr>
          <w:rFonts w:ascii="Times New Roman" w:hAnsi="Times New Roman" w:cs="Times New Roman"/>
          <w:i/>
          <w:iCs/>
          <w:lang w:val="en-GB"/>
        </w:rPr>
        <w:t>Phenotypic Correlations for Social Factors</w:t>
      </w:r>
      <w:r w:rsidRPr="006F4A29">
        <w:rPr>
          <w:rFonts w:ascii="Times New Roman" w:hAnsi="Times New Roman" w:cs="Times New Roman"/>
          <w:lang w:val="en-GB"/>
        </w:rPr>
        <w:t>.</w:t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789"/>
        <w:gridCol w:w="1247"/>
        <w:gridCol w:w="1226"/>
        <w:gridCol w:w="1292"/>
        <w:gridCol w:w="1209"/>
        <w:gridCol w:w="737"/>
      </w:tblGrid>
      <w:tr w:rsidR="001F285D" w:rsidRPr="006F4A29" w14:paraId="0C271A75" w14:textId="77777777" w:rsidTr="001F285D">
        <w:trPr>
          <w:trHeight w:val="6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5469" w14:textId="77777777" w:rsidR="001F285D" w:rsidRPr="006F4A29" w:rsidRDefault="001F285D">
            <w:pPr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D2779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Relationship satisfac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01305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Lonelines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653EC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Attachment anxie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E6BE9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Attachment avoidanc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EA821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Disruptio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4D5B3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Trust</w:t>
            </w:r>
          </w:p>
        </w:tc>
      </w:tr>
      <w:tr w:rsidR="001F285D" w:rsidRPr="006F4A29" w14:paraId="37729B14" w14:textId="77777777" w:rsidTr="001F28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998" w14:textId="77777777" w:rsidR="001F285D" w:rsidRPr="006F4A29" w:rsidRDefault="001F285D">
            <w:pPr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Relationship satisfac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D3CF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9301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4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48EF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3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BBD0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6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DCDF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2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4DB3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176</w:t>
            </w:r>
          </w:p>
        </w:tc>
      </w:tr>
      <w:tr w:rsidR="001F285D" w:rsidRPr="006F4A29" w14:paraId="61052227" w14:textId="77777777" w:rsidTr="001F28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19F2" w14:textId="77777777" w:rsidR="001F285D" w:rsidRPr="006F4A29" w:rsidRDefault="001F285D">
            <w:pPr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Lonelines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1DED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CBBD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E5CE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3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E900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4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84B0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2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05B2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277</w:t>
            </w:r>
          </w:p>
        </w:tc>
      </w:tr>
      <w:tr w:rsidR="001F285D" w:rsidRPr="006F4A29" w14:paraId="3CB86472" w14:textId="77777777" w:rsidTr="001F28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D9E" w14:textId="77777777" w:rsidR="001F285D" w:rsidRPr="006F4A29" w:rsidRDefault="001F285D">
            <w:pPr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Attachment anxiet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FC03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3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A8BF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3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A74A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9E0B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4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F5DE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1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38D1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227</w:t>
            </w:r>
          </w:p>
        </w:tc>
      </w:tr>
      <w:tr w:rsidR="001F285D" w:rsidRPr="006F4A29" w14:paraId="10B7CB33" w14:textId="77777777" w:rsidTr="001F28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DF0" w14:textId="77777777" w:rsidR="001F285D" w:rsidRPr="006F4A29" w:rsidRDefault="001F285D">
            <w:pPr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Attachment avoida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CF77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6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F9AD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4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1579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4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A291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65D3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1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1EA0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195</w:t>
            </w:r>
          </w:p>
        </w:tc>
      </w:tr>
      <w:tr w:rsidR="001F285D" w:rsidRPr="006F4A29" w14:paraId="34E44330" w14:textId="77777777" w:rsidTr="001F28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2CBB" w14:textId="77777777" w:rsidR="001F285D" w:rsidRPr="006F4A29" w:rsidRDefault="001F285D">
            <w:pPr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Disruption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ED88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2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4DF3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2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516D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1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7685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1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C7CC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C422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131</w:t>
            </w:r>
          </w:p>
        </w:tc>
      </w:tr>
      <w:tr w:rsidR="001F285D" w:rsidRPr="006F4A29" w14:paraId="42D95C5F" w14:textId="77777777" w:rsidTr="001F28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656D" w14:textId="77777777" w:rsidR="001F285D" w:rsidRPr="006F4A29" w:rsidRDefault="001F285D">
            <w:pPr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Trus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9CA08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.1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88107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27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AC795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2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75108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1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78B3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-.1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F27DF" w14:textId="77777777" w:rsidR="001F285D" w:rsidRPr="006F4A29" w:rsidRDefault="001F285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F4A29">
              <w:rPr>
                <w:color w:val="000000"/>
                <w:sz w:val="22"/>
                <w:szCs w:val="22"/>
                <w:lang w:val="en-GB"/>
              </w:rPr>
              <w:t>1.000</w:t>
            </w:r>
          </w:p>
        </w:tc>
      </w:tr>
    </w:tbl>
    <w:p w14:paraId="70389DDD" w14:textId="77777777" w:rsidR="001F285D" w:rsidRDefault="001F285D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</w:p>
    <w:p w14:paraId="549D384D" w14:textId="089B8839" w:rsidR="00F918A3" w:rsidRDefault="00F918A3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26404A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2E85B67E" w14:textId="77777777" w:rsidR="00F918A3" w:rsidRPr="00F918A3" w:rsidRDefault="00F918A3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orrelations for Monozygotic Twin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300"/>
        <w:gridCol w:w="1300"/>
      </w:tblGrid>
      <w:tr w:rsidR="002450BF" w:rsidRPr="002450BF" w14:paraId="7577984F" w14:textId="77777777" w:rsidTr="002450BF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D56A" w14:textId="77777777" w:rsidR="002450BF" w:rsidRPr="002450BF" w:rsidRDefault="002450BF" w:rsidP="002450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450BF">
              <w:rPr>
                <w:b/>
                <w:bCs/>
                <w:color w:val="000000"/>
                <w:sz w:val="22"/>
                <w:szCs w:val="22"/>
                <w:lang w:val="en-AU"/>
              </w:rPr>
              <w:t>Social fac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34F3" w14:textId="77777777" w:rsidR="002450BF" w:rsidRPr="002450BF" w:rsidRDefault="002450BF" w:rsidP="00245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50BF">
              <w:rPr>
                <w:b/>
                <w:bCs/>
                <w:color w:val="000000"/>
                <w:sz w:val="22"/>
                <w:szCs w:val="22"/>
                <w:lang w:val="en-AU"/>
              </w:rPr>
              <w:t>Tw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2844" w14:textId="77777777" w:rsidR="002450BF" w:rsidRPr="002450BF" w:rsidRDefault="002450BF" w:rsidP="00245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50BF">
              <w:rPr>
                <w:b/>
                <w:bCs/>
                <w:color w:val="000000"/>
                <w:sz w:val="22"/>
                <w:szCs w:val="22"/>
                <w:lang w:val="en-AU"/>
              </w:rPr>
              <w:t>Twin 2</w:t>
            </w:r>
          </w:p>
        </w:tc>
      </w:tr>
      <w:tr w:rsidR="002450BF" w:rsidRPr="002450BF" w14:paraId="2E70107C" w14:textId="77777777" w:rsidTr="002450BF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0637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Relationship satisf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4AB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AFCC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0.392</w:t>
            </w:r>
          </w:p>
        </w:tc>
      </w:tr>
      <w:tr w:rsidR="002450BF" w:rsidRPr="002450BF" w14:paraId="483C146E" w14:textId="77777777" w:rsidTr="002450BF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23B0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Attachment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EB15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5DCB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0.359</w:t>
            </w:r>
          </w:p>
        </w:tc>
      </w:tr>
      <w:tr w:rsidR="002450BF" w:rsidRPr="002450BF" w14:paraId="75FC2FF0" w14:textId="77777777" w:rsidTr="002450BF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9814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Attachment avo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21E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2459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0.334</w:t>
            </w:r>
          </w:p>
        </w:tc>
      </w:tr>
      <w:tr w:rsidR="002450BF" w:rsidRPr="002450BF" w14:paraId="309284FE" w14:textId="77777777" w:rsidTr="002450B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0092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Lonel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E0F2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59B6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0.384</w:t>
            </w:r>
          </w:p>
        </w:tc>
      </w:tr>
      <w:tr w:rsidR="002450BF" w:rsidRPr="002450BF" w14:paraId="53D4C4BF" w14:textId="77777777" w:rsidTr="002450B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D114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Disrup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A6B5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61AB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0.242</w:t>
            </w:r>
          </w:p>
        </w:tc>
      </w:tr>
      <w:tr w:rsidR="002450BF" w:rsidRPr="002450BF" w14:paraId="53F5736E" w14:textId="77777777" w:rsidTr="002450B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B53F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Tr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EDE8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A3B6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</w:rPr>
              <w:t>0.332</w:t>
            </w:r>
          </w:p>
        </w:tc>
      </w:tr>
    </w:tbl>
    <w:p w14:paraId="0A5A1589" w14:textId="77777777" w:rsidR="00F918A3" w:rsidRDefault="00F918A3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</w:p>
    <w:p w14:paraId="1809C540" w14:textId="77777777" w:rsidR="00444998" w:rsidRDefault="00444998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</w:p>
    <w:p w14:paraId="3CF8E2B1" w14:textId="695FB759" w:rsidR="00F918A3" w:rsidRDefault="00F918A3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6404A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331D6370" w14:textId="77777777" w:rsidR="00F918A3" w:rsidRPr="00F918A3" w:rsidRDefault="00F918A3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orrelations for Dizygotic Twin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300"/>
        <w:gridCol w:w="1300"/>
      </w:tblGrid>
      <w:tr w:rsidR="002450BF" w:rsidRPr="002450BF" w14:paraId="15AA9949" w14:textId="77777777" w:rsidTr="002450BF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8FF0" w14:textId="77777777" w:rsidR="002450BF" w:rsidRPr="002450BF" w:rsidRDefault="002450BF" w:rsidP="002450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450BF">
              <w:rPr>
                <w:b/>
                <w:bCs/>
                <w:color w:val="000000"/>
                <w:sz w:val="22"/>
                <w:szCs w:val="22"/>
                <w:lang w:val="en-AU"/>
              </w:rPr>
              <w:t>Social fac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B246" w14:textId="77777777" w:rsidR="002450BF" w:rsidRPr="002450BF" w:rsidRDefault="002450BF" w:rsidP="00245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50BF">
              <w:rPr>
                <w:b/>
                <w:bCs/>
                <w:color w:val="000000"/>
                <w:sz w:val="22"/>
                <w:szCs w:val="22"/>
                <w:lang w:val="en-AU"/>
              </w:rPr>
              <w:t>Tw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D0DD" w14:textId="77777777" w:rsidR="002450BF" w:rsidRPr="002450BF" w:rsidRDefault="002450BF" w:rsidP="00245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50BF">
              <w:rPr>
                <w:b/>
                <w:bCs/>
                <w:color w:val="000000"/>
                <w:sz w:val="22"/>
                <w:szCs w:val="22"/>
                <w:lang w:val="en-AU"/>
              </w:rPr>
              <w:t>Twin 2</w:t>
            </w:r>
          </w:p>
        </w:tc>
      </w:tr>
      <w:tr w:rsidR="002450BF" w:rsidRPr="002450BF" w14:paraId="6F32F852" w14:textId="77777777" w:rsidTr="002450BF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47AE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Relationship satisf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6F7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A2A9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0.102</w:t>
            </w:r>
          </w:p>
        </w:tc>
      </w:tr>
      <w:tr w:rsidR="002450BF" w:rsidRPr="002450BF" w14:paraId="5DA55A24" w14:textId="77777777" w:rsidTr="002450B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5435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Attachment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36D1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74C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0.217</w:t>
            </w:r>
          </w:p>
        </w:tc>
      </w:tr>
      <w:tr w:rsidR="002450BF" w:rsidRPr="002450BF" w14:paraId="3DF70F8C" w14:textId="77777777" w:rsidTr="002450B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0560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Attachment avo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F5BC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089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0.221</w:t>
            </w:r>
          </w:p>
        </w:tc>
      </w:tr>
      <w:tr w:rsidR="002450BF" w:rsidRPr="002450BF" w14:paraId="0AFEDDB2" w14:textId="77777777" w:rsidTr="002450B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374A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Lonel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EC06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695D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0.175</w:t>
            </w:r>
          </w:p>
        </w:tc>
      </w:tr>
      <w:tr w:rsidR="002450BF" w:rsidRPr="002450BF" w14:paraId="767C3DDF" w14:textId="77777777" w:rsidTr="002450B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9F06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Disrup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D35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16F9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0.157</w:t>
            </w:r>
          </w:p>
        </w:tc>
      </w:tr>
      <w:tr w:rsidR="002450BF" w:rsidRPr="002450BF" w14:paraId="05ECCD1D" w14:textId="77777777" w:rsidTr="002450B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981D" w14:textId="77777777" w:rsidR="002450BF" w:rsidRPr="002450BF" w:rsidRDefault="002450BF" w:rsidP="002450BF">
            <w:pPr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Tr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D01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93F" w14:textId="77777777" w:rsidR="002450BF" w:rsidRPr="002450BF" w:rsidRDefault="002450BF" w:rsidP="002450BF">
            <w:pPr>
              <w:jc w:val="center"/>
              <w:rPr>
                <w:color w:val="000000"/>
                <w:sz w:val="22"/>
                <w:szCs w:val="22"/>
              </w:rPr>
            </w:pPr>
            <w:r w:rsidRPr="002450BF">
              <w:rPr>
                <w:color w:val="000000"/>
                <w:sz w:val="22"/>
                <w:szCs w:val="22"/>
                <w:lang w:val="en-AU"/>
              </w:rPr>
              <w:t>0.206</w:t>
            </w:r>
          </w:p>
        </w:tc>
      </w:tr>
    </w:tbl>
    <w:p w14:paraId="68857FFD" w14:textId="77777777" w:rsidR="00F918A3" w:rsidRPr="00DC1589" w:rsidRDefault="00F918A3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AU"/>
        </w:rPr>
      </w:pPr>
    </w:p>
    <w:p w14:paraId="68E1C940" w14:textId="77777777" w:rsidR="00E408A9" w:rsidRDefault="00E408A9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</w:p>
    <w:p w14:paraId="227CC8A5" w14:textId="19904C67" w:rsidR="00E408A9" w:rsidRDefault="00E408A9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26404A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02C9C80A" w14:textId="0EE3A043" w:rsidR="00E408A9" w:rsidRPr="00E408A9" w:rsidRDefault="00E408A9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it Statistics for Multivariate Cholesky Model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E408A9" w14:paraId="45D9F4AD" w14:textId="77777777" w:rsidTr="00E408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D75A" w14:textId="77777777" w:rsidR="00E408A9" w:rsidRDefault="00E408A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74B9F" w14:textId="77777777" w:rsidR="00E408A9" w:rsidRDefault="00E408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E7E2" w14:textId="77777777" w:rsidR="00E408A9" w:rsidRDefault="00E408A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89C4" w14:textId="77777777" w:rsidR="00E408A9" w:rsidRDefault="00E408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IC</w:t>
            </w:r>
            <w:proofErr w:type="spellEnd"/>
          </w:p>
        </w:tc>
      </w:tr>
      <w:tr w:rsidR="00E408A9" w14:paraId="3B478DE2" w14:textId="77777777" w:rsidTr="00E408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DD5" w14:textId="77777777" w:rsidR="00E408A9" w:rsidRDefault="00E408A9">
            <w:pPr>
              <w:rPr>
                <w:color w:val="000000"/>
              </w:rPr>
            </w:pPr>
            <w:r>
              <w:rPr>
                <w:color w:val="000000"/>
              </w:rPr>
              <w:t>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6E2E" w14:textId="77777777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078" w14:textId="77777777" w:rsidR="00E408A9" w:rsidRDefault="00E408A9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98D" w14:textId="748C9C5A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7C2787">
              <w:rPr>
                <w:color w:val="000000"/>
              </w:rPr>
              <w:t>812</w:t>
            </w:r>
            <w:r>
              <w:rPr>
                <w:color w:val="000000"/>
              </w:rPr>
              <w:t>.</w:t>
            </w:r>
            <w:r w:rsidR="007C2787">
              <w:rPr>
                <w:color w:val="000000"/>
              </w:rPr>
              <w:t>99</w:t>
            </w:r>
          </w:p>
        </w:tc>
      </w:tr>
      <w:tr w:rsidR="00E408A9" w14:paraId="054A2FE6" w14:textId="77777777" w:rsidTr="00E408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F416" w14:textId="77777777" w:rsidR="00E408A9" w:rsidRDefault="00E408A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D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D9CA" w14:textId="77777777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0680" w14:textId="77777777" w:rsidR="00E408A9" w:rsidRDefault="00E408A9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0E7" w14:textId="2AE3433A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7C2787">
              <w:rPr>
                <w:color w:val="000000"/>
              </w:rPr>
              <w:t>816</w:t>
            </w:r>
            <w:r>
              <w:rPr>
                <w:color w:val="000000"/>
              </w:rPr>
              <w:t>.</w:t>
            </w:r>
            <w:r w:rsidR="007C2787">
              <w:rPr>
                <w:color w:val="000000"/>
              </w:rPr>
              <w:t>49</w:t>
            </w:r>
          </w:p>
        </w:tc>
      </w:tr>
      <w:tr w:rsidR="00E408A9" w14:paraId="4EFAA161" w14:textId="77777777" w:rsidTr="00E408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3F4" w14:textId="77777777" w:rsidR="00E408A9" w:rsidRDefault="00E408A9">
            <w:pPr>
              <w:rPr>
                <w:color w:val="000000"/>
              </w:rPr>
            </w:pPr>
            <w:r>
              <w:rPr>
                <w:color w:val="000000"/>
              </w:rPr>
              <w:t>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A05C" w14:textId="77777777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D685" w14:textId="78BC47B6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  <w:r w:rsidR="00BC7896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1C7" w14:textId="3FAD8526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7C2787">
              <w:rPr>
                <w:color w:val="000000"/>
              </w:rPr>
              <w:t>779</w:t>
            </w:r>
            <w:r>
              <w:rPr>
                <w:color w:val="000000"/>
              </w:rPr>
              <w:t>.</w:t>
            </w:r>
            <w:r w:rsidR="007C2787">
              <w:rPr>
                <w:color w:val="000000"/>
              </w:rPr>
              <w:t>04</w:t>
            </w:r>
          </w:p>
        </w:tc>
      </w:tr>
      <w:tr w:rsidR="00E408A9" w14:paraId="6DF4A09A" w14:textId="77777777" w:rsidTr="00E408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806" w14:textId="77777777" w:rsidR="00E408A9" w:rsidRDefault="00E408A9">
            <w:pPr>
              <w:rPr>
                <w:color w:val="000000"/>
              </w:rPr>
            </w:pPr>
            <w:r>
              <w:rPr>
                <w:color w:val="000000"/>
              </w:rPr>
              <w:t>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E33B" w14:textId="77777777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18FD" w14:textId="4ECB39B4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C7896">
              <w:rPr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7F1F" w14:textId="57043720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BC7896">
              <w:rPr>
                <w:color w:val="000000"/>
              </w:rPr>
              <w:t>802</w:t>
            </w:r>
            <w:r>
              <w:rPr>
                <w:color w:val="000000"/>
              </w:rPr>
              <w:t>.</w:t>
            </w:r>
            <w:r w:rsidR="00BC7896">
              <w:rPr>
                <w:color w:val="000000"/>
              </w:rPr>
              <w:t>53</w:t>
            </w:r>
          </w:p>
        </w:tc>
      </w:tr>
      <w:tr w:rsidR="00E408A9" w14:paraId="6F8FE4F2" w14:textId="77777777" w:rsidTr="00E408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13B4" w14:textId="77777777" w:rsidR="00E408A9" w:rsidRDefault="00E408A9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BF7A" w14:textId="77777777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720E" w14:textId="77777777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488C" w14:textId="236DDE46" w:rsidR="00E408A9" w:rsidRDefault="00E408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C7896">
              <w:rPr>
                <w:color w:val="000000"/>
              </w:rPr>
              <w:t>7982</w:t>
            </w:r>
            <w:r>
              <w:rPr>
                <w:color w:val="000000"/>
              </w:rPr>
              <w:t>.</w:t>
            </w:r>
            <w:r w:rsidR="00BC7896">
              <w:rPr>
                <w:color w:val="000000"/>
              </w:rPr>
              <w:t>38</w:t>
            </w:r>
          </w:p>
        </w:tc>
      </w:tr>
    </w:tbl>
    <w:p w14:paraId="25102B31" w14:textId="77777777" w:rsidR="002450BF" w:rsidRDefault="002450BF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</w:p>
    <w:p w14:paraId="550066A8" w14:textId="6F3A301A" w:rsidR="00B95F6F" w:rsidRPr="00C86AFC" w:rsidRDefault="00B95F6F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  <w:r w:rsidRPr="00C86AF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918A3">
        <w:rPr>
          <w:rFonts w:ascii="Times New Roman" w:hAnsi="Times New Roman" w:cs="Times New Roman"/>
          <w:b/>
          <w:bCs/>
          <w:lang w:val="en-US"/>
        </w:rPr>
        <w:t>S</w:t>
      </w:r>
      <w:r w:rsidR="0026404A">
        <w:rPr>
          <w:rFonts w:ascii="Times New Roman" w:hAnsi="Times New Roman" w:cs="Times New Roman"/>
          <w:b/>
          <w:bCs/>
          <w:lang w:val="en-US"/>
        </w:rPr>
        <w:t>6</w:t>
      </w:r>
      <w:r w:rsidRPr="00C86AFC">
        <w:rPr>
          <w:rFonts w:ascii="Times New Roman" w:hAnsi="Times New Roman" w:cs="Times New Roman"/>
          <w:b/>
          <w:bCs/>
          <w:lang w:val="en-US"/>
        </w:rPr>
        <w:t>.</w:t>
      </w:r>
    </w:p>
    <w:p w14:paraId="0B6F0D88" w14:textId="77777777" w:rsidR="00B95F6F" w:rsidRPr="00C86AFC" w:rsidRDefault="00B95F6F" w:rsidP="00B95F6F">
      <w:pPr>
        <w:pStyle w:val="Listeavsnitt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C86AFC">
        <w:rPr>
          <w:rFonts w:ascii="Times New Roman" w:hAnsi="Times New Roman" w:cs="Times New Roman"/>
          <w:i/>
          <w:iCs/>
          <w:lang w:val="en-US"/>
        </w:rPr>
        <w:t>Parameter Estimates from AE Cholesky model</w:t>
      </w:r>
      <w:r w:rsidRPr="00C86AFC">
        <w:rPr>
          <w:rFonts w:ascii="Times New Roman" w:hAnsi="Times New Roman" w:cs="Times New Roman"/>
          <w:lang w:val="en-US"/>
        </w:rPr>
        <w:t>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F2780" w14:paraId="477A147C" w14:textId="77777777" w:rsidTr="005F278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CD5C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Social facto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09AF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2816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9F99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6EA0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A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B2E2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A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823B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A6</w:t>
            </w:r>
          </w:p>
        </w:tc>
      </w:tr>
      <w:tr w:rsidR="005F2780" w14:paraId="28362D41" w14:textId="77777777" w:rsidTr="005F278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A70C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Relationship satisf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5492" w14:textId="188115CF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.57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3D61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91FF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C2B8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9F0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5802" w14:textId="77777777" w:rsidR="005F2780" w:rsidRDefault="005F2780">
            <w:pPr>
              <w:rPr>
                <w:sz w:val="20"/>
                <w:szCs w:val="20"/>
              </w:rPr>
            </w:pPr>
          </w:p>
        </w:tc>
      </w:tr>
      <w:tr w:rsidR="005F2780" w14:paraId="0A17CA49" w14:textId="77777777" w:rsidTr="005F278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D913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Attachment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8C29" w14:textId="5279B9E5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2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E10" w14:textId="3E0A3E74" w:rsidR="005F2780" w:rsidRDefault="009A09B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</w:t>
            </w:r>
            <w:r w:rsidR="005F2780">
              <w:rPr>
                <w:color w:val="000000"/>
                <w:sz w:val="22"/>
                <w:szCs w:val="22"/>
                <w:lang w:val="en-AU"/>
              </w:rPr>
              <w:t>.55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CEAE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AE25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F79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E396" w14:textId="77777777" w:rsidR="005F2780" w:rsidRDefault="005F2780">
            <w:pPr>
              <w:rPr>
                <w:sz w:val="20"/>
                <w:szCs w:val="20"/>
              </w:rPr>
            </w:pPr>
          </w:p>
        </w:tc>
      </w:tr>
      <w:tr w:rsidR="005F2780" w14:paraId="0109E2B8" w14:textId="77777777" w:rsidTr="005F278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0F5C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Attachment avo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2925" w14:textId="125D3C38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4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96D" w14:textId="6C75C878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1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BAEE" w14:textId="51F42265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3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F603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7163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A175" w14:textId="77777777" w:rsidR="005F2780" w:rsidRDefault="005F2780">
            <w:pPr>
              <w:rPr>
                <w:sz w:val="20"/>
                <w:szCs w:val="20"/>
              </w:rPr>
            </w:pPr>
          </w:p>
        </w:tc>
      </w:tr>
      <w:tr w:rsidR="005F2780" w14:paraId="7B698926" w14:textId="77777777" w:rsidTr="005F278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5ED1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Lonel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7E0D" w14:textId="4A047755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7CFB" w14:textId="4E5642A3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2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53A" w14:textId="1DD8631F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CF6D" w14:textId="465ABDFE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4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5E18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7BDC" w14:textId="77777777" w:rsidR="005F2780" w:rsidRDefault="005F2780">
            <w:pPr>
              <w:rPr>
                <w:sz w:val="20"/>
                <w:szCs w:val="20"/>
              </w:rPr>
            </w:pPr>
          </w:p>
        </w:tc>
      </w:tr>
      <w:tr w:rsidR="005F2780" w14:paraId="5F9D3D7E" w14:textId="77777777" w:rsidTr="005F278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7C1B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Disrup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D0AE" w14:textId="1893045F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7E1" w14:textId="1D578FCF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0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651" w14:textId="1240634A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1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2</w:t>
            </w:r>
            <w:r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CAA0" w14:textId="42FBB091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0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36DD" w14:textId="23D25BBC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2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94DA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</w:tr>
      <w:tr w:rsidR="005F2780" w14:paraId="18D40E39" w14:textId="77777777" w:rsidTr="005F278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D03DC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Tru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D6C7" w14:textId="461C83F8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20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718D" w14:textId="43781316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1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FF38" w14:textId="375101B9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19</w:t>
            </w:r>
            <w:r w:rsidR="00DB204F">
              <w:rPr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EEBF" w14:textId="41D76FBA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1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E256" w14:textId="5C2871A2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2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EBFD" w14:textId="7FB9CBB9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4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20</w:t>
            </w:r>
          </w:p>
        </w:tc>
      </w:tr>
    </w:tbl>
    <w:p w14:paraId="1A3254DC" w14:textId="77777777" w:rsidR="00B95F6F" w:rsidRDefault="00B95F6F">
      <w:pPr>
        <w:rPr>
          <w:lang w:val="en-US"/>
        </w:rPr>
      </w:pPr>
    </w:p>
    <w:p w14:paraId="79929C0B" w14:textId="77777777" w:rsidR="0075148C" w:rsidRDefault="0075148C" w:rsidP="00F918A3">
      <w:pPr>
        <w:spacing w:line="480" w:lineRule="auto"/>
        <w:rPr>
          <w:b/>
          <w:bCs/>
          <w:lang w:val="en-US"/>
        </w:rPr>
      </w:pPr>
    </w:p>
    <w:p w14:paraId="5257605F" w14:textId="77777777" w:rsidR="00444998" w:rsidRDefault="00444998" w:rsidP="00F918A3">
      <w:pPr>
        <w:spacing w:line="480" w:lineRule="auto"/>
        <w:rPr>
          <w:b/>
          <w:bCs/>
          <w:lang w:val="en-US"/>
        </w:rPr>
      </w:pPr>
    </w:p>
    <w:p w14:paraId="17EE3F96" w14:textId="49E0DBA7" w:rsidR="00F918A3" w:rsidRPr="00F918A3" w:rsidRDefault="00F918A3" w:rsidP="00F918A3">
      <w:pPr>
        <w:spacing w:line="480" w:lineRule="auto"/>
        <w:rPr>
          <w:b/>
          <w:bCs/>
          <w:lang w:val="en-US"/>
        </w:rPr>
      </w:pPr>
      <w:r w:rsidRPr="00F918A3">
        <w:rPr>
          <w:b/>
          <w:bCs/>
          <w:lang w:val="en-US"/>
        </w:rPr>
        <w:lastRenderedPageBreak/>
        <w:t>Table S</w:t>
      </w:r>
      <w:r w:rsidR="0026404A">
        <w:rPr>
          <w:b/>
          <w:bCs/>
          <w:lang w:val="en-US"/>
        </w:rPr>
        <w:t>7</w:t>
      </w:r>
      <w:r w:rsidRPr="00F918A3">
        <w:rPr>
          <w:b/>
          <w:bCs/>
          <w:lang w:val="en-US"/>
        </w:rPr>
        <w:t>.</w:t>
      </w:r>
    </w:p>
    <w:p w14:paraId="2A0A11CB" w14:textId="77777777" w:rsidR="00F918A3" w:rsidRPr="00F918A3" w:rsidRDefault="00F918A3" w:rsidP="00F918A3">
      <w:pPr>
        <w:pStyle w:val="Listeavsnitt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F918A3">
        <w:rPr>
          <w:rFonts w:ascii="Times New Roman" w:hAnsi="Times New Roman" w:cs="Times New Roman"/>
          <w:i/>
          <w:iCs/>
          <w:lang w:val="en-US"/>
        </w:rPr>
        <w:t>Parameter Estimates from AE Cholesky model</w:t>
      </w:r>
      <w:r w:rsidRPr="00F918A3">
        <w:rPr>
          <w:rFonts w:ascii="Times New Roman" w:hAnsi="Times New Roman" w:cs="Times New Roman"/>
          <w:lang w:val="en-US"/>
        </w:rPr>
        <w:t>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F2780" w14:paraId="56E6902B" w14:textId="77777777" w:rsidTr="005F278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6A57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Social facto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8465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C2AD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323A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AA92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E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722A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E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87E7" w14:textId="77777777" w:rsidR="005F2780" w:rsidRDefault="005F27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E6</w:t>
            </w:r>
          </w:p>
        </w:tc>
      </w:tr>
      <w:tr w:rsidR="005F2780" w14:paraId="0FBD5E3F" w14:textId="77777777" w:rsidTr="005F278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A6FF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Relationship satisf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7BA0" w14:textId="6D456414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81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6DAF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421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42DC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C8D8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AE8F" w14:textId="77777777" w:rsidR="005F2780" w:rsidRDefault="005F2780">
            <w:pPr>
              <w:rPr>
                <w:sz w:val="20"/>
                <w:szCs w:val="20"/>
              </w:rPr>
            </w:pPr>
          </w:p>
        </w:tc>
      </w:tr>
      <w:tr w:rsidR="005F2780" w14:paraId="56CD6794" w14:textId="77777777" w:rsidTr="005F278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5680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Attachment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E83" w14:textId="702C6A61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25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9B2E" w14:textId="04005B93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75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843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B966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FF3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459" w14:textId="77777777" w:rsidR="005F2780" w:rsidRDefault="005F2780">
            <w:pPr>
              <w:rPr>
                <w:sz w:val="20"/>
                <w:szCs w:val="20"/>
              </w:rPr>
            </w:pPr>
          </w:p>
        </w:tc>
      </w:tr>
      <w:tr w:rsidR="005F2780" w14:paraId="017A51BD" w14:textId="77777777" w:rsidTr="005F278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6C2A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Attachment avo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11A" w14:textId="6B128A0A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4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64FA" w14:textId="654E751B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2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9F31" w14:textId="0251DCCB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6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282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688C" w14:textId="77777777" w:rsidR="005F2780" w:rsidRDefault="005F278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C19" w14:textId="77777777" w:rsidR="005F2780" w:rsidRDefault="005F2780">
            <w:pPr>
              <w:rPr>
                <w:sz w:val="20"/>
                <w:szCs w:val="20"/>
              </w:rPr>
            </w:pPr>
          </w:p>
        </w:tc>
      </w:tr>
      <w:tr w:rsidR="005F2780" w14:paraId="1E9B092A" w14:textId="77777777" w:rsidTr="005F278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6D4B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Lonel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179" w14:textId="1B5CDB41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2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9258" w14:textId="360ACB6A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15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FAF" w14:textId="6A9DD604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1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0DD7" w14:textId="020048A6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70</w:t>
            </w:r>
            <w:r w:rsidR="00617E28">
              <w:rPr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AC99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BF6" w14:textId="77777777" w:rsidR="005F2780" w:rsidRDefault="005F2780">
            <w:pPr>
              <w:rPr>
                <w:sz w:val="20"/>
                <w:szCs w:val="20"/>
              </w:rPr>
            </w:pPr>
          </w:p>
        </w:tc>
      </w:tr>
      <w:tr w:rsidR="005F2780" w14:paraId="0B1945FB" w14:textId="77777777" w:rsidTr="005F278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6035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Disrup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A3D2" w14:textId="69CBBE93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0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B5F0" w14:textId="75B772CE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1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7B66" w14:textId="7CEE16DA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0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F45" w14:textId="67E45ABF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0</w:t>
            </w:r>
            <w:r w:rsidR="00617E28">
              <w:rPr>
                <w:color w:val="000000"/>
                <w:sz w:val="22"/>
                <w:szCs w:val="22"/>
                <w:lang w:val="en-AU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7464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F080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</w:p>
        </w:tc>
      </w:tr>
      <w:tr w:rsidR="005F2780" w14:paraId="5B111128" w14:textId="77777777" w:rsidTr="005F278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E5BD0" w14:textId="77777777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Tru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2C27" w14:textId="630CBFB1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09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BC19" w14:textId="66FD39CB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07</w:t>
            </w:r>
            <w:r w:rsidR="00534961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BC15" w14:textId="2AE36801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08</w:t>
            </w:r>
            <w:r w:rsidR="00617E28">
              <w:rPr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69E4" w14:textId="14F606A1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0</w:t>
            </w:r>
            <w:r w:rsidR="00617E28">
              <w:rPr>
                <w:color w:val="000000"/>
                <w:sz w:val="22"/>
                <w:szCs w:val="22"/>
                <w:lang w:val="en-AU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17D6" w14:textId="03E42B38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00</w:t>
            </w:r>
            <w:r w:rsidR="00617E28">
              <w:rPr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3592" w14:textId="2CAB2ADD" w:rsidR="005F2780" w:rsidRDefault="005F278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77</w:t>
            </w:r>
            <w:r w:rsidR="00617E28">
              <w:rPr>
                <w:color w:val="000000"/>
                <w:sz w:val="22"/>
                <w:szCs w:val="22"/>
                <w:lang w:val="en-AU"/>
              </w:rPr>
              <w:t>0</w:t>
            </w:r>
          </w:p>
        </w:tc>
      </w:tr>
    </w:tbl>
    <w:p w14:paraId="38CC13C2" w14:textId="77777777" w:rsidR="00F918A3" w:rsidRDefault="00F918A3">
      <w:pPr>
        <w:rPr>
          <w:lang w:val="en-US"/>
        </w:rPr>
      </w:pPr>
    </w:p>
    <w:p w14:paraId="081EC65B" w14:textId="77777777" w:rsidR="00316017" w:rsidRDefault="00316017">
      <w:pPr>
        <w:rPr>
          <w:lang w:val="en-US"/>
        </w:rPr>
      </w:pPr>
    </w:p>
    <w:p w14:paraId="3AF725D7" w14:textId="3C9684DE" w:rsidR="00316017" w:rsidRPr="00C86AFC" w:rsidRDefault="00316017" w:rsidP="00316017">
      <w:pPr>
        <w:pStyle w:val="Listeavsnitt"/>
        <w:spacing w:line="480" w:lineRule="auto"/>
        <w:ind w:left="0"/>
        <w:rPr>
          <w:rFonts w:ascii="Times New Roman" w:hAnsi="Times New Roman" w:cs="Times New Roman"/>
          <w:b/>
          <w:bCs/>
          <w:lang w:val="en-US"/>
        </w:rPr>
      </w:pPr>
      <w:r w:rsidRPr="00C86AF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26404A">
        <w:rPr>
          <w:rFonts w:ascii="Times New Roman" w:hAnsi="Times New Roman" w:cs="Times New Roman"/>
          <w:b/>
          <w:bCs/>
          <w:lang w:val="en-US"/>
        </w:rPr>
        <w:t>8</w:t>
      </w:r>
      <w:r w:rsidRPr="00C86AFC">
        <w:rPr>
          <w:rFonts w:ascii="Times New Roman" w:hAnsi="Times New Roman" w:cs="Times New Roman"/>
          <w:b/>
          <w:bCs/>
          <w:lang w:val="en-US"/>
        </w:rPr>
        <w:t>.</w:t>
      </w:r>
    </w:p>
    <w:p w14:paraId="36737EE6" w14:textId="77777777" w:rsidR="00316017" w:rsidRPr="00C86AFC" w:rsidRDefault="00316017" w:rsidP="00316017">
      <w:pPr>
        <w:pStyle w:val="Listeavsnitt"/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Genetic Correlations Estimated in the </w:t>
      </w:r>
      <w:r w:rsidRPr="00C86AFC">
        <w:rPr>
          <w:rFonts w:ascii="Times New Roman" w:hAnsi="Times New Roman" w:cs="Times New Roman"/>
          <w:i/>
          <w:iCs/>
          <w:lang w:val="en-US"/>
        </w:rPr>
        <w:t>AE Cholesky model</w:t>
      </w:r>
      <w:r w:rsidRPr="00C86AFC">
        <w:rPr>
          <w:rFonts w:ascii="Times New Roman" w:hAnsi="Times New Roman" w:cs="Times New Roman"/>
          <w:lang w:val="en-US"/>
        </w:rPr>
        <w:t>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16017" w14:paraId="53B5D589" w14:textId="77777777" w:rsidTr="005B7DC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1693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Social facto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B0CA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EF61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2658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CA19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A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E98A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A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1F69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A6</w:t>
            </w:r>
          </w:p>
        </w:tc>
      </w:tr>
      <w:tr w:rsidR="00316017" w14:paraId="0849D67E" w14:textId="77777777" w:rsidTr="005B7DC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D32C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Relationship satisf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FC3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EF33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3C76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58E7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6E2F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D9DE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</w:tr>
      <w:tr w:rsidR="00316017" w14:paraId="7F03FA46" w14:textId="77777777" w:rsidTr="005B7DC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6622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Attachment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F55" w14:textId="1065583C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4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2</w:t>
            </w:r>
            <w:r>
              <w:rPr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6692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CEF3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6F0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3AE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06C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</w:tr>
      <w:tr w:rsidR="00316017" w14:paraId="2751629F" w14:textId="77777777" w:rsidTr="005B7DC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54BA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Attachment avo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42CE" w14:textId="13C9745E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7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AD81" w14:textId="60BEC29E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57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1172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0541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42FC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BC79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</w:tr>
      <w:tr w:rsidR="00316017" w14:paraId="4AE5D1E6" w14:textId="77777777" w:rsidTr="005B7DC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407B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Lonel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9CE6" w14:textId="790B3400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6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2B3F" w14:textId="7087233D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57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0E4B" w14:textId="67FC857B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  <w:r w:rsidR="00EE030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735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1C6D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913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</w:tr>
      <w:tr w:rsidR="00316017" w14:paraId="55C60197" w14:textId="77777777" w:rsidTr="005B7DC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2FC8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Disrup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F394" w14:textId="130312B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293" w14:textId="7450347B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  <w:r w:rsidR="00EE030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3E7" w14:textId="690DD690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39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3F17" w14:textId="27292999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49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DF5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95B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</w:tr>
      <w:tr w:rsidR="00316017" w14:paraId="68D40471" w14:textId="77777777" w:rsidTr="005B7DC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7EF86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Tru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B037" w14:textId="0CEC8F5C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33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DADE" w14:textId="757B7DEF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40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228E" w14:textId="759782B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53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8C5C" w14:textId="002E1D8F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51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791E" w14:textId="682043E2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3</w:t>
            </w:r>
            <w:r w:rsidR="00EE0309">
              <w:rPr>
                <w:color w:val="000000"/>
                <w:sz w:val="22"/>
                <w:szCs w:val="22"/>
                <w:lang w:val="en-AU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499E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</w:tr>
    </w:tbl>
    <w:p w14:paraId="28BB5F49" w14:textId="77777777" w:rsidR="00316017" w:rsidRDefault="00316017" w:rsidP="00316017">
      <w:pPr>
        <w:rPr>
          <w:lang w:val="en-US"/>
        </w:rPr>
      </w:pPr>
    </w:p>
    <w:p w14:paraId="0C01AB46" w14:textId="77777777" w:rsidR="00864359" w:rsidRDefault="00864359" w:rsidP="00316017">
      <w:pPr>
        <w:spacing w:line="480" w:lineRule="auto"/>
        <w:rPr>
          <w:b/>
          <w:bCs/>
          <w:lang w:val="en-US"/>
        </w:rPr>
      </w:pPr>
    </w:p>
    <w:p w14:paraId="423C8608" w14:textId="77777777" w:rsidR="00444998" w:rsidRDefault="00444998" w:rsidP="00316017">
      <w:pPr>
        <w:spacing w:line="480" w:lineRule="auto"/>
        <w:rPr>
          <w:b/>
          <w:bCs/>
          <w:lang w:val="en-US"/>
        </w:rPr>
      </w:pPr>
    </w:p>
    <w:p w14:paraId="2DEC952A" w14:textId="77777777" w:rsidR="00444998" w:rsidRDefault="00444998" w:rsidP="00316017">
      <w:pPr>
        <w:spacing w:line="480" w:lineRule="auto"/>
        <w:rPr>
          <w:b/>
          <w:bCs/>
          <w:lang w:val="en-US"/>
        </w:rPr>
      </w:pPr>
    </w:p>
    <w:p w14:paraId="2C6D3CF2" w14:textId="77777777" w:rsidR="00444998" w:rsidRDefault="00444998" w:rsidP="00316017">
      <w:pPr>
        <w:spacing w:line="480" w:lineRule="auto"/>
        <w:rPr>
          <w:b/>
          <w:bCs/>
          <w:lang w:val="en-US"/>
        </w:rPr>
      </w:pPr>
    </w:p>
    <w:p w14:paraId="0E6884EE" w14:textId="77777777" w:rsidR="00444998" w:rsidRDefault="00444998" w:rsidP="00316017">
      <w:pPr>
        <w:spacing w:line="480" w:lineRule="auto"/>
        <w:rPr>
          <w:b/>
          <w:bCs/>
          <w:lang w:val="en-US"/>
        </w:rPr>
      </w:pPr>
    </w:p>
    <w:p w14:paraId="2113DED7" w14:textId="77777777" w:rsidR="00444998" w:rsidRDefault="00444998" w:rsidP="00316017">
      <w:pPr>
        <w:spacing w:line="480" w:lineRule="auto"/>
        <w:rPr>
          <w:b/>
          <w:bCs/>
          <w:lang w:val="en-US"/>
        </w:rPr>
      </w:pPr>
    </w:p>
    <w:p w14:paraId="6FD21961" w14:textId="77777777" w:rsidR="00444998" w:rsidRDefault="00444998" w:rsidP="00316017">
      <w:pPr>
        <w:spacing w:line="480" w:lineRule="auto"/>
        <w:rPr>
          <w:b/>
          <w:bCs/>
          <w:lang w:val="en-US"/>
        </w:rPr>
      </w:pPr>
    </w:p>
    <w:p w14:paraId="15CE959E" w14:textId="77777777" w:rsidR="00444998" w:rsidRDefault="00444998" w:rsidP="00316017">
      <w:pPr>
        <w:spacing w:line="480" w:lineRule="auto"/>
        <w:rPr>
          <w:b/>
          <w:bCs/>
          <w:lang w:val="en-US"/>
        </w:rPr>
      </w:pPr>
    </w:p>
    <w:p w14:paraId="37432D24" w14:textId="6A248350" w:rsidR="00316017" w:rsidRPr="00F918A3" w:rsidRDefault="00316017" w:rsidP="00316017">
      <w:pPr>
        <w:spacing w:line="480" w:lineRule="auto"/>
        <w:rPr>
          <w:b/>
          <w:bCs/>
          <w:lang w:val="en-US"/>
        </w:rPr>
      </w:pPr>
      <w:r w:rsidRPr="00F918A3">
        <w:rPr>
          <w:b/>
          <w:bCs/>
          <w:lang w:val="en-US"/>
        </w:rPr>
        <w:lastRenderedPageBreak/>
        <w:t>Table S</w:t>
      </w:r>
      <w:r w:rsidR="0026404A">
        <w:rPr>
          <w:b/>
          <w:bCs/>
          <w:lang w:val="en-US"/>
        </w:rPr>
        <w:t>9</w:t>
      </w:r>
      <w:r w:rsidRPr="00F918A3">
        <w:rPr>
          <w:b/>
          <w:bCs/>
          <w:lang w:val="en-US"/>
        </w:rPr>
        <w:t>.</w:t>
      </w:r>
    </w:p>
    <w:p w14:paraId="27278BB5" w14:textId="77777777" w:rsidR="00316017" w:rsidRPr="00F918A3" w:rsidRDefault="00316017" w:rsidP="00316017">
      <w:pPr>
        <w:pStyle w:val="Listeavsnitt"/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nvironmental Correlations</w:t>
      </w:r>
      <w:r w:rsidRPr="00F918A3">
        <w:rPr>
          <w:rFonts w:ascii="Times New Roman" w:hAnsi="Times New Roman" w:cs="Times New Roman"/>
          <w:i/>
          <w:iCs/>
          <w:lang w:val="en-US"/>
        </w:rPr>
        <w:t xml:space="preserve"> Estimate</w:t>
      </w:r>
      <w:r>
        <w:rPr>
          <w:rFonts w:ascii="Times New Roman" w:hAnsi="Times New Roman" w:cs="Times New Roman"/>
          <w:i/>
          <w:iCs/>
          <w:lang w:val="en-US"/>
        </w:rPr>
        <w:t>d in the</w:t>
      </w:r>
      <w:r w:rsidRPr="00F918A3">
        <w:rPr>
          <w:rFonts w:ascii="Times New Roman" w:hAnsi="Times New Roman" w:cs="Times New Roman"/>
          <w:i/>
          <w:iCs/>
          <w:lang w:val="en-US"/>
        </w:rPr>
        <w:t xml:space="preserve"> AE Cholesky model</w:t>
      </w:r>
      <w:r w:rsidRPr="00F918A3">
        <w:rPr>
          <w:rFonts w:ascii="Times New Roman" w:hAnsi="Times New Roman" w:cs="Times New Roman"/>
          <w:lang w:val="en-US"/>
        </w:rPr>
        <w:t>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16017" w14:paraId="38AC463F" w14:textId="77777777" w:rsidTr="005B7DC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5920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 xml:space="preserve">Social facto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2E736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BA24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DC168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93D1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E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7504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E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0E38" w14:textId="77777777" w:rsidR="00316017" w:rsidRDefault="00316017" w:rsidP="005B7DC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AU"/>
              </w:rPr>
              <w:t>rE6</w:t>
            </w:r>
          </w:p>
        </w:tc>
      </w:tr>
      <w:tr w:rsidR="00316017" w14:paraId="3B4E4788" w14:textId="77777777" w:rsidTr="005B7DC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B8CD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Relationship satisf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691D" w14:textId="77777777" w:rsidR="00316017" w:rsidRDefault="00B61270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52CE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776F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CBEA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D41A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2A4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</w:tr>
      <w:tr w:rsidR="00316017" w14:paraId="00599974" w14:textId="77777777" w:rsidTr="005B7DC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10F6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Attachment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7E11" w14:textId="1B2D9ED8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3</w:t>
            </w:r>
            <w:r w:rsidR="00F24F76">
              <w:rPr>
                <w:color w:val="000000"/>
                <w:sz w:val="22"/>
                <w:szCs w:val="22"/>
                <w:lang w:val="en-AU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1DB5" w14:textId="77777777" w:rsidR="00316017" w:rsidRDefault="00B61270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5FD4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EE5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60F3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A90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</w:tr>
      <w:tr w:rsidR="00316017" w14:paraId="7B78647C" w14:textId="77777777" w:rsidTr="005B7DC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A107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Attachment avo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519F" w14:textId="3F0CEDF2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5</w:t>
            </w:r>
            <w:r w:rsidR="00F24F76">
              <w:rPr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454E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71F6" w14:textId="77777777" w:rsidR="00316017" w:rsidRDefault="00B61270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627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1C57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BF5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</w:tr>
      <w:tr w:rsidR="00316017" w14:paraId="0634F2BD" w14:textId="77777777" w:rsidTr="005B7DC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EB1F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Lonel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EAB1" w14:textId="21B545F6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3</w:t>
            </w:r>
            <w:r w:rsidR="00F24F76">
              <w:rPr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764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9EEC" w14:textId="6C38C2B3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35</w:t>
            </w:r>
            <w:r w:rsidR="00F24F76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42D" w14:textId="77777777" w:rsidR="00316017" w:rsidRDefault="00B61270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6DEA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35B" w14:textId="77777777" w:rsidR="00316017" w:rsidRDefault="00316017" w:rsidP="005B7DC4">
            <w:pPr>
              <w:rPr>
                <w:sz w:val="20"/>
                <w:szCs w:val="20"/>
              </w:rPr>
            </w:pPr>
          </w:p>
        </w:tc>
      </w:tr>
      <w:tr w:rsidR="00316017" w14:paraId="65B4343E" w14:textId="77777777" w:rsidTr="005B7DC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E69F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Disrup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30D0" w14:textId="63D2F4C8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.</w:t>
            </w:r>
            <w:r w:rsidR="00F24F76">
              <w:rPr>
                <w:color w:val="000000"/>
                <w:sz w:val="22"/>
                <w:szCs w:val="22"/>
                <w:lang w:val="en-AU"/>
              </w:rPr>
              <w:t>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73D" w14:textId="2F12D29E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19</w:t>
            </w:r>
            <w:r w:rsidR="00F24F76">
              <w:rPr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7A89" w14:textId="7EFA5861" w:rsidR="00316017" w:rsidRDefault="00B61270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  <w:r w:rsidR="00F24F7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987C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A829" w14:textId="77777777" w:rsidR="00316017" w:rsidRDefault="00B61270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1EF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</w:p>
        </w:tc>
      </w:tr>
      <w:tr w:rsidR="00316017" w14:paraId="34AC479F" w14:textId="77777777" w:rsidTr="005B7DC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5297B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Tru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304B" w14:textId="3AB052DB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0.</w:t>
            </w:r>
            <w:r w:rsidR="00F24F76">
              <w:rPr>
                <w:color w:val="000000"/>
                <w:sz w:val="22"/>
                <w:szCs w:val="22"/>
                <w:lang w:val="en-AU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A9A90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871D" w14:textId="77777777" w:rsidR="00316017" w:rsidRDefault="00B61270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</w:t>
            </w:r>
            <w:r w:rsidR="00316017">
              <w:rPr>
                <w:color w:val="000000"/>
                <w:sz w:val="22"/>
                <w:szCs w:val="22"/>
                <w:lang w:val="en-AU"/>
              </w:rPr>
              <w:t>.0</w:t>
            </w:r>
            <w:r>
              <w:rPr>
                <w:color w:val="000000"/>
                <w:sz w:val="22"/>
                <w:szCs w:val="22"/>
                <w:lang w:val="en-AU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46AA" w14:textId="77777777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7CD82" w14:textId="34A02464" w:rsidR="00316017" w:rsidRDefault="00316017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-0.0</w:t>
            </w:r>
            <w:r w:rsidR="00B61270">
              <w:rPr>
                <w:color w:val="000000"/>
                <w:sz w:val="22"/>
                <w:szCs w:val="22"/>
                <w:lang w:val="en-AU"/>
              </w:rPr>
              <w:t>4</w:t>
            </w:r>
            <w:r w:rsidR="00F24F76">
              <w:rPr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E7B1" w14:textId="77777777" w:rsidR="00316017" w:rsidRDefault="00B61270" w:rsidP="005B7DC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AU"/>
              </w:rPr>
              <w:t>1</w:t>
            </w:r>
            <w:r w:rsidR="00316017">
              <w:rPr>
                <w:color w:val="000000"/>
                <w:sz w:val="22"/>
                <w:szCs w:val="22"/>
                <w:lang w:val="en-AU"/>
              </w:rPr>
              <w:t>.</w:t>
            </w:r>
            <w:r>
              <w:rPr>
                <w:color w:val="000000"/>
                <w:sz w:val="22"/>
                <w:szCs w:val="22"/>
                <w:lang w:val="en-AU"/>
              </w:rPr>
              <w:t>000</w:t>
            </w:r>
          </w:p>
        </w:tc>
      </w:tr>
    </w:tbl>
    <w:p w14:paraId="50445BD4" w14:textId="77777777" w:rsidR="00316017" w:rsidRDefault="00316017">
      <w:pPr>
        <w:rPr>
          <w:lang w:val="en-US"/>
        </w:rPr>
      </w:pPr>
    </w:p>
    <w:p w14:paraId="6983AF47" w14:textId="77777777" w:rsidR="00901E71" w:rsidRDefault="00901E71">
      <w:pPr>
        <w:rPr>
          <w:lang w:val="en-US"/>
        </w:rPr>
      </w:pPr>
    </w:p>
    <w:p w14:paraId="7BE819C5" w14:textId="77777777" w:rsidR="00901E71" w:rsidRDefault="00901E71">
      <w:pPr>
        <w:rPr>
          <w:lang w:val="en-US"/>
        </w:rPr>
      </w:pPr>
    </w:p>
    <w:p w14:paraId="123198C0" w14:textId="77777777" w:rsidR="00901E71" w:rsidRDefault="00901E71">
      <w:pPr>
        <w:rPr>
          <w:lang w:val="en-US"/>
        </w:rPr>
      </w:pPr>
    </w:p>
    <w:p w14:paraId="13BDACBC" w14:textId="77777777" w:rsidR="00901E71" w:rsidRDefault="00901E71">
      <w:pPr>
        <w:rPr>
          <w:lang w:val="en-US"/>
        </w:rPr>
      </w:pPr>
    </w:p>
    <w:p w14:paraId="6E985780" w14:textId="77777777" w:rsidR="00901E71" w:rsidRDefault="00901E71">
      <w:pPr>
        <w:rPr>
          <w:lang w:val="en-US"/>
        </w:rPr>
      </w:pPr>
    </w:p>
    <w:p w14:paraId="6561B3F9" w14:textId="77777777" w:rsidR="00901E71" w:rsidRDefault="00901E71">
      <w:pPr>
        <w:rPr>
          <w:lang w:val="en-US"/>
        </w:rPr>
      </w:pPr>
    </w:p>
    <w:p w14:paraId="704235A4" w14:textId="77777777" w:rsidR="00901E71" w:rsidRDefault="00901E71">
      <w:pPr>
        <w:rPr>
          <w:lang w:val="en-US"/>
        </w:rPr>
      </w:pPr>
    </w:p>
    <w:p w14:paraId="453C8155" w14:textId="77777777" w:rsidR="00444998" w:rsidRDefault="00444998">
      <w:pPr>
        <w:rPr>
          <w:lang w:val="en-US"/>
        </w:rPr>
      </w:pPr>
    </w:p>
    <w:p w14:paraId="091F6CDE" w14:textId="77777777" w:rsidR="00444998" w:rsidRDefault="00444998">
      <w:pPr>
        <w:rPr>
          <w:lang w:val="en-US"/>
        </w:rPr>
      </w:pPr>
    </w:p>
    <w:p w14:paraId="41077E40" w14:textId="77777777" w:rsidR="00444998" w:rsidRDefault="00444998">
      <w:pPr>
        <w:rPr>
          <w:lang w:val="en-US"/>
        </w:rPr>
      </w:pPr>
    </w:p>
    <w:p w14:paraId="5F30272C" w14:textId="77777777" w:rsidR="00444998" w:rsidRDefault="00444998">
      <w:pPr>
        <w:rPr>
          <w:lang w:val="en-US"/>
        </w:rPr>
      </w:pPr>
    </w:p>
    <w:p w14:paraId="3AF48A47" w14:textId="77777777" w:rsidR="00444998" w:rsidRDefault="00444998">
      <w:pPr>
        <w:rPr>
          <w:lang w:val="en-US"/>
        </w:rPr>
      </w:pPr>
    </w:p>
    <w:p w14:paraId="35C26231" w14:textId="77777777" w:rsidR="00444998" w:rsidRDefault="00444998">
      <w:pPr>
        <w:rPr>
          <w:lang w:val="en-US"/>
        </w:rPr>
      </w:pPr>
    </w:p>
    <w:p w14:paraId="47583D23" w14:textId="77777777" w:rsidR="00444998" w:rsidRDefault="00444998">
      <w:pPr>
        <w:rPr>
          <w:lang w:val="en-US"/>
        </w:rPr>
      </w:pPr>
    </w:p>
    <w:p w14:paraId="4D0E70D3" w14:textId="77777777" w:rsidR="00444998" w:rsidRDefault="00444998">
      <w:pPr>
        <w:rPr>
          <w:lang w:val="en-US"/>
        </w:rPr>
      </w:pPr>
    </w:p>
    <w:p w14:paraId="4FDA9BE4" w14:textId="77777777" w:rsidR="00444998" w:rsidRDefault="00444998">
      <w:pPr>
        <w:rPr>
          <w:lang w:val="en-US"/>
        </w:rPr>
      </w:pPr>
    </w:p>
    <w:p w14:paraId="309DE78A" w14:textId="77777777" w:rsidR="00444998" w:rsidRDefault="00444998">
      <w:pPr>
        <w:rPr>
          <w:lang w:val="en-US"/>
        </w:rPr>
      </w:pPr>
    </w:p>
    <w:p w14:paraId="0488BED4" w14:textId="77777777" w:rsidR="00444998" w:rsidRDefault="00444998">
      <w:pPr>
        <w:rPr>
          <w:lang w:val="en-US"/>
        </w:rPr>
      </w:pPr>
    </w:p>
    <w:p w14:paraId="5A4A32FA" w14:textId="77777777" w:rsidR="00444998" w:rsidRDefault="00444998">
      <w:pPr>
        <w:rPr>
          <w:lang w:val="en-US"/>
        </w:rPr>
      </w:pPr>
    </w:p>
    <w:p w14:paraId="7104CE32" w14:textId="77777777" w:rsidR="00444998" w:rsidRDefault="00444998">
      <w:pPr>
        <w:rPr>
          <w:lang w:val="en-US"/>
        </w:rPr>
      </w:pPr>
    </w:p>
    <w:p w14:paraId="775BA90C" w14:textId="77777777" w:rsidR="00444998" w:rsidRDefault="00444998">
      <w:pPr>
        <w:rPr>
          <w:lang w:val="en-US"/>
        </w:rPr>
      </w:pPr>
    </w:p>
    <w:p w14:paraId="1A6A9FCA" w14:textId="77777777" w:rsidR="00444998" w:rsidRDefault="00444998">
      <w:pPr>
        <w:rPr>
          <w:lang w:val="en-US"/>
        </w:rPr>
      </w:pPr>
    </w:p>
    <w:p w14:paraId="7448AF56" w14:textId="77777777" w:rsidR="00444998" w:rsidRDefault="00444998">
      <w:pPr>
        <w:rPr>
          <w:lang w:val="en-US"/>
        </w:rPr>
      </w:pPr>
    </w:p>
    <w:p w14:paraId="50E0B794" w14:textId="77777777" w:rsidR="00444998" w:rsidRDefault="00444998">
      <w:pPr>
        <w:rPr>
          <w:lang w:val="en-US"/>
        </w:rPr>
      </w:pPr>
    </w:p>
    <w:p w14:paraId="1C74CED5" w14:textId="77777777" w:rsidR="00444998" w:rsidRDefault="00444998">
      <w:pPr>
        <w:rPr>
          <w:lang w:val="en-US"/>
        </w:rPr>
      </w:pPr>
    </w:p>
    <w:p w14:paraId="6400F4EC" w14:textId="77777777" w:rsidR="00444998" w:rsidRDefault="00444998">
      <w:pPr>
        <w:rPr>
          <w:lang w:val="en-US"/>
        </w:rPr>
      </w:pPr>
    </w:p>
    <w:p w14:paraId="69DC7AC0" w14:textId="77777777" w:rsidR="00444998" w:rsidRDefault="00444998">
      <w:pPr>
        <w:rPr>
          <w:lang w:val="en-US"/>
        </w:rPr>
      </w:pPr>
    </w:p>
    <w:p w14:paraId="1659A25C" w14:textId="77777777" w:rsidR="00444998" w:rsidRDefault="00444998">
      <w:pPr>
        <w:rPr>
          <w:lang w:val="en-US"/>
        </w:rPr>
      </w:pPr>
    </w:p>
    <w:p w14:paraId="7A361B74" w14:textId="77777777" w:rsidR="00444998" w:rsidRDefault="00444998">
      <w:pPr>
        <w:rPr>
          <w:lang w:val="en-US"/>
        </w:rPr>
      </w:pPr>
    </w:p>
    <w:p w14:paraId="0453208C" w14:textId="77777777" w:rsidR="00444998" w:rsidRDefault="00444998">
      <w:pPr>
        <w:rPr>
          <w:lang w:val="en-US"/>
        </w:rPr>
      </w:pPr>
    </w:p>
    <w:p w14:paraId="5646712E" w14:textId="77777777" w:rsidR="009D2268" w:rsidRDefault="009D2268">
      <w:pPr>
        <w:rPr>
          <w:lang w:val="en-US"/>
        </w:rPr>
      </w:pPr>
    </w:p>
    <w:p w14:paraId="6C719B13" w14:textId="77777777" w:rsidR="009D2268" w:rsidRDefault="009D2268">
      <w:pPr>
        <w:rPr>
          <w:lang w:val="en-US"/>
        </w:rPr>
      </w:pPr>
    </w:p>
    <w:p w14:paraId="71741EF4" w14:textId="77777777" w:rsidR="009D2268" w:rsidRDefault="009D2268">
      <w:pPr>
        <w:rPr>
          <w:lang w:val="en-US"/>
        </w:rPr>
      </w:pPr>
    </w:p>
    <w:p w14:paraId="7DE65CA9" w14:textId="499F4702" w:rsidR="009D2268" w:rsidRPr="00C32C50" w:rsidRDefault="009D2268" w:rsidP="009D2268">
      <w:pPr>
        <w:rPr>
          <w:b/>
          <w:bCs/>
          <w:lang w:val="en-AU"/>
        </w:rPr>
      </w:pPr>
      <w:r w:rsidRPr="00C32C50">
        <w:rPr>
          <w:b/>
          <w:bCs/>
          <w:lang w:val="en-AU"/>
        </w:rPr>
        <w:lastRenderedPageBreak/>
        <w:t>Table S</w:t>
      </w:r>
      <w:r>
        <w:rPr>
          <w:b/>
          <w:bCs/>
          <w:lang w:val="en-AU"/>
        </w:rPr>
        <w:t>10</w:t>
      </w:r>
      <w:r w:rsidRPr="00C32C50">
        <w:rPr>
          <w:b/>
          <w:bCs/>
          <w:lang w:val="en-AU"/>
        </w:rPr>
        <w:t>.</w:t>
      </w:r>
    </w:p>
    <w:p w14:paraId="097DC200" w14:textId="77777777" w:rsidR="009D2268" w:rsidRPr="00C32C50" w:rsidRDefault="009D2268" w:rsidP="009D2268">
      <w:pPr>
        <w:rPr>
          <w:lang w:val="en-AU"/>
        </w:rPr>
      </w:pPr>
    </w:p>
    <w:p w14:paraId="38881E31" w14:textId="77777777" w:rsidR="009D2268" w:rsidRPr="00C32C50" w:rsidRDefault="009D2268" w:rsidP="009D2268">
      <w:pPr>
        <w:rPr>
          <w:lang w:val="en-AU"/>
        </w:rPr>
      </w:pPr>
      <w:r w:rsidRPr="00C32C50">
        <w:rPr>
          <w:i/>
          <w:iCs/>
          <w:lang w:val="en-AU"/>
        </w:rPr>
        <w:t>Estimates From Multilevel Model: Relationship Satisfaction (Full Sample)</w:t>
      </w:r>
      <w:r>
        <w:rPr>
          <w:i/>
          <w:iCs/>
          <w:lang w:val="en-AU"/>
        </w:rPr>
        <w:t xml:space="preserve"> and SWLS 2016</w:t>
      </w:r>
      <w:r w:rsidRPr="00C32C50">
        <w:rPr>
          <w:lang w:val="en-AU"/>
        </w:rPr>
        <w:t>.</w:t>
      </w:r>
    </w:p>
    <w:p w14:paraId="58FB0D60" w14:textId="77777777" w:rsidR="009D2268" w:rsidRPr="00C32C50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0D712F66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F1F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859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E60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560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9A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C219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166FDB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085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27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712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B5C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F14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1EE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61FD5C3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92F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1C5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07E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0.</w:t>
            </w:r>
            <w:r>
              <w:rPr>
                <w:color w:val="000000"/>
                <w:lang w:val="en-AU"/>
              </w:rPr>
              <w:t>0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D3D" w14:textId="77777777" w:rsidR="009D2268" w:rsidRPr="0077262F" w:rsidRDefault="009D2268" w:rsidP="00005795">
            <w:pPr>
              <w:rPr>
                <w:lang w:val="en-AU"/>
              </w:rPr>
            </w:pPr>
            <w:r w:rsidRPr="0077262F">
              <w:rPr>
                <w:lang w:val="en-AU"/>
              </w:rPr>
              <w:t>0.</w:t>
            </w:r>
            <w:r>
              <w:rPr>
                <w:lang w:val="en-AU"/>
              </w:rPr>
              <w:t>3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74D2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7947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1CB9AB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093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7AC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5C22" w14:textId="77777777" w:rsidR="009D2268" w:rsidRPr="0077262F" w:rsidRDefault="009D2268" w:rsidP="00005795">
            <w:pPr>
              <w:rPr>
                <w:lang w:val="en-AU"/>
              </w:rPr>
            </w:pPr>
            <w:r w:rsidRPr="0077262F">
              <w:rPr>
                <w:lang w:val="en-AU"/>
              </w:rPr>
              <w:t>0.</w:t>
            </w:r>
            <w:r>
              <w:rPr>
                <w:lang w:val="en-AU"/>
              </w:rPr>
              <w:t>5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87A1" w14:textId="77777777" w:rsidR="009D2268" w:rsidRPr="0077262F" w:rsidRDefault="009D2268" w:rsidP="00005795">
            <w:pPr>
              <w:rPr>
                <w:lang w:val="en-AU"/>
              </w:rPr>
            </w:pPr>
            <w:r w:rsidRPr="0077262F">
              <w:rPr>
                <w:lang w:val="en-AU"/>
              </w:rPr>
              <w:t>0.</w:t>
            </w:r>
            <w:r>
              <w:rPr>
                <w:lang w:val="en-AU"/>
              </w:rPr>
              <w:t>7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E7F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6BE3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46B6B93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6C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ABA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08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70C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2954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6DC7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E7BDCBF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8A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207B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DD48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01C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007C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77CD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D10DB2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6D1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062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47E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6B0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9EC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B4E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257F8CB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4E1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9EA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0FE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5F4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BD0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4D2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7B885EF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37D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2A1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55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ACB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95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00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CA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930</w:t>
            </w:r>
          </w:p>
        </w:tc>
      </w:tr>
      <w:tr w:rsidR="009D2268" w:rsidRPr="0077262F" w14:paraId="3E22A81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7B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RS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CA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4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B0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BA2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E5A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22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D53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</w:t>
            </w:r>
          </w:p>
        </w:tc>
      </w:tr>
      <w:tr w:rsidR="009D2268" w:rsidRPr="0077262F" w14:paraId="24B01F1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05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4C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7A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49F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9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16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1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163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227</w:t>
            </w:r>
          </w:p>
        </w:tc>
      </w:tr>
      <w:tr w:rsidR="009D2268" w:rsidRPr="0077262F" w14:paraId="19B5881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5AE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033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91D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EEE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94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AC8D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DCE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554</w:t>
            </w:r>
          </w:p>
        </w:tc>
      </w:tr>
    </w:tbl>
    <w:p w14:paraId="51D9D807" w14:textId="77777777" w:rsidR="009D2268" w:rsidRDefault="009D2268" w:rsidP="009D2268">
      <w:pPr>
        <w:rPr>
          <w:b/>
          <w:bCs/>
          <w:lang w:val="en-AU"/>
        </w:rPr>
      </w:pPr>
    </w:p>
    <w:p w14:paraId="43553EAA" w14:textId="77777777" w:rsidR="009D2268" w:rsidRDefault="009D2268" w:rsidP="009D2268">
      <w:pPr>
        <w:rPr>
          <w:b/>
          <w:bCs/>
          <w:lang w:val="en-AU"/>
        </w:rPr>
      </w:pPr>
    </w:p>
    <w:p w14:paraId="3891032F" w14:textId="77777777" w:rsidR="009D2268" w:rsidRDefault="009D2268" w:rsidP="009D2268">
      <w:pPr>
        <w:rPr>
          <w:b/>
          <w:bCs/>
          <w:lang w:val="en-AU"/>
        </w:rPr>
      </w:pPr>
    </w:p>
    <w:p w14:paraId="1A3A5E5B" w14:textId="77777777" w:rsidR="009D2268" w:rsidRDefault="009D2268" w:rsidP="009D2268">
      <w:pPr>
        <w:rPr>
          <w:b/>
          <w:bCs/>
          <w:lang w:val="en-AU"/>
        </w:rPr>
      </w:pPr>
    </w:p>
    <w:p w14:paraId="130AB72B" w14:textId="2E33F492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</w:t>
      </w:r>
      <w:r>
        <w:rPr>
          <w:b/>
          <w:bCs/>
          <w:lang w:val="en-AU"/>
        </w:rPr>
        <w:t>11</w:t>
      </w:r>
      <w:r w:rsidRPr="0077262F">
        <w:rPr>
          <w:b/>
          <w:bCs/>
          <w:lang w:val="en-AU"/>
        </w:rPr>
        <w:t>.</w:t>
      </w:r>
    </w:p>
    <w:p w14:paraId="1D21B0BC" w14:textId="77777777" w:rsidR="009D2268" w:rsidRPr="0077262F" w:rsidRDefault="009D2268" w:rsidP="009D2268">
      <w:pPr>
        <w:rPr>
          <w:lang w:val="en-AU"/>
        </w:rPr>
      </w:pPr>
    </w:p>
    <w:p w14:paraId="3085D40B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Relationship Satisfaction (MZ Twins) and SWLS 2016</w:t>
      </w:r>
      <w:r w:rsidRPr="0077262F">
        <w:rPr>
          <w:lang w:val="en-AU"/>
        </w:rPr>
        <w:t>.</w:t>
      </w:r>
    </w:p>
    <w:p w14:paraId="1924893C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6A4D145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711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D60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8D6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9CF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B76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B322" w14:textId="77777777" w:rsidR="009D2268" w:rsidRPr="0077262F" w:rsidRDefault="009D2268" w:rsidP="00005795"/>
        </w:tc>
      </w:tr>
      <w:tr w:rsidR="009D2268" w:rsidRPr="0077262F" w14:paraId="673253F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2FB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FDA2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4D9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528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6B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92BD" w14:textId="77777777" w:rsidR="009D2268" w:rsidRPr="0077262F" w:rsidRDefault="009D2268" w:rsidP="00005795"/>
        </w:tc>
      </w:tr>
      <w:tr w:rsidR="009D2268" w:rsidRPr="0077262F" w14:paraId="4AF09CA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4B5A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666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BCA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ED36" w14:textId="77777777" w:rsidR="009D2268" w:rsidRPr="0077262F" w:rsidRDefault="009D2268" w:rsidP="00005795">
            <w:r>
              <w:t>0.3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FB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772" w14:textId="77777777" w:rsidR="009D2268" w:rsidRPr="0077262F" w:rsidRDefault="009D2268" w:rsidP="00005795"/>
        </w:tc>
      </w:tr>
      <w:tr w:rsidR="009D2268" w:rsidRPr="0077262F" w14:paraId="64E5BEE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D17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esidu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D804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C8C0" w14:textId="77777777" w:rsidR="009D2268" w:rsidRPr="0077262F" w:rsidRDefault="009D2268" w:rsidP="00005795">
            <w:r>
              <w:t>0.6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4989" w14:textId="77777777" w:rsidR="009D2268" w:rsidRPr="0077262F" w:rsidRDefault="009D2268" w:rsidP="00005795">
            <w:r>
              <w:t>0.7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FA2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FE97" w14:textId="77777777" w:rsidR="009D2268" w:rsidRPr="0077262F" w:rsidRDefault="009D2268" w:rsidP="00005795"/>
        </w:tc>
      </w:tr>
      <w:tr w:rsidR="009D2268" w:rsidRPr="0077262F" w14:paraId="58C7B3D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4170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5542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8A3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0D29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C0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75ED" w14:textId="77777777" w:rsidR="009D2268" w:rsidRPr="0077262F" w:rsidRDefault="009D2268" w:rsidP="00005795"/>
        </w:tc>
      </w:tr>
      <w:tr w:rsidR="009D2268" w:rsidRPr="0077262F" w14:paraId="15DBF70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993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F02D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1B3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1C5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94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35FD" w14:textId="77777777" w:rsidR="009D2268" w:rsidRPr="0077262F" w:rsidRDefault="009D2268" w:rsidP="00005795"/>
        </w:tc>
      </w:tr>
      <w:tr w:rsidR="009D2268" w:rsidRPr="0077262F" w14:paraId="023F343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031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55A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FE3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7AE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F86E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22B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654E4E9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7C2C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7B6D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F47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5A5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7EA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F6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2C12542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F94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E7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9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FDE0" w14:textId="77777777" w:rsidR="009D2268" w:rsidRPr="0077262F" w:rsidRDefault="009D2268" w:rsidP="00005795">
            <w:r>
              <w:t>0.6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1B5" w14:textId="77777777" w:rsidR="009D2268" w:rsidRPr="0077262F" w:rsidRDefault="009D2268" w:rsidP="00005795">
            <w: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C60" w14:textId="77777777" w:rsidR="009D2268" w:rsidRPr="0077262F" w:rsidRDefault="009D2268" w:rsidP="00005795">
            <w:r>
              <w:t>1.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B60" w14:textId="77777777" w:rsidR="009D2268" w:rsidRPr="0077262F" w:rsidRDefault="009D2268" w:rsidP="00005795">
            <w:r>
              <w:t>0.1510</w:t>
            </w:r>
          </w:p>
        </w:tc>
      </w:tr>
      <w:tr w:rsidR="009D2268" w:rsidRPr="0077262F" w14:paraId="0D90BF0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76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RS16-RS16_me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376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58F" w14:textId="77777777" w:rsidR="009D2268" w:rsidRPr="0077262F" w:rsidRDefault="009D2268" w:rsidP="00005795">
            <w:r>
              <w:t>0.0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3B8F" w14:textId="77777777" w:rsidR="009D2268" w:rsidRPr="0077262F" w:rsidRDefault="009D2268" w:rsidP="00005795">
            <w: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A44" w14:textId="77777777" w:rsidR="009D2268" w:rsidRPr="0077262F" w:rsidRDefault="009D2268" w:rsidP="00005795">
            <w:r>
              <w:t>7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36E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286930E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124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RS16_me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8B8E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4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9B0" w14:textId="77777777" w:rsidR="009D2268" w:rsidRPr="0077262F" w:rsidRDefault="009D2268" w:rsidP="00005795">
            <w:r>
              <w:t>0.0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A21" w14:textId="77777777" w:rsidR="009D2268" w:rsidRPr="0077262F" w:rsidRDefault="009D2268" w:rsidP="00005795">
            <w: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21FC" w14:textId="77777777" w:rsidR="009D2268" w:rsidRPr="0077262F" w:rsidRDefault="009D2268" w:rsidP="00005795">
            <w:r>
              <w:t>9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8CE5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46F6B0F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674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30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1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C01B" w14:textId="77777777" w:rsidR="009D2268" w:rsidRPr="0077262F" w:rsidRDefault="009D2268" w:rsidP="00005795">
            <w:r>
              <w:t>0.0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B7F" w14:textId="77777777" w:rsidR="009D2268" w:rsidRPr="0077262F" w:rsidRDefault="009D2268" w:rsidP="00005795">
            <w: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01C" w14:textId="77777777" w:rsidR="009D2268" w:rsidRPr="0077262F" w:rsidRDefault="009D2268" w:rsidP="00005795">
            <w:r>
              <w:t>-1.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E72" w14:textId="77777777" w:rsidR="009D2268" w:rsidRPr="0077262F" w:rsidRDefault="009D2268" w:rsidP="00005795">
            <w:r>
              <w:t>0.1240</w:t>
            </w:r>
          </w:p>
        </w:tc>
      </w:tr>
      <w:tr w:rsidR="009D2268" w:rsidRPr="0077262F" w14:paraId="5F914B9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235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518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F6E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8E3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46C0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1.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FB01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420</w:t>
            </w:r>
          </w:p>
        </w:tc>
      </w:tr>
    </w:tbl>
    <w:p w14:paraId="640E1E8C" w14:textId="77777777" w:rsidR="009D2268" w:rsidRPr="0077262F" w:rsidRDefault="009D2268" w:rsidP="009D2268">
      <w:pPr>
        <w:rPr>
          <w:lang w:val="en-AU"/>
        </w:rPr>
      </w:pPr>
    </w:p>
    <w:p w14:paraId="0CB6C544" w14:textId="77777777" w:rsidR="009D2268" w:rsidRPr="0077262F" w:rsidRDefault="009D2268" w:rsidP="009D2268">
      <w:pPr>
        <w:rPr>
          <w:lang w:val="en-AU"/>
        </w:rPr>
      </w:pPr>
    </w:p>
    <w:p w14:paraId="5ABA8477" w14:textId="77777777" w:rsidR="009D2268" w:rsidRPr="0077262F" w:rsidRDefault="009D2268" w:rsidP="009D2268">
      <w:pPr>
        <w:rPr>
          <w:lang w:val="en-AU"/>
        </w:rPr>
      </w:pPr>
    </w:p>
    <w:p w14:paraId="40789D00" w14:textId="77777777" w:rsidR="009D2268" w:rsidRPr="0077262F" w:rsidRDefault="009D2268" w:rsidP="009D2268">
      <w:pPr>
        <w:rPr>
          <w:lang w:val="en-AU"/>
        </w:rPr>
      </w:pPr>
    </w:p>
    <w:p w14:paraId="6E2BE5AF" w14:textId="77777777" w:rsidR="009D2268" w:rsidRPr="0077262F" w:rsidRDefault="009D2268" w:rsidP="009D2268">
      <w:pPr>
        <w:rPr>
          <w:lang w:val="en-AU"/>
        </w:rPr>
      </w:pPr>
    </w:p>
    <w:p w14:paraId="25175EDD" w14:textId="77777777" w:rsidR="009D2268" w:rsidRPr="0077262F" w:rsidRDefault="009D2268" w:rsidP="009D2268">
      <w:pPr>
        <w:rPr>
          <w:lang w:val="en-AU"/>
        </w:rPr>
      </w:pPr>
    </w:p>
    <w:p w14:paraId="0C9F1A88" w14:textId="77777777" w:rsidR="009D2268" w:rsidRPr="0077262F" w:rsidRDefault="009D2268" w:rsidP="009D2268">
      <w:pPr>
        <w:rPr>
          <w:lang w:val="en-AU"/>
        </w:rPr>
      </w:pPr>
    </w:p>
    <w:p w14:paraId="6D5DCD1E" w14:textId="77777777" w:rsidR="009D2268" w:rsidRDefault="009D2268" w:rsidP="009D2268">
      <w:pPr>
        <w:rPr>
          <w:lang w:val="en-AU"/>
        </w:rPr>
      </w:pPr>
    </w:p>
    <w:p w14:paraId="30A7434D" w14:textId="77777777" w:rsidR="009D2268" w:rsidRPr="0077262F" w:rsidRDefault="009D2268" w:rsidP="009D2268">
      <w:pPr>
        <w:rPr>
          <w:lang w:val="en-AU"/>
        </w:rPr>
      </w:pPr>
    </w:p>
    <w:p w14:paraId="4292F1F5" w14:textId="61F0DB23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</w:t>
      </w:r>
      <w:r>
        <w:rPr>
          <w:b/>
          <w:bCs/>
          <w:lang w:val="en-AU"/>
        </w:rPr>
        <w:t>1</w:t>
      </w:r>
      <w:r>
        <w:rPr>
          <w:b/>
          <w:bCs/>
          <w:lang w:val="en-AU"/>
        </w:rPr>
        <w:t>2</w:t>
      </w:r>
      <w:r w:rsidRPr="0077262F">
        <w:rPr>
          <w:b/>
          <w:bCs/>
          <w:lang w:val="en-AU"/>
        </w:rPr>
        <w:t>.</w:t>
      </w:r>
    </w:p>
    <w:p w14:paraId="1A5919CD" w14:textId="77777777" w:rsidR="009D2268" w:rsidRPr="0077262F" w:rsidRDefault="009D2268" w:rsidP="009D2268">
      <w:pPr>
        <w:rPr>
          <w:lang w:val="en-AU"/>
        </w:rPr>
      </w:pPr>
    </w:p>
    <w:p w14:paraId="673F801F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Relationship Satisfaction (Full Sample) and SWLS 2022</w:t>
      </w:r>
      <w:r w:rsidRPr="0077262F">
        <w:rPr>
          <w:lang w:val="en-AU"/>
        </w:rPr>
        <w:t>.</w:t>
      </w:r>
    </w:p>
    <w:p w14:paraId="0A231D60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20812C6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A5E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261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190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F86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B57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B31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C3A63A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50F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327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EA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58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52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096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D85FE9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1AB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D3E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3D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70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2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FD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F70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62EAA7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C0F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97B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85C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6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CB0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EFA2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121C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444D0A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7F7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786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904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A7E3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633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08B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55DEE4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B31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69E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5B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826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5DD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ED2E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6815AE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06B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387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86C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ECB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1F1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7DB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00AE78A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203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37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A3A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4DC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05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D94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4B71D18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FAB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DB2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.0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49B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62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66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24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2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39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139</w:t>
            </w:r>
          </w:p>
        </w:tc>
      </w:tr>
      <w:tr w:rsidR="009D2268" w:rsidRPr="0077262F" w14:paraId="738632CC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8E7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RS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53F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4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E1B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5CC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96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3D6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4.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FB8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51024E4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44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644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0D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7F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68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AF7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2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EE99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308</w:t>
            </w:r>
          </w:p>
        </w:tc>
      </w:tr>
      <w:tr w:rsidR="009D2268" w:rsidRPr="0077262F" w14:paraId="2E26E2A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ECC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941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4C5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31F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65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CFC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1.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146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565</w:t>
            </w:r>
          </w:p>
        </w:tc>
      </w:tr>
    </w:tbl>
    <w:p w14:paraId="20D45915" w14:textId="77777777" w:rsidR="009D2268" w:rsidRDefault="009D2268" w:rsidP="009D2268">
      <w:pPr>
        <w:rPr>
          <w:b/>
          <w:bCs/>
          <w:lang w:val="en-AU"/>
        </w:rPr>
      </w:pPr>
    </w:p>
    <w:p w14:paraId="3E4C49E9" w14:textId="77777777" w:rsidR="009D2268" w:rsidRDefault="009D2268" w:rsidP="009D2268">
      <w:pPr>
        <w:rPr>
          <w:b/>
          <w:bCs/>
          <w:lang w:val="en-AU"/>
        </w:rPr>
      </w:pPr>
    </w:p>
    <w:p w14:paraId="45956922" w14:textId="77777777" w:rsidR="009D2268" w:rsidRDefault="009D2268" w:rsidP="009D2268">
      <w:pPr>
        <w:rPr>
          <w:b/>
          <w:bCs/>
          <w:lang w:val="en-AU"/>
        </w:rPr>
      </w:pPr>
    </w:p>
    <w:p w14:paraId="616DCF13" w14:textId="77777777" w:rsidR="009D2268" w:rsidRDefault="009D2268" w:rsidP="009D2268">
      <w:pPr>
        <w:rPr>
          <w:b/>
          <w:bCs/>
          <w:lang w:val="en-AU"/>
        </w:rPr>
      </w:pPr>
    </w:p>
    <w:p w14:paraId="39145396" w14:textId="0FEF110D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1</w:t>
      </w:r>
      <w:r>
        <w:rPr>
          <w:b/>
          <w:bCs/>
          <w:lang w:val="en-AU"/>
        </w:rPr>
        <w:t>3</w:t>
      </w:r>
      <w:r w:rsidRPr="0077262F">
        <w:rPr>
          <w:b/>
          <w:bCs/>
          <w:lang w:val="en-AU"/>
        </w:rPr>
        <w:t>.</w:t>
      </w:r>
    </w:p>
    <w:p w14:paraId="5BD764ED" w14:textId="77777777" w:rsidR="009D2268" w:rsidRPr="0077262F" w:rsidRDefault="009D2268" w:rsidP="009D2268">
      <w:pPr>
        <w:rPr>
          <w:lang w:val="en-AU"/>
        </w:rPr>
      </w:pPr>
    </w:p>
    <w:p w14:paraId="7147C437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Relationship Satisfaction (MZ Twins) and SWLS 2022</w:t>
      </w:r>
      <w:r w:rsidRPr="0077262F">
        <w:rPr>
          <w:lang w:val="en-AU"/>
        </w:rPr>
        <w:t>.</w:t>
      </w:r>
    </w:p>
    <w:p w14:paraId="693F764D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4F3F330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5FA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A6C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69A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B55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E5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A755" w14:textId="77777777" w:rsidR="009D2268" w:rsidRPr="0077262F" w:rsidRDefault="009D2268" w:rsidP="00005795"/>
        </w:tc>
      </w:tr>
      <w:tr w:rsidR="009D2268" w:rsidRPr="0077262F" w14:paraId="3B67F49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9AD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BC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DC7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199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B2B0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D4F1" w14:textId="77777777" w:rsidR="009D2268" w:rsidRPr="0077262F" w:rsidRDefault="009D2268" w:rsidP="00005795"/>
        </w:tc>
      </w:tr>
      <w:tr w:rsidR="009D2268" w:rsidRPr="0077262F" w14:paraId="5779309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68C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1E5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C21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38C3" w14:textId="77777777" w:rsidR="009D2268" w:rsidRPr="0077262F" w:rsidRDefault="009D2268" w:rsidP="00005795">
            <w:r>
              <w:t>0.1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5819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86F4" w14:textId="77777777" w:rsidR="009D2268" w:rsidRPr="0077262F" w:rsidRDefault="009D2268" w:rsidP="00005795"/>
        </w:tc>
      </w:tr>
      <w:tr w:rsidR="009D2268" w:rsidRPr="0077262F" w14:paraId="3ABC45C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8EC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A51D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192F" w14:textId="77777777" w:rsidR="009D2268" w:rsidRPr="0077262F" w:rsidRDefault="009D2268" w:rsidP="00005795">
            <w:r>
              <w:t>0.6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FD22" w14:textId="77777777" w:rsidR="009D2268" w:rsidRPr="0077262F" w:rsidRDefault="009D2268" w:rsidP="00005795">
            <w:r>
              <w:t>0.8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F21F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50F9" w14:textId="77777777" w:rsidR="009D2268" w:rsidRPr="0077262F" w:rsidRDefault="009D2268" w:rsidP="00005795"/>
        </w:tc>
      </w:tr>
      <w:tr w:rsidR="009D2268" w:rsidRPr="0077262F" w14:paraId="6FBCC2D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137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7D1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AE1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3233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BA0D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14D" w14:textId="77777777" w:rsidR="009D2268" w:rsidRPr="0077262F" w:rsidRDefault="009D2268" w:rsidP="00005795"/>
        </w:tc>
      </w:tr>
      <w:tr w:rsidR="009D2268" w:rsidRPr="0077262F" w14:paraId="65C05BA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54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208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9F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DE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690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FB4" w14:textId="77777777" w:rsidR="009D2268" w:rsidRPr="0077262F" w:rsidRDefault="009D2268" w:rsidP="00005795"/>
        </w:tc>
      </w:tr>
      <w:tr w:rsidR="009D2268" w:rsidRPr="0077262F" w14:paraId="4E6ED75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6958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0D9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262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E2E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F3A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881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28361AE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FD47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540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448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570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1DB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24D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67F08E51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381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CF8E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.5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76AA" w14:textId="77777777" w:rsidR="009D2268" w:rsidRPr="0077262F" w:rsidRDefault="009D2268" w:rsidP="00005795">
            <w:r>
              <w:t>0.7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02B" w14:textId="77777777" w:rsidR="009D2268" w:rsidRPr="0077262F" w:rsidRDefault="009D2268" w:rsidP="00005795">
            <w: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77D" w14:textId="77777777" w:rsidR="009D2268" w:rsidRPr="0077262F" w:rsidRDefault="009D2268" w:rsidP="00005795">
            <w:r>
              <w:t>3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3664" w14:textId="77777777" w:rsidR="009D2268" w:rsidRPr="0077262F" w:rsidRDefault="009D2268" w:rsidP="00005795">
            <w:r>
              <w:t>0.0012</w:t>
            </w:r>
          </w:p>
        </w:tc>
      </w:tr>
      <w:tr w:rsidR="009D2268" w:rsidRPr="0077262F" w14:paraId="6161B81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A29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RS16-RS16_me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DD7A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6F34" w14:textId="77777777" w:rsidR="009D2268" w:rsidRPr="0077262F" w:rsidRDefault="009D2268" w:rsidP="00005795">
            <w:r>
              <w:t>0.0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0E95" w14:textId="77777777" w:rsidR="009D2268" w:rsidRPr="0077262F" w:rsidRDefault="009D2268" w:rsidP="00005795">
            <w: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4B29" w14:textId="77777777" w:rsidR="009D2268" w:rsidRPr="0077262F" w:rsidRDefault="009D2268" w:rsidP="00005795">
            <w:r>
              <w:t>2.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465A" w14:textId="77777777" w:rsidR="009D2268" w:rsidRPr="0077262F" w:rsidRDefault="009D2268" w:rsidP="00005795">
            <w:r>
              <w:t>0.0120</w:t>
            </w:r>
          </w:p>
        </w:tc>
      </w:tr>
      <w:tr w:rsidR="009D2268" w:rsidRPr="0077262F" w14:paraId="129249C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2E8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RS16_me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79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4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18B1" w14:textId="77777777" w:rsidR="009D2268" w:rsidRPr="0077262F" w:rsidRDefault="009D2268" w:rsidP="00005795">
            <w:r>
              <w:t>0.0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A29" w14:textId="77777777" w:rsidR="009D2268" w:rsidRPr="0077262F" w:rsidRDefault="009D2268" w:rsidP="00005795">
            <w: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8B42" w14:textId="77777777" w:rsidR="009D2268" w:rsidRPr="0077262F" w:rsidRDefault="009D2268" w:rsidP="00005795">
            <w:r>
              <w:t>8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4031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2A71C0C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370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CCE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1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7EF" w14:textId="77777777" w:rsidR="009D2268" w:rsidRPr="0077262F" w:rsidRDefault="009D2268" w:rsidP="00005795">
            <w:r>
              <w:t>0.1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8148" w14:textId="77777777" w:rsidR="009D2268" w:rsidRPr="0077262F" w:rsidRDefault="009D2268" w:rsidP="00005795">
            <w: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F9C" w14:textId="77777777" w:rsidR="009D2268" w:rsidRPr="0077262F" w:rsidRDefault="009D2268" w:rsidP="00005795">
            <w:r>
              <w:t>-1.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0F16" w14:textId="77777777" w:rsidR="009D2268" w:rsidRPr="0077262F" w:rsidRDefault="009D2268" w:rsidP="00005795">
            <w:r>
              <w:t>0.1214</w:t>
            </w:r>
          </w:p>
        </w:tc>
      </w:tr>
      <w:tr w:rsidR="009D2268" w:rsidRPr="0077262F" w14:paraId="328E79E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101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44D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9BD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2F4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2B5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3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1760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020</w:t>
            </w:r>
          </w:p>
        </w:tc>
      </w:tr>
    </w:tbl>
    <w:p w14:paraId="1EE70CA1" w14:textId="77777777" w:rsidR="009D2268" w:rsidRPr="0077262F" w:rsidRDefault="009D2268" w:rsidP="009D2268">
      <w:pPr>
        <w:rPr>
          <w:lang w:val="en-AU"/>
        </w:rPr>
      </w:pPr>
    </w:p>
    <w:p w14:paraId="20DC3D14" w14:textId="77777777" w:rsidR="009D2268" w:rsidRPr="0077262F" w:rsidRDefault="009D2268" w:rsidP="009D2268">
      <w:pPr>
        <w:rPr>
          <w:lang w:val="en-AU"/>
        </w:rPr>
      </w:pPr>
    </w:p>
    <w:p w14:paraId="3C1FF1C5" w14:textId="77777777" w:rsidR="009D2268" w:rsidRPr="0077262F" w:rsidRDefault="009D2268" w:rsidP="009D2268">
      <w:pPr>
        <w:rPr>
          <w:b/>
          <w:bCs/>
          <w:lang w:val="en-AU"/>
        </w:rPr>
      </w:pPr>
    </w:p>
    <w:p w14:paraId="308AF3AD" w14:textId="77777777" w:rsidR="009D2268" w:rsidRPr="0077262F" w:rsidRDefault="009D2268" w:rsidP="009D2268">
      <w:pPr>
        <w:rPr>
          <w:b/>
          <w:bCs/>
          <w:lang w:val="en-AU"/>
        </w:rPr>
      </w:pPr>
    </w:p>
    <w:p w14:paraId="5DB2F6E8" w14:textId="77777777" w:rsidR="009D2268" w:rsidRPr="0077262F" w:rsidRDefault="009D2268" w:rsidP="009D2268">
      <w:pPr>
        <w:rPr>
          <w:b/>
          <w:bCs/>
          <w:lang w:val="en-AU"/>
        </w:rPr>
      </w:pPr>
    </w:p>
    <w:p w14:paraId="35B711ED" w14:textId="77777777" w:rsidR="009D2268" w:rsidRPr="0077262F" w:rsidRDefault="009D2268" w:rsidP="009D2268">
      <w:pPr>
        <w:rPr>
          <w:b/>
          <w:bCs/>
          <w:lang w:val="en-AU"/>
        </w:rPr>
      </w:pPr>
    </w:p>
    <w:p w14:paraId="1E5D6D63" w14:textId="77777777" w:rsidR="009D2268" w:rsidRDefault="009D2268" w:rsidP="009D2268">
      <w:pPr>
        <w:rPr>
          <w:b/>
          <w:bCs/>
          <w:lang w:val="en-AU"/>
        </w:rPr>
      </w:pPr>
    </w:p>
    <w:p w14:paraId="4AE846EE" w14:textId="77777777" w:rsidR="009D2268" w:rsidRPr="0077262F" w:rsidRDefault="009D2268" w:rsidP="009D2268">
      <w:pPr>
        <w:rPr>
          <w:b/>
          <w:bCs/>
          <w:lang w:val="en-AU"/>
        </w:rPr>
      </w:pPr>
    </w:p>
    <w:p w14:paraId="013A2F7B" w14:textId="77777777" w:rsidR="009D2268" w:rsidRPr="0077262F" w:rsidRDefault="009D2268" w:rsidP="009D2268">
      <w:pPr>
        <w:rPr>
          <w:b/>
          <w:bCs/>
          <w:lang w:val="en-AU"/>
        </w:rPr>
      </w:pPr>
    </w:p>
    <w:p w14:paraId="303C4439" w14:textId="3648FB0A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1</w:t>
      </w:r>
      <w:r>
        <w:rPr>
          <w:b/>
          <w:bCs/>
          <w:lang w:val="en-AU"/>
        </w:rPr>
        <w:t>4</w:t>
      </w:r>
      <w:r w:rsidRPr="0077262F">
        <w:rPr>
          <w:b/>
          <w:bCs/>
          <w:lang w:val="en-AU"/>
        </w:rPr>
        <w:t>.</w:t>
      </w:r>
    </w:p>
    <w:p w14:paraId="1311FD93" w14:textId="77777777" w:rsidR="009D2268" w:rsidRPr="0077262F" w:rsidRDefault="009D2268" w:rsidP="009D2268">
      <w:pPr>
        <w:rPr>
          <w:lang w:val="en-AU"/>
        </w:rPr>
      </w:pPr>
    </w:p>
    <w:p w14:paraId="3439BE97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Loneliness (Full Sample) and SWLS 2016</w:t>
      </w:r>
      <w:r w:rsidRPr="0077262F">
        <w:rPr>
          <w:lang w:val="en-AU"/>
        </w:rPr>
        <w:t>.</w:t>
      </w:r>
    </w:p>
    <w:p w14:paraId="2651824F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4FCDD80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CB8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E74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8B7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147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E03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1E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77D5E1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7C9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132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B3C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E53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D46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A107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C1E570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617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909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7E1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249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4052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5B9B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FB5F876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610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4FE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D18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6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C64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19C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04BF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2400CF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86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8CF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5E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537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FF8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00CA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56482D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EE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84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EE3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7532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39B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3F1F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180BF2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789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B878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5EB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804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F51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2A2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2B22E1B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8F4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64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E9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FAB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91A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5BD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6E6F724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C8D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749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26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0F0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3B7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F3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9345</w:t>
            </w:r>
          </w:p>
        </w:tc>
      </w:tr>
      <w:tr w:rsidR="009D2268" w:rsidRPr="0077262F" w14:paraId="5230373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4E0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</w:t>
            </w:r>
            <w:proofErr w:type="spellStart"/>
            <w:r w:rsidRPr="0077262F">
              <w:rPr>
                <w:color w:val="000000"/>
                <w:lang w:val="en-AU"/>
              </w:rPr>
              <w:t>lon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4CB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4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F11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BF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5C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18.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4F0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600B1F2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7FB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780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60E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E05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8D4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1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587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746</w:t>
            </w:r>
          </w:p>
        </w:tc>
      </w:tr>
      <w:tr w:rsidR="009D2268" w:rsidRPr="0077262F" w14:paraId="72891B7C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FFE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12B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C3F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86E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089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CBB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  <w:r>
              <w:rPr>
                <w:color w:val="000000"/>
                <w:lang w:val="en-AU"/>
              </w:rPr>
              <w:t>0.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30A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7368</w:t>
            </w:r>
          </w:p>
        </w:tc>
      </w:tr>
    </w:tbl>
    <w:p w14:paraId="572FCFBB" w14:textId="77777777" w:rsidR="009D2268" w:rsidRDefault="009D2268" w:rsidP="009D2268">
      <w:pPr>
        <w:rPr>
          <w:b/>
          <w:bCs/>
          <w:lang w:val="en-AU"/>
        </w:rPr>
      </w:pPr>
    </w:p>
    <w:p w14:paraId="3C15409E" w14:textId="77777777" w:rsidR="009D2268" w:rsidRDefault="009D2268" w:rsidP="009D2268">
      <w:pPr>
        <w:rPr>
          <w:b/>
          <w:bCs/>
          <w:lang w:val="en-AU"/>
        </w:rPr>
      </w:pPr>
    </w:p>
    <w:p w14:paraId="0168346C" w14:textId="77777777" w:rsidR="009D2268" w:rsidRDefault="009D2268" w:rsidP="009D2268">
      <w:pPr>
        <w:rPr>
          <w:b/>
          <w:bCs/>
          <w:lang w:val="en-AU"/>
        </w:rPr>
      </w:pPr>
    </w:p>
    <w:p w14:paraId="1189DB43" w14:textId="77777777" w:rsidR="009D2268" w:rsidRDefault="009D2268" w:rsidP="009D2268">
      <w:pPr>
        <w:rPr>
          <w:b/>
          <w:bCs/>
          <w:lang w:val="en-AU"/>
        </w:rPr>
      </w:pPr>
    </w:p>
    <w:p w14:paraId="6B71F34D" w14:textId="441987A5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1</w:t>
      </w:r>
      <w:r>
        <w:rPr>
          <w:b/>
          <w:bCs/>
          <w:lang w:val="en-AU"/>
        </w:rPr>
        <w:t>5</w:t>
      </w:r>
      <w:r w:rsidRPr="0077262F">
        <w:rPr>
          <w:b/>
          <w:bCs/>
          <w:lang w:val="en-AU"/>
        </w:rPr>
        <w:t>.</w:t>
      </w:r>
    </w:p>
    <w:p w14:paraId="0D8FCB55" w14:textId="77777777" w:rsidR="009D2268" w:rsidRPr="0077262F" w:rsidRDefault="009D2268" w:rsidP="009D2268">
      <w:pPr>
        <w:rPr>
          <w:lang w:val="en-AU"/>
        </w:rPr>
      </w:pPr>
    </w:p>
    <w:p w14:paraId="6078472E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Loneliness (MZ Twins) and SWLS 2016</w:t>
      </w:r>
      <w:r w:rsidRPr="0077262F">
        <w:rPr>
          <w:lang w:val="en-AU"/>
        </w:rPr>
        <w:t>.</w:t>
      </w:r>
    </w:p>
    <w:p w14:paraId="014F9E9C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752F7C4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738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E0D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27C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88B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A987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59BD" w14:textId="77777777" w:rsidR="009D2268" w:rsidRPr="0077262F" w:rsidRDefault="009D2268" w:rsidP="00005795"/>
        </w:tc>
      </w:tr>
      <w:tr w:rsidR="009D2268" w:rsidRPr="0077262F" w14:paraId="5983045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A63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60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4E9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45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8D0D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22EF" w14:textId="77777777" w:rsidR="009D2268" w:rsidRPr="0077262F" w:rsidRDefault="009D2268" w:rsidP="00005795"/>
        </w:tc>
      </w:tr>
      <w:tr w:rsidR="009D2268" w:rsidRPr="0077262F" w14:paraId="02E151A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FF3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0C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E21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2603" w14:textId="77777777" w:rsidR="009D2268" w:rsidRPr="0077262F" w:rsidRDefault="009D2268" w:rsidP="00005795">
            <w:r>
              <w:t>0.4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12C3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9C3A" w14:textId="77777777" w:rsidR="009D2268" w:rsidRPr="0077262F" w:rsidRDefault="009D2268" w:rsidP="00005795"/>
        </w:tc>
      </w:tr>
      <w:tr w:rsidR="009D2268" w:rsidRPr="0077262F" w14:paraId="7B9A185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8C2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59C9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458B" w14:textId="77777777" w:rsidR="009D2268" w:rsidRPr="0077262F" w:rsidRDefault="009D2268" w:rsidP="00005795">
            <w:r>
              <w:t>0.6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B0F4" w14:textId="77777777" w:rsidR="009D2268" w:rsidRPr="0077262F" w:rsidRDefault="009D2268" w:rsidP="00005795">
            <w:r>
              <w:t>0.8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30BF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DA65" w14:textId="77777777" w:rsidR="009D2268" w:rsidRPr="0077262F" w:rsidRDefault="009D2268" w:rsidP="00005795"/>
        </w:tc>
      </w:tr>
      <w:tr w:rsidR="009D2268" w:rsidRPr="0077262F" w14:paraId="53D20566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0F5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0E0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83D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FE8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8C9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5CF" w14:textId="77777777" w:rsidR="009D2268" w:rsidRPr="0077262F" w:rsidRDefault="009D2268" w:rsidP="00005795"/>
        </w:tc>
      </w:tr>
      <w:tr w:rsidR="009D2268" w:rsidRPr="0077262F" w14:paraId="77B3130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3AB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CA4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DF0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F67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09A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032A" w14:textId="77777777" w:rsidR="009D2268" w:rsidRPr="0077262F" w:rsidRDefault="009D2268" w:rsidP="00005795"/>
        </w:tc>
      </w:tr>
      <w:tr w:rsidR="009D2268" w:rsidRPr="0077262F" w14:paraId="3D6A5AF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3AA1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FDC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1D4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000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51E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F5B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588D6A2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BE5C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921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8F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195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F32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E84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1ECA9E9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E76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4692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.5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2030" w14:textId="77777777" w:rsidR="009D2268" w:rsidRPr="0077262F" w:rsidRDefault="009D2268" w:rsidP="00005795">
            <w:r>
              <w:t>0.6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A06A" w14:textId="77777777" w:rsidR="009D2268" w:rsidRPr="0077262F" w:rsidRDefault="009D2268" w:rsidP="00005795">
            <w: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738" w14:textId="77777777" w:rsidR="009D2268" w:rsidRPr="0077262F" w:rsidRDefault="009D2268" w:rsidP="00005795">
            <w:r>
              <w:t>2.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879" w14:textId="77777777" w:rsidR="009D2268" w:rsidRPr="0077262F" w:rsidRDefault="009D2268" w:rsidP="00005795">
            <w:r>
              <w:t>0.0108</w:t>
            </w:r>
          </w:p>
        </w:tc>
      </w:tr>
      <w:tr w:rsidR="009D2268" w:rsidRPr="0077262F" w14:paraId="1D44CFD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828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lon-</w:t>
            </w:r>
            <w:proofErr w:type="spellStart"/>
            <w:r w:rsidRPr="0077262F">
              <w:rPr>
                <w:color w:val="000000"/>
              </w:rPr>
              <w:t>lon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44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1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BC8" w14:textId="77777777" w:rsidR="009D2268" w:rsidRPr="0077262F" w:rsidRDefault="009D2268" w:rsidP="00005795">
            <w:r>
              <w:t>0.0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3160" w14:textId="77777777" w:rsidR="009D2268" w:rsidRPr="0077262F" w:rsidRDefault="009D2268" w:rsidP="00005795">
            <w: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B78" w14:textId="77777777" w:rsidR="009D2268" w:rsidRPr="0077262F" w:rsidRDefault="009D2268" w:rsidP="00005795">
            <w:r>
              <w:t>-6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2D5B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07A1FC81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D4B3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lon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B51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3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B8AB" w14:textId="77777777" w:rsidR="009D2268" w:rsidRPr="0077262F" w:rsidRDefault="009D2268" w:rsidP="00005795">
            <w:r>
              <w:t>0.0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5495" w14:textId="77777777" w:rsidR="009D2268" w:rsidRPr="0077262F" w:rsidRDefault="009D2268" w:rsidP="00005795">
            <w: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B783" w14:textId="77777777" w:rsidR="009D2268" w:rsidRPr="0077262F" w:rsidRDefault="009D2268" w:rsidP="00005795">
            <w:r>
              <w:t>-8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F31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787D561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48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835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1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9891" w14:textId="77777777" w:rsidR="009D2268" w:rsidRPr="0077262F" w:rsidRDefault="009D2268" w:rsidP="00005795">
            <w:r>
              <w:t>0.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51A" w14:textId="77777777" w:rsidR="009D2268" w:rsidRPr="0077262F" w:rsidRDefault="009D2268" w:rsidP="00005795">
            <w: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226D" w14:textId="77777777" w:rsidR="009D2268" w:rsidRPr="0077262F" w:rsidRDefault="009D2268" w:rsidP="00005795">
            <w:r>
              <w:t>-2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A157" w14:textId="77777777" w:rsidR="009D2268" w:rsidRPr="0077262F" w:rsidRDefault="009D2268" w:rsidP="00005795">
            <w:r>
              <w:t>0.0378</w:t>
            </w:r>
          </w:p>
        </w:tc>
      </w:tr>
      <w:tr w:rsidR="009D2268" w:rsidRPr="0077262F" w14:paraId="7829E4B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18E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5B7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F1E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B0B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4F5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2.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CE4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256</w:t>
            </w:r>
            <w:r w:rsidRPr="0077262F">
              <w:rPr>
                <w:color w:val="000000"/>
              </w:rPr>
              <w:t> </w:t>
            </w:r>
          </w:p>
        </w:tc>
      </w:tr>
    </w:tbl>
    <w:p w14:paraId="7A38FEFF" w14:textId="77777777" w:rsidR="009D2268" w:rsidRPr="0077262F" w:rsidRDefault="009D2268" w:rsidP="009D2268">
      <w:pPr>
        <w:rPr>
          <w:lang w:val="en-AU"/>
        </w:rPr>
      </w:pPr>
    </w:p>
    <w:p w14:paraId="779B82D5" w14:textId="77777777" w:rsidR="009D2268" w:rsidRPr="0077262F" w:rsidRDefault="009D2268" w:rsidP="009D2268">
      <w:pPr>
        <w:rPr>
          <w:lang w:val="en-AU"/>
        </w:rPr>
      </w:pPr>
    </w:p>
    <w:p w14:paraId="23F70B82" w14:textId="77777777" w:rsidR="009D2268" w:rsidRPr="0077262F" w:rsidRDefault="009D2268" w:rsidP="009D2268">
      <w:pPr>
        <w:rPr>
          <w:lang w:val="en-AU"/>
        </w:rPr>
      </w:pPr>
    </w:p>
    <w:p w14:paraId="578143E1" w14:textId="77777777" w:rsidR="009D2268" w:rsidRPr="0077262F" w:rsidRDefault="009D2268" w:rsidP="009D2268">
      <w:pPr>
        <w:rPr>
          <w:lang w:val="en-AU"/>
        </w:rPr>
      </w:pPr>
    </w:p>
    <w:p w14:paraId="1515FDC9" w14:textId="77777777" w:rsidR="009D2268" w:rsidRPr="0077262F" w:rsidRDefault="009D2268" w:rsidP="009D2268">
      <w:pPr>
        <w:rPr>
          <w:lang w:val="en-AU"/>
        </w:rPr>
      </w:pPr>
    </w:p>
    <w:p w14:paraId="07B5C2D8" w14:textId="77777777" w:rsidR="009D2268" w:rsidRPr="0077262F" w:rsidRDefault="009D2268" w:rsidP="009D2268">
      <w:pPr>
        <w:rPr>
          <w:lang w:val="en-AU"/>
        </w:rPr>
      </w:pPr>
    </w:p>
    <w:p w14:paraId="63007C22" w14:textId="77777777" w:rsidR="009D2268" w:rsidRPr="0077262F" w:rsidRDefault="009D2268" w:rsidP="009D2268">
      <w:pPr>
        <w:rPr>
          <w:lang w:val="en-AU"/>
        </w:rPr>
      </w:pPr>
    </w:p>
    <w:p w14:paraId="33506680" w14:textId="77777777" w:rsidR="009D2268" w:rsidRDefault="009D2268" w:rsidP="009D2268">
      <w:pPr>
        <w:rPr>
          <w:lang w:val="en-AU"/>
        </w:rPr>
      </w:pPr>
    </w:p>
    <w:p w14:paraId="7549C58F" w14:textId="77777777" w:rsidR="009D2268" w:rsidRDefault="009D2268" w:rsidP="009D2268">
      <w:pPr>
        <w:rPr>
          <w:lang w:val="en-AU"/>
        </w:rPr>
      </w:pPr>
    </w:p>
    <w:p w14:paraId="4FD616C9" w14:textId="380CB370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1</w:t>
      </w:r>
      <w:r>
        <w:rPr>
          <w:b/>
          <w:bCs/>
          <w:lang w:val="en-AU"/>
        </w:rPr>
        <w:t>6</w:t>
      </w:r>
      <w:r w:rsidRPr="0077262F">
        <w:rPr>
          <w:b/>
          <w:bCs/>
          <w:lang w:val="en-AU"/>
        </w:rPr>
        <w:t>.</w:t>
      </w:r>
    </w:p>
    <w:p w14:paraId="6334F249" w14:textId="77777777" w:rsidR="009D2268" w:rsidRPr="0077262F" w:rsidRDefault="009D2268" w:rsidP="009D2268">
      <w:pPr>
        <w:rPr>
          <w:lang w:val="en-AU"/>
        </w:rPr>
      </w:pPr>
    </w:p>
    <w:p w14:paraId="013FCF7D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Loneliness (Full Sample) and SWLS 2022</w:t>
      </w:r>
      <w:r w:rsidRPr="0077262F">
        <w:rPr>
          <w:lang w:val="en-AU"/>
        </w:rPr>
        <w:t>.</w:t>
      </w:r>
    </w:p>
    <w:p w14:paraId="08079048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6F50D78C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D18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164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598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989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A43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46AA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6625735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65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50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6D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D49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F7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04D1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E043516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609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689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B22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B7E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D1F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6CB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6A6D352C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509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117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B19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6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998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190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F4FC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D98FD1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9B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8E6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97C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646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7E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81BC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54253AC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AA4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D88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697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8F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5E0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5C1A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4CD110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BB7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614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F95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784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621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6F6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585611D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920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DB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A0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33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55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8E9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04DB715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927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B6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8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70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B84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3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29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.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C0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61</w:t>
            </w:r>
          </w:p>
        </w:tc>
      </w:tr>
      <w:tr w:rsidR="009D2268" w:rsidRPr="0077262F" w14:paraId="656477D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B5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</w:t>
            </w:r>
            <w:proofErr w:type="spellStart"/>
            <w:r w:rsidRPr="0077262F">
              <w:rPr>
                <w:color w:val="000000"/>
                <w:lang w:val="en-AU"/>
              </w:rPr>
              <w:t>lon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B8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3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DB3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4A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3BB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11.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92E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383AF7C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987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092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2E4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13D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3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D65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2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F6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82</w:t>
            </w:r>
          </w:p>
        </w:tc>
      </w:tr>
      <w:tr w:rsidR="009D2268" w:rsidRPr="0077262F" w14:paraId="6A7FAB4F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FAF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B5D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BAD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EF5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817.8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0A7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1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0DE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090</w:t>
            </w:r>
          </w:p>
        </w:tc>
      </w:tr>
    </w:tbl>
    <w:p w14:paraId="47758FB8" w14:textId="77777777" w:rsidR="009D2268" w:rsidRDefault="009D2268" w:rsidP="009D2268">
      <w:pPr>
        <w:rPr>
          <w:b/>
          <w:bCs/>
          <w:lang w:val="en-AU"/>
        </w:rPr>
      </w:pPr>
    </w:p>
    <w:p w14:paraId="0F3A5433" w14:textId="77777777" w:rsidR="009D2268" w:rsidRDefault="009D2268" w:rsidP="009D2268">
      <w:pPr>
        <w:rPr>
          <w:b/>
          <w:bCs/>
          <w:lang w:val="en-AU"/>
        </w:rPr>
      </w:pPr>
    </w:p>
    <w:p w14:paraId="26E968B1" w14:textId="77777777" w:rsidR="009D2268" w:rsidRDefault="009D2268" w:rsidP="009D2268">
      <w:pPr>
        <w:rPr>
          <w:b/>
          <w:bCs/>
          <w:lang w:val="en-AU"/>
        </w:rPr>
      </w:pPr>
    </w:p>
    <w:p w14:paraId="46D60852" w14:textId="77777777" w:rsidR="009D2268" w:rsidRDefault="009D2268" w:rsidP="009D2268">
      <w:pPr>
        <w:rPr>
          <w:b/>
          <w:bCs/>
          <w:lang w:val="en-AU"/>
        </w:rPr>
      </w:pPr>
    </w:p>
    <w:p w14:paraId="66C1C643" w14:textId="4810F54C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1</w:t>
      </w:r>
      <w:r>
        <w:rPr>
          <w:b/>
          <w:bCs/>
          <w:lang w:val="en-AU"/>
        </w:rPr>
        <w:t>7</w:t>
      </w:r>
      <w:r w:rsidRPr="0077262F">
        <w:rPr>
          <w:b/>
          <w:bCs/>
          <w:lang w:val="en-AU"/>
        </w:rPr>
        <w:t>.</w:t>
      </w:r>
    </w:p>
    <w:p w14:paraId="32DFD6E7" w14:textId="77777777" w:rsidR="009D2268" w:rsidRPr="0077262F" w:rsidRDefault="009D2268" w:rsidP="009D2268">
      <w:pPr>
        <w:rPr>
          <w:lang w:val="en-AU"/>
        </w:rPr>
      </w:pPr>
    </w:p>
    <w:p w14:paraId="5044183C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Loneliness (MZ Twins) and SWLS 2022</w:t>
      </w:r>
      <w:r w:rsidRPr="0077262F">
        <w:rPr>
          <w:lang w:val="en-AU"/>
        </w:rPr>
        <w:t>.</w:t>
      </w:r>
    </w:p>
    <w:p w14:paraId="5F62981A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25C4971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034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688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C8B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387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B57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09D" w14:textId="77777777" w:rsidR="009D2268" w:rsidRPr="0077262F" w:rsidRDefault="009D2268" w:rsidP="00005795"/>
        </w:tc>
      </w:tr>
      <w:tr w:rsidR="009D2268" w:rsidRPr="0077262F" w14:paraId="5FA13CD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111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80FD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376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BAC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6F5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955" w14:textId="77777777" w:rsidR="009D2268" w:rsidRPr="0077262F" w:rsidRDefault="009D2268" w:rsidP="00005795"/>
        </w:tc>
      </w:tr>
      <w:tr w:rsidR="009D2268" w:rsidRPr="0077262F" w14:paraId="4A1708A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D479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8C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F74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2EE" w14:textId="77777777" w:rsidR="009D2268" w:rsidRPr="0077262F" w:rsidRDefault="009D2268" w:rsidP="00005795">
            <w:r>
              <w:t>0.4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32E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2C87" w14:textId="77777777" w:rsidR="009D2268" w:rsidRPr="0077262F" w:rsidRDefault="009D2268" w:rsidP="00005795"/>
        </w:tc>
      </w:tr>
      <w:tr w:rsidR="009D2268" w:rsidRPr="0077262F" w14:paraId="74EED7C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4DF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2859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A9C8" w14:textId="77777777" w:rsidR="009D2268" w:rsidRPr="0077262F" w:rsidRDefault="009D2268" w:rsidP="00005795">
            <w:r>
              <w:t>0.6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5A7D" w14:textId="77777777" w:rsidR="009D2268" w:rsidRPr="0077262F" w:rsidRDefault="009D2268" w:rsidP="00005795">
            <w:r>
              <w:t>0.8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386B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0D88" w14:textId="77777777" w:rsidR="009D2268" w:rsidRPr="0077262F" w:rsidRDefault="009D2268" w:rsidP="00005795"/>
        </w:tc>
      </w:tr>
      <w:tr w:rsidR="009D2268" w:rsidRPr="0077262F" w14:paraId="7A24F8C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7B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A6E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BC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EE9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06E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D7B5" w14:textId="77777777" w:rsidR="009D2268" w:rsidRPr="0077262F" w:rsidRDefault="009D2268" w:rsidP="00005795"/>
        </w:tc>
      </w:tr>
      <w:tr w:rsidR="009D2268" w:rsidRPr="0077262F" w14:paraId="7F17BDF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6CDE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AD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74B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2A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698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505C" w14:textId="77777777" w:rsidR="009D2268" w:rsidRPr="0077262F" w:rsidRDefault="009D2268" w:rsidP="00005795"/>
        </w:tc>
      </w:tr>
      <w:tr w:rsidR="009D2268" w:rsidRPr="0077262F" w14:paraId="29DB69D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F08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E9E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C0C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550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CDD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273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0A8BB4C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26C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894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07F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7DE0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C1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4EE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1D44644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E70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9C9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.4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EDAA" w14:textId="77777777" w:rsidR="009D2268" w:rsidRPr="0077262F" w:rsidRDefault="009D2268" w:rsidP="00005795">
            <w:r>
              <w:t>0.8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84DF" w14:textId="77777777" w:rsidR="009D2268" w:rsidRPr="0077262F" w:rsidRDefault="009D2268" w:rsidP="00005795">
            <w: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15A" w14:textId="77777777" w:rsidR="009D2268" w:rsidRPr="0077262F" w:rsidRDefault="009D2268" w:rsidP="00005795">
            <w:r>
              <w:t>2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A93" w14:textId="77777777" w:rsidR="009D2268" w:rsidRPr="0077262F" w:rsidRDefault="009D2268" w:rsidP="00005795">
            <w:r>
              <w:t>0.0076</w:t>
            </w:r>
          </w:p>
        </w:tc>
      </w:tr>
      <w:tr w:rsidR="009D2268" w:rsidRPr="0077262F" w14:paraId="2C4AB69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A29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lon-</w:t>
            </w:r>
            <w:proofErr w:type="spellStart"/>
            <w:r w:rsidRPr="0077262F">
              <w:rPr>
                <w:color w:val="000000"/>
              </w:rPr>
              <w:t>lon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885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253B" w14:textId="77777777" w:rsidR="009D2268" w:rsidRPr="0077262F" w:rsidRDefault="009D2268" w:rsidP="00005795">
            <w:r>
              <w:t>0.0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280B" w14:textId="77777777" w:rsidR="009D2268" w:rsidRPr="0077262F" w:rsidRDefault="009D2268" w:rsidP="00005795">
            <w: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F25" w14:textId="77777777" w:rsidR="009D2268" w:rsidRPr="0077262F" w:rsidRDefault="009D2268" w:rsidP="00005795">
            <w:r>
              <w:t>-2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FD6A" w14:textId="77777777" w:rsidR="009D2268" w:rsidRPr="0077262F" w:rsidRDefault="009D2268" w:rsidP="00005795">
            <w:r>
              <w:t>0.0293</w:t>
            </w:r>
          </w:p>
        </w:tc>
      </w:tr>
      <w:tr w:rsidR="009D2268" w:rsidRPr="0077262F" w14:paraId="50F4DAC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3B42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lon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379A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0CF9" w14:textId="77777777" w:rsidR="009D2268" w:rsidRPr="0077262F" w:rsidRDefault="009D2268" w:rsidP="00005795">
            <w:r>
              <w:t>0.0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9A39" w14:textId="77777777" w:rsidR="009D2268" w:rsidRPr="0077262F" w:rsidRDefault="009D2268" w:rsidP="00005795">
            <w: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80F5" w14:textId="77777777" w:rsidR="009D2268" w:rsidRPr="0077262F" w:rsidRDefault="009D2268" w:rsidP="00005795">
            <w:r>
              <w:t>-3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169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3A3CB1E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08F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60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908" w14:textId="77777777" w:rsidR="009D2268" w:rsidRPr="0077262F" w:rsidRDefault="009D2268" w:rsidP="00005795">
            <w:r>
              <w:t>0.1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563F" w14:textId="77777777" w:rsidR="009D2268" w:rsidRPr="0077262F" w:rsidRDefault="009D2268" w:rsidP="00005795">
            <w: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D85" w14:textId="77777777" w:rsidR="009D2268" w:rsidRPr="0077262F" w:rsidRDefault="009D2268" w:rsidP="00005795">
            <w:r>
              <w:t>-2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10F7" w14:textId="77777777" w:rsidR="009D2268" w:rsidRPr="0077262F" w:rsidRDefault="009D2268" w:rsidP="00005795">
            <w:r>
              <w:t>0.0421</w:t>
            </w:r>
          </w:p>
        </w:tc>
      </w:tr>
      <w:tr w:rsidR="009D2268" w:rsidRPr="0077262F" w14:paraId="0707A5E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443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9C2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DB3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8C4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64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05BE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2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247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59</w:t>
            </w:r>
          </w:p>
        </w:tc>
      </w:tr>
    </w:tbl>
    <w:p w14:paraId="4B752D85" w14:textId="77777777" w:rsidR="009D2268" w:rsidRPr="0077262F" w:rsidRDefault="009D2268" w:rsidP="009D2268">
      <w:pPr>
        <w:rPr>
          <w:lang w:val="en-AU"/>
        </w:rPr>
      </w:pPr>
    </w:p>
    <w:p w14:paraId="69601889" w14:textId="77777777" w:rsidR="009D2268" w:rsidRPr="0077262F" w:rsidRDefault="009D2268" w:rsidP="009D2268">
      <w:pPr>
        <w:rPr>
          <w:lang w:val="en-AU"/>
        </w:rPr>
      </w:pPr>
    </w:p>
    <w:p w14:paraId="269A3C14" w14:textId="77777777" w:rsidR="009D2268" w:rsidRPr="0077262F" w:rsidRDefault="009D2268" w:rsidP="009D2268">
      <w:pPr>
        <w:rPr>
          <w:lang w:val="en-AU"/>
        </w:rPr>
      </w:pPr>
    </w:p>
    <w:p w14:paraId="05FF8BDC" w14:textId="77777777" w:rsidR="009D2268" w:rsidRPr="0077262F" w:rsidRDefault="009D2268" w:rsidP="009D2268">
      <w:pPr>
        <w:rPr>
          <w:lang w:val="en-AU"/>
        </w:rPr>
      </w:pPr>
    </w:p>
    <w:p w14:paraId="37A51A10" w14:textId="77777777" w:rsidR="009D2268" w:rsidRPr="0077262F" w:rsidRDefault="009D2268" w:rsidP="009D2268">
      <w:pPr>
        <w:rPr>
          <w:lang w:val="en-AU"/>
        </w:rPr>
      </w:pPr>
    </w:p>
    <w:p w14:paraId="53E5B8EB" w14:textId="77777777" w:rsidR="009D2268" w:rsidRPr="0077262F" w:rsidRDefault="009D2268" w:rsidP="009D2268">
      <w:pPr>
        <w:rPr>
          <w:lang w:val="en-AU"/>
        </w:rPr>
      </w:pPr>
    </w:p>
    <w:p w14:paraId="2EF3F8CC" w14:textId="77777777" w:rsidR="009D2268" w:rsidRPr="0077262F" w:rsidRDefault="009D2268" w:rsidP="009D2268">
      <w:pPr>
        <w:rPr>
          <w:lang w:val="en-AU"/>
        </w:rPr>
      </w:pPr>
    </w:p>
    <w:p w14:paraId="609C7363" w14:textId="77777777" w:rsidR="009D2268" w:rsidRPr="0077262F" w:rsidRDefault="009D2268" w:rsidP="009D2268">
      <w:pPr>
        <w:rPr>
          <w:lang w:val="en-AU"/>
        </w:rPr>
      </w:pPr>
    </w:p>
    <w:p w14:paraId="739E3741" w14:textId="77777777" w:rsidR="009D2268" w:rsidRDefault="009D2268" w:rsidP="009D2268">
      <w:pPr>
        <w:rPr>
          <w:lang w:val="en-AU"/>
        </w:rPr>
      </w:pPr>
    </w:p>
    <w:p w14:paraId="0038E08A" w14:textId="6ED8981F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1</w:t>
      </w:r>
      <w:r>
        <w:rPr>
          <w:b/>
          <w:bCs/>
          <w:lang w:val="en-AU"/>
        </w:rPr>
        <w:t>8</w:t>
      </w:r>
      <w:r w:rsidRPr="0077262F">
        <w:rPr>
          <w:b/>
          <w:bCs/>
          <w:lang w:val="en-AU"/>
        </w:rPr>
        <w:t>.</w:t>
      </w:r>
    </w:p>
    <w:p w14:paraId="210ACEA6" w14:textId="77777777" w:rsidR="009D2268" w:rsidRPr="0077262F" w:rsidRDefault="009D2268" w:rsidP="009D2268">
      <w:pPr>
        <w:rPr>
          <w:lang w:val="en-AU"/>
        </w:rPr>
      </w:pPr>
    </w:p>
    <w:p w14:paraId="36A678D8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Attachment Anxiety (Full Sample) and SWLS 2016</w:t>
      </w:r>
      <w:r w:rsidRPr="0077262F">
        <w:rPr>
          <w:lang w:val="en-AU"/>
        </w:rPr>
        <w:t>.</w:t>
      </w:r>
    </w:p>
    <w:p w14:paraId="2B76C3B9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212E29E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4E1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F04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631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D23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E9D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7603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0A1DE4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FF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2D4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F6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CD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AF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3C2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7DD20D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493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88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1C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3EB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B5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1B4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E463CCC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10D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38A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9CF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316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2FE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8132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1D93D1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2B9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EC4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A1C8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59D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3AF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CF81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CDCDD3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7E4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5AF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8D6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497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11A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393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C90D34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82E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E90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6B9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371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F52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AE8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05F4475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266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35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731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2A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3D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61A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112630D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878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866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BA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4F3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98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BC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0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508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584</w:t>
            </w:r>
          </w:p>
        </w:tc>
      </w:tr>
      <w:tr w:rsidR="009D2268" w:rsidRPr="0077262F" w14:paraId="707E337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8F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</w:t>
            </w:r>
            <w:proofErr w:type="spellStart"/>
            <w:r w:rsidRPr="0077262F">
              <w:rPr>
                <w:color w:val="000000"/>
                <w:lang w:val="en-AU"/>
              </w:rPr>
              <w:t>attanx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66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3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1F9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53E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142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13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96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03B061E6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4E4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987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5B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B7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96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6D9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2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67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37</w:t>
            </w:r>
          </w:p>
        </w:tc>
      </w:tr>
      <w:tr w:rsidR="009D2268" w:rsidRPr="0077262F" w14:paraId="66504C3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590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E67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690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53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DB4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96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136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  <w:r>
              <w:rPr>
                <w:color w:val="000000"/>
                <w:lang w:val="en-AU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28E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2601</w:t>
            </w:r>
          </w:p>
        </w:tc>
      </w:tr>
    </w:tbl>
    <w:p w14:paraId="4665FA9F" w14:textId="77777777" w:rsidR="009D2268" w:rsidRDefault="009D2268" w:rsidP="009D2268">
      <w:pPr>
        <w:rPr>
          <w:b/>
          <w:bCs/>
          <w:lang w:val="en-AU"/>
        </w:rPr>
      </w:pPr>
    </w:p>
    <w:p w14:paraId="003AD7F0" w14:textId="77777777" w:rsidR="009D2268" w:rsidRDefault="009D2268" w:rsidP="009D2268">
      <w:pPr>
        <w:rPr>
          <w:b/>
          <w:bCs/>
          <w:lang w:val="en-AU"/>
        </w:rPr>
      </w:pPr>
    </w:p>
    <w:p w14:paraId="3DBE73C4" w14:textId="77777777" w:rsidR="009D2268" w:rsidRDefault="009D2268" w:rsidP="009D2268">
      <w:pPr>
        <w:rPr>
          <w:b/>
          <w:bCs/>
          <w:lang w:val="en-AU"/>
        </w:rPr>
      </w:pPr>
    </w:p>
    <w:p w14:paraId="213BECCF" w14:textId="77777777" w:rsidR="009D2268" w:rsidRDefault="009D2268" w:rsidP="009D2268">
      <w:pPr>
        <w:rPr>
          <w:b/>
          <w:bCs/>
          <w:lang w:val="en-AU"/>
        </w:rPr>
      </w:pPr>
    </w:p>
    <w:p w14:paraId="24392490" w14:textId="4E6C0656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1</w:t>
      </w:r>
      <w:r>
        <w:rPr>
          <w:b/>
          <w:bCs/>
          <w:lang w:val="en-AU"/>
        </w:rPr>
        <w:t>9</w:t>
      </w:r>
      <w:r w:rsidRPr="0077262F">
        <w:rPr>
          <w:b/>
          <w:bCs/>
          <w:lang w:val="en-AU"/>
        </w:rPr>
        <w:t>.</w:t>
      </w:r>
    </w:p>
    <w:p w14:paraId="3F3C71F8" w14:textId="77777777" w:rsidR="009D2268" w:rsidRPr="0077262F" w:rsidRDefault="009D2268" w:rsidP="009D2268">
      <w:pPr>
        <w:rPr>
          <w:lang w:val="en-AU"/>
        </w:rPr>
      </w:pPr>
    </w:p>
    <w:p w14:paraId="0CECFFC7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Attachment Anxiety (MZ Twins) and SWLS 2016</w:t>
      </w:r>
      <w:r w:rsidRPr="0077262F">
        <w:rPr>
          <w:lang w:val="en-AU"/>
        </w:rPr>
        <w:t>.</w:t>
      </w:r>
    </w:p>
    <w:p w14:paraId="7B1D301C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5CDA7F76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B929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89D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A35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4CB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1338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AEB" w14:textId="77777777" w:rsidR="009D2268" w:rsidRPr="0077262F" w:rsidRDefault="009D2268" w:rsidP="00005795"/>
        </w:tc>
      </w:tr>
      <w:tr w:rsidR="009D2268" w:rsidRPr="0077262F" w14:paraId="7E4AD4A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C6C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C1B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518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175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04A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0CB" w14:textId="77777777" w:rsidR="009D2268" w:rsidRPr="0077262F" w:rsidRDefault="009D2268" w:rsidP="00005795"/>
        </w:tc>
      </w:tr>
      <w:tr w:rsidR="009D2268" w:rsidRPr="0077262F" w14:paraId="0BE9F2B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77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865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B8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7430" w14:textId="77777777" w:rsidR="009D2268" w:rsidRPr="0077262F" w:rsidRDefault="009D2268" w:rsidP="00005795">
            <w:r>
              <w:t>0.3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F4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B5D" w14:textId="77777777" w:rsidR="009D2268" w:rsidRPr="0077262F" w:rsidRDefault="009D2268" w:rsidP="00005795"/>
        </w:tc>
      </w:tr>
      <w:tr w:rsidR="009D2268" w:rsidRPr="0077262F" w14:paraId="4E04959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CE0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3524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56B5" w14:textId="77777777" w:rsidR="009D2268" w:rsidRPr="0077262F" w:rsidRDefault="009D2268" w:rsidP="00005795">
            <w:r>
              <w:t>0.7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332C" w14:textId="77777777" w:rsidR="009D2268" w:rsidRPr="0077262F" w:rsidRDefault="009D2268" w:rsidP="00005795">
            <w:r>
              <w:t>0.8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FB84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03AC" w14:textId="77777777" w:rsidR="009D2268" w:rsidRPr="0077262F" w:rsidRDefault="009D2268" w:rsidP="00005795"/>
        </w:tc>
      </w:tr>
      <w:tr w:rsidR="009D2268" w:rsidRPr="0077262F" w14:paraId="37D7DCE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3706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A13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CF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CA69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04F1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99D9" w14:textId="77777777" w:rsidR="009D2268" w:rsidRPr="0077262F" w:rsidRDefault="009D2268" w:rsidP="00005795"/>
        </w:tc>
      </w:tr>
      <w:tr w:rsidR="009D2268" w:rsidRPr="0077262F" w14:paraId="58DCBD4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67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1C29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065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91D1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D19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54B" w14:textId="77777777" w:rsidR="009D2268" w:rsidRPr="0077262F" w:rsidRDefault="009D2268" w:rsidP="00005795"/>
        </w:tc>
      </w:tr>
      <w:tr w:rsidR="009D2268" w:rsidRPr="0077262F" w14:paraId="63D0DEB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83F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5F4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7B7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648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98D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4B1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6D462FC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DEA3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F538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5A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8F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2F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2C5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2D43CD5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5F73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922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.3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8231" w14:textId="77777777" w:rsidR="009D2268" w:rsidRPr="0077262F" w:rsidRDefault="009D2268" w:rsidP="00005795">
            <w:r>
              <w:t>0.6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7456" w14:textId="77777777" w:rsidR="009D2268" w:rsidRPr="0077262F" w:rsidRDefault="009D2268" w:rsidP="00005795">
            <w: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B53F" w14:textId="77777777" w:rsidR="009D2268" w:rsidRPr="0077262F" w:rsidRDefault="009D2268" w:rsidP="00005795">
            <w:r>
              <w:t>2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1FF4" w14:textId="77777777" w:rsidR="009D2268" w:rsidRPr="0077262F" w:rsidRDefault="009D2268" w:rsidP="00005795">
            <w:r>
              <w:t>0.0466</w:t>
            </w:r>
          </w:p>
        </w:tc>
      </w:tr>
      <w:tr w:rsidR="009D2268" w:rsidRPr="0077262F" w14:paraId="008C71D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C26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attanx-attanx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5CF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1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D2D" w14:textId="77777777" w:rsidR="009D2268" w:rsidRPr="0077262F" w:rsidRDefault="009D2268" w:rsidP="00005795">
            <w:r>
              <w:t>0.0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8F0" w14:textId="77777777" w:rsidR="009D2268" w:rsidRPr="0077262F" w:rsidRDefault="009D2268" w:rsidP="00005795">
            <w: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F71D" w14:textId="77777777" w:rsidR="009D2268" w:rsidRPr="0077262F" w:rsidRDefault="009D2268" w:rsidP="00005795">
            <w:r>
              <w:t>-4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AE8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58A2B9B6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26D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attanx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87C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266" w14:textId="77777777" w:rsidR="009D2268" w:rsidRPr="0077262F" w:rsidRDefault="009D2268" w:rsidP="00005795">
            <w:r>
              <w:t>0.0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328" w14:textId="77777777" w:rsidR="009D2268" w:rsidRPr="0077262F" w:rsidRDefault="009D2268" w:rsidP="00005795">
            <w: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FAD" w14:textId="77777777" w:rsidR="009D2268" w:rsidRPr="0077262F" w:rsidRDefault="009D2268" w:rsidP="00005795">
            <w:r>
              <w:t>-6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7E4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2CF010F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6AA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A72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1688" w14:textId="77777777" w:rsidR="009D2268" w:rsidRPr="0077262F" w:rsidRDefault="009D2268" w:rsidP="00005795">
            <w:r>
              <w:t>0.0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2730" w14:textId="77777777" w:rsidR="009D2268" w:rsidRPr="0077262F" w:rsidRDefault="009D2268" w:rsidP="00005795">
            <w: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36BA" w14:textId="77777777" w:rsidR="009D2268" w:rsidRPr="0077262F" w:rsidRDefault="009D2268" w:rsidP="00005795">
            <w:r>
              <w:t>-2.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52B0" w14:textId="77777777" w:rsidR="009D2268" w:rsidRPr="0077262F" w:rsidRDefault="009D2268" w:rsidP="00005795">
            <w:r>
              <w:t>0.0051</w:t>
            </w:r>
          </w:p>
        </w:tc>
      </w:tr>
      <w:tr w:rsidR="009D2268" w:rsidRPr="0077262F" w14:paraId="665B11F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7A43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3BE0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EA2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02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861A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97D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1.4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11C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364</w:t>
            </w:r>
          </w:p>
        </w:tc>
      </w:tr>
    </w:tbl>
    <w:p w14:paraId="4ECCC316" w14:textId="77777777" w:rsidR="009D2268" w:rsidRPr="0077262F" w:rsidRDefault="009D2268" w:rsidP="009D2268">
      <w:pPr>
        <w:rPr>
          <w:lang w:val="en-AU"/>
        </w:rPr>
      </w:pPr>
    </w:p>
    <w:p w14:paraId="20651017" w14:textId="77777777" w:rsidR="009D2268" w:rsidRPr="0077262F" w:rsidRDefault="009D2268" w:rsidP="009D2268">
      <w:pPr>
        <w:rPr>
          <w:lang w:val="en-AU"/>
        </w:rPr>
      </w:pPr>
    </w:p>
    <w:p w14:paraId="602707D0" w14:textId="77777777" w:rsidR="009D2268" w:rsidRPr="0077262F" w:rsidRDefault="009D2268" w:rsidP="009D2268">
      <w:pPr>
        <w:rPr>
          <w:lang w:val="en-AU"/>
        </w:rPr>
      </w:pPr>
    </w:p>
    <w:p w14:paraId="54639F03" w14:textId="77777777" w:rsidR="009D2268" w:rsidRPr="0077262F" w:rsidRDefault="009D2268" w:rsidP="009D2268">
      <w:pPr>
        <w:rPr>
          <w:lang w:val="en-AU"/>
        </w:rPr>
      </w:pPr>
    </w:p>
    <w:p w14:paraId="0CD817E0" w14:textId="77777777" w:rsidR="009D2268" w:rsidRPr="0077262F" w:rsidRDefault="009D2268" w:rsidP="009D2268">
      <w:pPr>
        <w:rPr>
          <w:lang w:val="en-AU"/>
        </w:rPr>
      </w:pPr>
    </w:p>
    <w:p w14:paraId="5918A16C" w14:textId="77777777" w:rsidR="009D2268" w:rsidRPr="0077262F" w:rsidRDefault="009D2268" w:rsidP="009D2268">
      <w:pPr>
        <w:rPr>
          <w:lang w:val="en-AU"/>
        </w:rPr>
      </w:pPr>
    </w:p>
    <w:p w14:paraId="20F59D27" w14:textId="77777777" w:rsidR="009D2268" w:rsidRPr="0077262F" w:rsidRDefault="009D2268" w:rsidP="009D2268">
      <w:pPr>
        <w:rPr>
          <w:lang w:val="en-AU"/>
        </w:rPr>
      </w:pPr>
    </w:p>
    <w:p w14:paraId="5B680754" w14:textId="77777777" w:rsidR="009D2268" w:rsidRDefault="009D2268" w:rsidP="009D2268">
      <w:pPr>
        <w:rPr>
          <w:lang w:val="en-AU"/>
        </w:rPr>
      </w:pPr>
    </w:p>
    <w:p w14:paraId="5F1B86DC" w14:textId="58B8F9FB" w:rsidR="009D2268" w:rsidRPr="0077262F" w:rsidRDefault="009D2268" w:rsidP="009D2268">
      <w:pPr>
        <w:rPr>
          <w:b/>
          <w:bCs/>
          <w:lang w:val="en-AU"/>
        </w:rPr>
      </w:pPr>
      <w:r>
        <w:rPr>
          <w:b/>
          <w:bCs/>
          <w:lang w:val="en-AU"/>
        </w:rPr>
        <w:lastRenderedPageBreak/>
        <w:t>T</w:t>
      </w:r>
      <w:r w:rsidRPr="0077262F">
        <w:rPr>
          <w:b/>
          <w:bCs/>
          <w:lang w:val="en-AU"/>
        </w:rPr>
        <w:t>able S</w:t>
      </w:r>
      <w:r>
        <w:rPr>
          <w:b/>
          <w:bCs/>
          <w:lang w:val="en-AU"/>
        </w:rPr>
        <w:t>20</w:t>
      </w:r>
      <w:r w:rsidRPr="0077262F">
        <w:rPr>
          <w:b/>
          <w:bCs/>
          <w:lang w:val="en-AU"/>
        </w:rPr>
        <w:t>.</w:t>
      </w:r>
    </w:p>
    <w:p w14:paraId="3E1187C7" w14:textId="77777777" w:rsidR="009D2268" w:rsidRPr="0077262F" w:rsidRDefault="009D2268" w:rsidP="009D2268">
      <w:pPr>
        <w:rPr>
          <w:lang w:val="en-AU"/>
        </w:rPr>
      </w:pPr>
    </w:p>
    <w:p w14:paraId="4192BFAD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Attachment Anxiety (Full Sample) and SWLS 2022</w:t>
      </w:r>
      <w:r w:rsidRPr="0077262F">
        <w:rPr>
          <w:lang w:val="en-AU"/>
        </w:rPr>
        <w:t>.</w:t>
      </w:r>
    </w:p>
    <w:p w14:paraId="35D01648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1804F5C3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981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166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A678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42D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1C2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26D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9A9A8A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FE8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05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15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34D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23B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417A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7B51A0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005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D1D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029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7B79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208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06B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52C215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380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B13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7AF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77A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2F6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FFB8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66F8B8F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DFB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AE7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31F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F08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15D4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34FE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ED063D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64AD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257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10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E13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C82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DBA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8B5A21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FC9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BE6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391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B50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768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009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5D8650E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CC4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DF1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7BC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7BF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267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C51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5CA2407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8AF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CFC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5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20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1FC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7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37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20F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1828</w:t>
            </w:r>
          </w:p>
        </w:tc>
      </w:tr>
      <w:tr w:rsidR="009D2268" w:rsidRPr="0077262F" w14:paraId="1633756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B5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</w:t>
            </w:r>
            <w:proofErr w:type="spellStart"/>
            <w:r w:rsidRPr="0077262F">
              <w:rPr>
                <w:color w:val="000000"/>
                <w:lang w:val="en-AU"/>
              </w:rPr>
              <w:t>attanx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CC1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2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ED9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BFA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34D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9.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3D4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2737EDF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B56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D58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B2B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1A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75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02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2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F8D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72</w:t>
            </w:r>
          </w:p>
        </w:tc>
      </w:tr>
      <w:tr w:rsidR="009D2268" w:rsidRPr="0077262F" w14:paraId="7B5ACB8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3BF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D8F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F64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383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746.9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619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5758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4393</w:t>
            </w:r>
          </w:p>
        </w:tc>
      </w:tr>
    </w:tbl>
    <w:p w14:paraId="7B70A496" w14:textId="77777777" w:rsidR="009D2268" w:rsidRDefault="009D2268" w:rsidP="009D2268">
      <w:pPr>
        <w:rPr>
          <w:b/>
          <w:bCs/>
          <w:lang w:val="en-AU"/>
        </w:rPr>
      </w:pPr>
    </w:p>
    <w:p w14:paraId="2D777FB8" w14:textId="77777777" w:rsidR="009D2268" w:rsidRDefault="009D2268" w:rsidP="009D2268">
      <w:pPr>
        <w:rPr>
          <w:b/>
          <w:bCs/>
          <w:lang w:val="en-AU"/>
        </w:rPr>
      </w:pPr>
    </w:p>
    <w:p w14:paraId="255A1F69" w14:textId="77777777" w:rsidR="009D2268" w:rsidRDefault="009D2268" w:rsidP="009D2268">
      <w:pPr>
        <w:rPr>
          <w:b/>
          <w:bCs/>
          <w:lang w:val="en-AU"/>
        </w:rPr>
      </w:pPr>
    </w:p>
    <w:p w14:paraId="3015F032" w14:textId="77777777" w:rsidR="009D2268" w:rsidRDefault="009D2268" w:rsidP="009D2268">
      <w:pPr>
        <w:rPr>
          <w:b/>
          <w:bCs/>
          <w:lang w:val="en-AU"/>
        </w:rPr>
      </w:pPr>
    </w:p>
    <w:p w14:paraId="44D0524C" w14:textId="5B0CE374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</w:t>
      </w:r>
      <w:r>
        <w:rPr>
          <w:b/>
          <w:bCs/>
          <w:lang w:val="en-AU"/>
        </w:rPr>
        <w:t>21</w:t>
      </w:r>
      <w:r w:rsidRPr="0077262F">
        <w:rPr>
          <w:b/>
          <w:bCs/>
          <w:lang w:val="en-AU"/>
        </w:rPr>
        <w:t>.</w:t>
      </w:r>
    </w:p>
    <w:p w14:paraId="06F1FB50" w14:textId="77777777" w:rsidR="009D2268" w:rsidRPr="0077262F" w:rsidRDefault="009D2268" w:rsidP="009D2268">
      <w:pPr>
        <w:rPr>
          <w:lang w:val="en-AU"/>
        </w:rPr>
      </w:pPr>
    </w:p>
    <w:p w14:paraId="0C42ED67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Attachment Anxiety (MZ Twins) and SWLS 2022</w:t>
      </w:r>
      <w:r w:rsidRPr="0077262F">
        <w:rPr>
          <w:lang w:val="en-AU"/>
        </w:rPr>
        <w:t>.</w:t>
      </w:r>
    </w:p>
    <w:p w14:paraId="7E9A4AE0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00546BA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780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5EC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F7A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A7D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08B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5B61" w14:textId="77777777" w:rsidR="009D2268" w:rsidRPr="0077262F" w:rsidRDefault="009D2268" w:rsidP="00005795"/>
        </w:tc>
      </w:tr>
      <w:tr w:rsidR="009D2268" w:rsidRPr="0077262F" w14:paraId="6F6F2481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60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4FF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2F1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A7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3293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05D9" w14:textId="77777777" w:rsidR="009D2268" w:rsidRPr="0077262F" w:rsidRDefault="009D2268" w:rsidP="00005795"/>
        </w:tc>
      </w:tr>
      <w:tr w:rsidR="009D2268" w:rsidRPr="0077262F" w14:paraId="480BC7E1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E6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54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BB9E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7E07" w14:textId="77777777" w:rsidR="009D2268" w:rsidRPr="0077262F" w:rsidRDefault="009D2268" w:rsidP="00005795">
            <w:r>
              <w:t>0.3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C66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7066" w14:textId="77777777" w:rsidR="009D2268" w:rsidRPr="0077262F" w:rsidRDefault="009D2268" w:rsidP="00005795"/>
        </w:tc>
      </w:tr>
      <w:tr w:rsidR="009D2268" w:rsidRPr="0077262F" w14:paraId="6E7CD97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DFE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65C0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3445" w14:textId="77777777" w:rsidR="009D2268" w:rsidRPr="0077262F" w:rsidRDefault="009D2268" w:rsidP="00005795">
            <w:r>
              <w:t>0.7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F36A" w14:textId="77777777" w:rsidR="009D2268" w:rsidRPr="0077262F" w:rsidRDefault="009D2268" w:rsidP="00005795">
            <w:r>
              <w:t>0.8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F3C3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59E8" w14:textId="77777777" w:rsidR="009D2268" w:rsidRPr="0077262F" w:rsidRDefault="009D2268" w:rsidP="00005795"/>
        </w:tc>
      </w:tr>
      <w:tr w:rsidR="009D2268" w:rsidRPr="0077262F" w14:paraId="696E377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AA2A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DC9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DDD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BD1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1B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5DC6" w14:textId="77777777" w:rsidR="009D2268" w:rsidRPr="0077262F" w:rsidRDefault="009D2268" w:rsidP="00005795"/>
        </w:tc>
      </w:tr>
      <w:tr w:rsidR="009D2268" w:rsidRPr="0077262F" w14:paraId="49C05B7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B575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28E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3E63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CC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457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5972" w14:textId="77777777" w:rsidR="009D2268" w:rsidRPr="0077262F" w:rsidRDefault="009D2268" w:rsidP="00005795"/>
        </w:tc>
      </w:tr>
      <w:tr w:rsidR="009D2268" w:rsidRPr="0077262F" w14:paraId="28A24C5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5B4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3AE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E19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34B6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9D6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DF4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75DA13B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32CA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E63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14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294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002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9C7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2FA9251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0E5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901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3.1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1EB" w14:textId="77777777" w:rsidR="009D2268" w:rsidRPr="0077262F" w:rsidRDefault="009D2268" w:rsidP="00005795">
            <w:r>
              <w:t>0.9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FF1C" w14:textId="77777777" w:rsidR="009D2268" w:rsidRPr="0077262F" w:rsidRDefault="009D2268" w:rsidP="00005795">
            <w: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DBE" w14:textId="77777777" w:rsidR="009D2268" w:rsidRPr="0077262F" w:rsidRDefault="009D2268" w:rsidP="00005795">
            <w:r>
              <w:t>3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9F7" w14:textId="77777777" w:rsidR="009D2268" w:rsidRPr="0077262F" w:rsidRDefault="009D2268" w:rsidP="00005795">
            <w:r>
              <w:t>0.0017</w:t>
            </w:r>
          </w:p>
        </w:tc>
      </w:tr>
      <w:tr w:rsidR="009D2268" w:rsidRPr="0077262F" w14:paraId="3423FD0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AB3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attanx-attanx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17E0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BD60" w14:textId="77777777" w:rsidR="009D2268" w:rsidRPr="0077262F" w:rsidRDefault="009D2268" w:rsidP="00005795">
            <w:r>
              <w:t>0.0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CEA" w14:textId="77777777" w:rsidR="009D2268" w:rsidRPr="0077262F" w:rsidRDefault="009D2268" w:rsidP="00005795">
            <w: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F9F5" w14:textId="77777777" w:rsidR="009D2268" w:rsidRPr="0077262F" w:rsidRDefault="009D2268" w:rsidP="00005795">
            <w:r>
              <w:t>-1.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ABF" w14:textId="77777777" w:rsidR="009D2268" w:rsidRPr="0077262F" w:rsidRDefault="009D2268" w:rsidP="00005795">
            <w:r>
              <w:t>0.2042</w:t>
            </w:r>
          </w:p>
        </w:tc>
      </w:tr>
      <w:tr w:rsidR="009D2268" w:rsidRPr="0077262F" w14:paraId="660C22E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2F6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attanx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16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B3FF" w14:textId="77777777" w:rsidR="009D2268" w:rsidRPr="0077262F" w:rsidRDefault="009D2268" w:rsidP="00005795">
            <w:r>
              <w:t>0.0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8DF" w14:textId="77777777" w:rsidR="009D2268" w:rsidRPr="0077262F" w:rsidRDefault="009D2268" w:rsidP="00005795">
            <w: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856E" w14:textId="77777777" w:rsidR="009D2268" w:rsidRPr="0077262F" w:rsidRDefault="009D2268" w:rsidP="00005795">
            <w:r>
              <w:t>-3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C5AC" w14:textId="77777777" w:rsidR="009D2268" w:rsidRPr="0077262F" w:rsidRDefault="009D2268" w:rsidP="00005795">
            <w:r>
              <w:t>0.0002</w:t>
            </w:r>
          </w:p>
        </w:tc>
      </w:tr>
      <w:tr w:rsidR="009D2268" w:rsidRPr="0077262F" w14:paraId="2B8ADC3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27A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30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3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35D" w14:textId="77777777" w:rsidR="009D2268" w:rsidRPr="0077262F" w:rsidRDefault="009D2268" w:rsidP="00005795">
            <w:r>
              <w:t>0.1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17B" w14:textId="77777777" w:rsidR="009D2268" w:rsidRPr="0077262F" w:rsidRDefault="009D2268" w:rsidP="00005795">
            <w: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EB4" w14:textId="77777777" w:rsidR="009D2268" w:rsidRPr="0077262F" w:rsidRDefault="009D2268" w:rsidP="00005795">
            <w:r>
              <w:t>-2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7BFA" w14:textId="77777777" w:rsidR="009D2268" w:rsidRPr="0077262F" w:rsidRDefault="009D2268" w:rsidP="00005795">
            <w:r>
              <w:t>0.0044</w:t>
            </w:r>
          </w:p>
        </w:tc>
      </w:tr>
      <w:tr w:rsidR="009D2268" w:rsidRPr="0077262F" w14:paraId="596808E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253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47E4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8A4A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1592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B4FF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2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8CF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058</w:t>
            </w:r>
          </w:p>
        </w:tc>
      </w:tr>
    </w:tbl>
    <w:p w14:paraId="072AFEC2" w14:textId="77777777" w:rsidR="009D2268" w:rsidRPr="0077262F" w:rsidRDefault="009D2268" w:rsidP="009D2268">
      <w:pPr>
        <w:rPr>
          <w:lang w:val="en-AU"/>
        </w:rPr>
      </w:pPr>
    </w:p>
    <w:p w14:paraId="177C14B9" w14:textId="77777777" w:rsidR="009D2268" w:rsidRPr="0077262F" w:rsidRDefault="009D2268" w:rsidP="009D2268">
      <w:pPr>
        <w:rPr>
          <w:lang w:val="en-AU"/>
        </w:rPr>
      </w:pPr>
    </w:p>
    <w:p w14:paraId="0E33B22F" w14:textId="77777777" w:rsidR="009D2268" w:rsidRPr="0077262F" w:rsidRDefault="009D2268" w:rsidP="009D2268">
      <w:pPr>
        <w:rPr>
          <w:lang w:val="en-AU"/>
        </w:rPr>
      </w:pPr>
    </w:p>
    <w:p w14:paraId="704778A8" w14:textId="77777777" w:rsidR="009D2268" w:rsidRPr="0077262F" w:rsidRDefault="009D2268" w:rsidP="009D2268">
      <w:pPr>
        <w:rPr>
          <w:b/>
          <w:bCs/>
          <w:lang w:val="en-AU"/>
        </w:rPr>
      </w:pPr>
    </w:p>
    <w:p w14:paraId="00ECBF18" w14:textId="77777777" w:rsidR="009D2268" w:rsidRPr="0077262F" w:rsidRDefault="009D2268" w:rsidP="009D2268">
      <w:pPr>
        <w:rPr>
          <w:b/>
          <w:bCs/>
          <w:lang w:val="en-AU"/>
        </w:rPr>
      </w:pPr>
    </w:p>
    <w:p w14:paraId="156BAB27" w14:textId="77777777" w:rsidR="009D2268" w:rsidRPr="0077262F" w:rsidRDefault="009D2268" w:rsidP="009D2268">
      <w:pPr>
        <w:rPr>
          <w:b/>
          <w:bCs/>
          <w:lang w:val="en-AU"/>
        </w:rPr>
      </w:pPr>
    </w:p>
    <w:p w14:paraId="4FFE34D8" w14:textId="77777777" w:rsidR="009D2268" w:rsidRDefault="009D2268" w:rsidP="009D2268">
      <w:pPr>
        <w:rPr>
          <w:b/>
          <w:bCs/>
          <w:lang w:val="en-AU"/>
        </w:rPr>
      </w:pPr>
    </w:p>
    <w:p w14:paraId="7B9988C9" w14:textId="77777777" w:rsidR="009D2268" w:rsidRDefault="009D2268" w:rsidP="009D2268">
      <w:pPr>
        <w:rPr>
          <w:b/>
          <w:bCs/>
          <w:lang w:val="en-AU"/>
        </w:rPr>
      </w:pPr>
    </w:p>
    <w:p w14:paraId="38850D7E" w14:textId="3C14157A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</w:t>
      </w:r>
      <w:r>
        <w:rPr>
          <w:b/>
          <w:bCs/>
          <w:lang w:val="en-AU"/>
        </w:rPr>
        <w:t>2</w:t>
      </w:r>
      <w:r>
        <w:rPr>
          <w:b/>
          <w:bCs/>
          <w:lang w:val="en-AU"/>
        </w:rPr>
        <w:t>2</w:t>
      </w:r>
      <w:r w:rsidRPr="0077262F">
        <w:rPr>
          <w:b/>
          <w:bCs/>
          <w:lang w:val="en-AU"/>
        </w:rPr>
        <w:t>.</w:t>
      </w:r>
    </w:p>
    <w:p w14:paraId="636366E6" w14:textId="77777777" w:rsidR="009D2268" w:rsidRPr="0077262F" w:rsidRDefault="009D2268" w:rsidP="009D2268">
      <w:pPr>
        <w:rPr>
          <w:lang w:val="en-AU"/>
        </w:rPr>
      </w:pPr>
    </w:p>
    <w:p w14:paraId="776F745F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Attachment Avoidance (Full Sample) and SWLS 2016</w:t>
      </w:r>
      <w:r w:rsidRPr="0077262F">
        <w:rPr>
          <w:lang w:val="en-AU"/>
        </w:rPr>
        <w:t>.</w:t>
      </w:r>
    </w:p>
    <w:p w14:paraId="09D05328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0E4B525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D59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B95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627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9F4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945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4E28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863477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862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3D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6A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49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F16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4C93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9E6936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A20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B68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87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BEA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2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79B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6BDB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6E8108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2D3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27D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37E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6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4A4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5A3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7EBD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65A6C04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65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518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996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243D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22DB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1E93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068D5A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133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AB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6CF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D0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A31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EEF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F86DFE3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E73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25B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87B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99A4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946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124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11CBC67C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01F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86B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416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44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285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ED0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05DB8F9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405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36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3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79C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06C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99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F16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0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13C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377</w:t>
            </w:r>
          </w:p>
        </w:tc>
      </w:tr>
      <w:tr w:rsidR="009D2268" w:rsidRPr="0077262F" w14:paraId="0E23293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7D5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</w:t>
            </w:r>
            <w:proofErr w:type="spellStart"/>
            <w:r w:rsidRPr="0077262F">
              <w:rPr>
                <w:color w:val="000000"/>
                <w:lang w:val="en-AU"/>
              </w:rPr>
              <w:t>attavoi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B63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3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266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5A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33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17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18B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0DDB1E33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14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643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429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301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98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BEE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2.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172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61</w:t>
            </w:r>
          </w:p>
        </w:tc>
      </w:tr>
      <w:tr w:rsidR="009D2268" w:rsidRPr="0077262F" w14:paraId="2178BA9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3FF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3AA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  <w:r>
              <w:rPr>
                <w:color w:val="000000"/>
                <w:lang w:val="en-AU"/>
              </w:rPr>
              <w:t>0.0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B9D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5EF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97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13F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  <w:r>
              <w:rPr>
                <w:color w:val="000000"/>
                <w:lang w:val="en-AU"/>
              </w:rPr>
              <w:t>1.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4D6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693</w:t>
            </w:r>
          </w:p>
        </w:tc>
      </w:tr>
    </w:tbl>
    <w:p w14:paraId="3CF6419D" w14:textId="77777777" w:rsidR="009D2268" w:rsidRDefault="009D2268" w:rsidP="009D2268">
      <w:pPr>
        <w:rPr>
          <w:b/>
          <w:bCs/>
          <w:lang w:val="en-AU"/>
        </w:rPr>
      </w:pPr>
    </w:p>
    <w:p w14:paraId="05E783FA" w14:textId="77777777" w:rsidR="009D2268" w:rsidRDefault="009D2268" w:rsidP="009D2268">
      <w:pPr>
        <w:rPr>
          <w:b/>
          <w:bCs/>
          <w:lang w:val="en-AU"/>
        </w:rPr>
      </w:pPr>
    </w:p>
    <w:p w14:paraId="393E3B77" w14:textId="77777777" w:rsidR="009D2268" w:rsidRDefault="009D2268" w:rsidP="009D2268">
      <w:pPr>
        <w:rPr>
          <w:b/>
          <w:bCs/>
          <w:lang w:val="en-AU"/>
        </w:rPr>
      </w:pPr>
    </w:p>
    <w:p w14:paraId="696423B0" w14:textId="77777777" w:rsidR="009D2268" w:rsidRDefault="009D2268" w:rsidP="009D2268">
      <w:pPr>
        <w:rPr>
          <w:b/>
          <w:bCs/>
          <w:lang w:val="en-AU"/>
        </w:rPr>
      </w:pPr>
    </w:p>
    <w:p w14:paraId="18D9B7AF" w14:textId="16342A02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2</w:t>
      </w:r>
      <w:r>
        <w:rPr>
          <w:b/>
          <w:bCs/>
          <w:lang w:val="en-AU"/>
        </w:rPr>
        <w:t>3</w:t>
      </w:r>
      <w:r w:rsidRPr="0077262F">
        <w:rPr>
          <w:b/>
          <w:bCs/>
          <w:lang w:val="en-AU"/>
        </w:rPr>
        <w:t>.</w:t>
      </w:r>
    </w:p>
    <w:p w14:paraId="73686354" w14:textId="77777777" w:rsidR="009D2268" w:rsidRPr="0077262F" w:rsidRDefault="009D2268" w:rsidP="009D2268">
      <w:pPr>
        <w:rPr>
          <w:lang w:val="en-AU"/>
        </w:rPr>
      </w:pPr>
    </w:p>
    <w:p w14:paraId="06B7748C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Attachment Avoidance (MZ Twins) and SWLS 2016</w:t>
      </w:r>
      <w:r w:rsidRPr="0077262F">
        <w:rPr>
          <w:lang w:val="en-AU"/>
        </w:rPr>
        <w:t>.</w:t>
      </w:r>
    </w:p>
    <w:p w14:paraId="46FEC90B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6528361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8EF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E5F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AE2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4F2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6E38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5F7E" w14:textId="77777777" w:rsidR="009D2268" w:rsidRPr="0077262F" w:rsidRDefault="009D2268" w:rsidP="00005795"/>
        </w:tc>
      </w:tr>
      <w:tr w:rsidR="009D2268" w:rsidRPr="0077262F" w14:paraId="1814C20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2D7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79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58D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AFC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6D05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3F9" w14:textId="77777777" w:rsidR="009D2268" w:rsidRPr="0077262F" w:rsidRDefault="009D2268" w:rsidP="00005795"/>
        </w:tc>
      </w:tr>
      <w:tr w:rsidR="009D2268" w:rsidRPr="0077262F" w14:paraId="545C3BF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483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12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5D8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00DF" w14:textId="77777777" w:rsidR="009D2268" w:rsidRPr="0077262F" w:rsidRDefault="009D2268" w:rsidP="00005795">
            <w:r>
              <w:t>0.3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C6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D3BA" w14:textId="77777777" w:rsidR="009D2268" w:rsidRPr="0077262F" w:rsidRDefault="009D2268" w:rsidP="00005795"/>
        </w:tc>
      </w:tr>
      <w:tr w:rsidR="009D2268" w:rsidRPr="0077262F" w14:paraId="53A30BC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6CA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BD73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E32E" w14:textId="77777777" w:rsidR="009D2268" w:rsidRPr="0077262F" w:rsidRDefault="009D2268" w:rsidP="00005795">
            <w:r>
              <w:t>0.7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45F6" w14:textId="77777777" w:rsidR="009D2268" w:rsidRPr="0077262F" w:rsidRDefault="009D2268" w:rsidP="00005795">
            <w:r>
              <w:t>0.8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B79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47A4" w14:textId="77777777" w:rsidR="009D2268" w:rsidRPr="0077262F" w:rsidRDefault="009D2268" w:rsidP="00005795"/>
        </w:tc>
      </w:tr>
      <w:tr w:rsidR="009D2268" w:rsidRPr="0077262F" w14:paraId="2CBE3D0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FF9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510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34D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0321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FD4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1EA3" w14:textId="77777777" w:rsidR="009D2268" w:rsidRPr="0077262F" w:rsidRDefault="009D2268" w:rsidP="00005795"/>
        </w:tc>
      </w:tr>
      <w:tr w:rsidR="009D2268" w:rsidRPr="0077262F" w14:paraId="2CED0E9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883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D95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81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AB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B50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7D0" w14:textId="77777777" w:rsidR="009D2268" w:rsidRPr="0077262F" w:rsidRDefault="009D2268" w:rsidP="00005795"/>
        </w:tc>
      </w:tr>
      <w:tr w:rsidR="009D2268" w:rsidRPr="0077262F" w14:paraId="313A2A6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4B6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0C0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5A2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D85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898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ECB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732C0DF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046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4C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F3A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80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25D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74E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4A70A72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7D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7910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.0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6D5" w14:textId="77777777" w:rsidR="009D2268" w:rsidRPr="0077262F" w:rsidRDefault="009D2268" w:rsidP="00005795">
            <w:r>
              <w:t>0.6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AFD0" w14:textId="77777777" w:rsidR="009D2268" w:rsidRPr="0077262F" w:rsidRDefault="009D2268" w:rsidP="00005795">
            <w: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8E83" w14:textId="77777777" w:rsidR="009D2268" w:rsidRPr="0077262F" w:rsidRDefault="009D2268" w:rsidP="00005795">
            <w:r>
              <w:t>1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0A2A" w14:textId="77777777" w:rsidR="009D2268" w:rsidRPr="0077262F" w:rsidRDefault="009D2268" w:rsidP="00005795">
            <w:r>
              <w:t>0.0896</w:t>
            </w:r>
          </w:p>
        </w:tc>
      </w:tr>
      <w:tr w:rsidR="009D2268" w:rsidRPr="0077262F" w14:paraId="680B7836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52D8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attavoi-attavoi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F15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0B6" w14:textId="77777777" w:rsidR="009D2268" w:rsidRPr="0077262F" w:rsidRDefault="009D2268" w:rsidP="00005795">
            <w:r>
              <w:t>0.0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85EB" w14:textId="77777777" w:rsidR="009D2268" w:rsidRPr="0077262F" w:rsidRDefault="009D2268" w:rsidP="00005795">
            <w: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4D01" w14:textId="77777777" w:rsidR="009D2268" w:rsidRPr="0077262F" w:rsidRDefault="009D2268" w:rsidP="00005795">
            <w:r>
              <w:t>-5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07E4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66912E5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AD46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attavoi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215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3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9279" w14:textId="77777777" w:rsidR="009D2268" w:rsidRPr="0077262F" w:rsidRDefault="009D2268" w:rsidP="00005795">
            <w:r>
              <w:t>0.0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13CE" w14:textId="77777777" w:rsidR="009D2268" w:rsidRPr="0077262F" w:rsidRDefault="009D2268" w:rsidP="00005795">
            <w: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BC99" w14:textId="77777777" w:rsidR="009D2268" w:rsidRPr="0077262F" w:rsidRDefault="009D2268" w:rsidP="00005795">
            <w:r>
              <w:t>-7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0FAD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566B195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A2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29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D6C" w14:textId="77777777" w:rsidR="009D2268" w:rsidRPr="0077262F" w:rsidRDefault="009D2268" w:rsidP="00005795">
            <w:r>
              <w:t>0.0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EAA" w14:textId="77777777" w:rsidR="009D2268" w:rsidRPr="0077262F" w:rsidRDefault="009D2268" w:rsidP="00005795">
            <w: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2612" w14:textId="77777777" w:rsidR="009D2268" w:rsidRPr="0077262F" w:rsidRDefault="009D2268" w:rsidP="00005795">
            <w:r>
              <w:t>-2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532F" w14:textId="77777777" w:rsidR="009D2268" w:rsidRPr="0077262F" w:rsidRDefault="009D2268" w:rsidP="00005795">
            <w:r>
              <w:t>0.0073</w:t>
            </w:r>
          </w:p>
        </w:tc>
      </w:tr>
      <w:tr w:rsidR="009D2268" w:rsidRPr="0077262F" w14:paraId="645B46D6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6A8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B40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5B7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C5CA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9CE5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1.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ADB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356</w:t>
            </w:r>
          </w:p>
        </w:tc>
      </w:tr>
    </w:tbl>
    <w:p w14:paraId="1CB96067" w14:textId="77777777" w:rsidR="009D2268" w:rsidRPr="0077262F" w:rsidRDefault="009D2268" w:rsidP="009D2268">
      <w:pPr>
        <w:rPr>
          <w:lang w:val="en-AU"/>
        </w:rPr>
      </w:pPr>
    </w:p>
    <w:p w14:paraId="0EB40F09" w14:textId="77777777" w:rsidR="009D2268" w:rsidRPr="0077262F" w:rsidRDefault="009D2268" w:rsidP="009D2268">
      <w:pPr>
        <w:rPr>
          <w:lang w:val="en-AU"/>
        </w:rPr>
      </w:pPr>
    </w:p>
    <w:p w14:paraId="2CB187EA" w14:textId="77777777" w:rsidR="009D2268" w:rsidRPr="0077262F" w:rsidRDefault="009D2268" w:rsidP="009D2268">
      <w:pPr>
        <w:rPr>
          <w:lang w:val="en-AU"/>
        </w:rPr>
      </w:pPr>
    </w:p>
    <w:p w14:paraId="31B7E5F7" w14:textId="77777777" w:rsidR="009D2268" w:rsidRPr="0077262F" w:rsidRDefault="009D2268" w:rsidP="009D2268">
      <w:pPr>
        <w:rPr>
          <w:lang w:val="en-AU"/>
        </w:rPr>
      </w:pPr>
    </w:p>
    <w:p w14:paraId="76FDF2EB" w14:textId="77777777" w:rsidR="009D2268" w:rsidRPr="0077262F" w:rsidRDefault="009D2268" w:rsidP="009D2268">
      <w:pPr>
        <w:rPr>
          <w:lang w:val="en-AU"/>
        </w:rPr>
      </w:pPr>
    </w:p>
    <w:p w14:paraId="075D1870" w14:textId="77777777" w:rsidR="009D2268" w:rsidRPr="0077262F" w:rsidRDefault="009D2268" w:rsidP="009D2268">
      <w:pPr>
        <w:rPr>
          <w:lang w:val="en-AU"/>
        </w:rPr>
      </w:pPr>
    </w:p>
    <w:p w14:paraId="28E3871A" w14:textId="77777777" w:rsidR="009D2268" w:rsidRDefault="009D2268" w:rsidP="009D2268">
      <w:pPr>
        <w:rPr>
          <w:lang w:val="en-AU"/>
        </w:rPr>
      </w:pPr>
    </w:p>
    <w:p w14:paraId="38562108" w14:textId="77777777" w:rsidR="009D2268" w:rsidRDefault="009D2268" w:rsidP="009D2268">
      <w:pPr>
        <w:rPr>
          <w:lang w:val="en-AU"/>
        </w:rPr>
      </w:pPr>
    </w:p>
    <w:p w14:paraId="3E0AF2E1" w14:textId="75B559CE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2</w:t>
      </w:r>
      <w:r>
        <w:rPr>
          <w:b/>
          <w:bCs/>
          <w:lang w:val="en-AU"/>
        </w:rPr>
        <w:t>4</w:t>
      </w:r>
      <w:r w:rsidRPr="0077262F">
        <w:rPr>
          <w:b/>
          <w:bCs/>
          <w:lang w:val="en-AU"/>
        </w:rPr>
        <w:t>.</w:t>
      </w:r>
    </w:p>
    <w:p w14:paraId="45146FAA" w14:textId="77777777" w:rsidR="009D2268" w:rsidRPr="0077262F" w:rsidRDefault="009D2268" w:rsidP="009D2268">
      <w:pPr>
        <w:rPr>
          <w:lang w:val="en-AU"/>
        </w:rPr>
      </w:pPr>
    </w:p>
    <w:p w14:paraId="3C0CA300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Attachment Avoidance (Full Sample) and SWLS 20</w:t>
      </w:r>
      <w:r>
        <w:rPr>
          <w:i/>
          <w:iCs/>
          <w:lang w:val="en-AU"/>
        </w:rPr>
        <w:t>22</w:t>
      </w:r>
      <w:r w:rsidRPr="0077262F">
        <w:rPr>
          <w:lang w:val="en-AU"/>
        </w:rPr>
        <w:t>.</w:t>
      </w:r>
    </w:p>
    <w:p w14:paraId="4BD61376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3F568C5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754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FAD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7EE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012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5C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A2A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ED0A70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2E8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2A4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35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57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62C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9E4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3E84BC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E6F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45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717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358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387B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9D60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C5D581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24A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E5C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D079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68E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5F0D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2AFF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EA340A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A4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67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A73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D2F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81F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81BF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A4F9C4F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5FD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F1E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05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FC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1BA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76D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80E8E9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692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D62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74B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E64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078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B86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4CB2CCA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95F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E22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89B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72F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879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90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6E4F8B5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A0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FB6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5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42C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00F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76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D50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708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1748</w:t>
            </w:r>
          </w:p>
        </w:tc>
      </w:tr>
      <w:tr w:rsidR="009D2268" w:rsidRPr="0077262F" w14:paraId="5FAFD5B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6D3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</w:t>
            </w:r>
            <w:proofErr w:type="spellStart"/>
            <w:r w:rsidRPr="0077262F">
              <w:rPr>
                <w:color w:val="000000"/>
                <w:lang w:val="en-AU"/>
              </w:rPr>
              <w:t>attavoi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B4C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3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6D1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D38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1F5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11.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CCE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6FF8B4E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F6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2E5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5A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EA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7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09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3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6DE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4</w:t>
            </w:r>
          </w:p>
        </w:tc>
      </w:tr>
      <w:tr w:rsidR="009D2268" w:rsidRPr="0077262F" w14:paraId="5F78479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92B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D13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06C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A0B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74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854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0DD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5626</w:t>
            </w:r>
          </w:p>
        </w:tc>
      </w:tr>
    </w:tbl>
    <w:p w14:paraId="32C88E74" w14:textId="77777777" w:rsidR="009D2268" w:rsidRDefault="009D2268" w:rsidP="009D2268">
      <w:pPr>
        <w:rPr>
          <w:b/>
          <w:bCs/>
          <w:lang w:val="en-AU"/>
        </w:rPr>
      </w:pPr>
    </w:p>
    <w:p w14:paraId="502FAA8B" w14:textId="77777777" w:rsidR="009D2268" w:rsidRDefault="009D2268" w:rsidP="009D2268">
      <w:pPr>
        <w:rPr>
          <w:b/>
          <w:bCs/>
          <w:lang w:val="en-AU"/>
        </w:rPr>
      </w:pPr>
    </w:p>
    <w:p w14:paraId="70C2544D" w14:textId="77777777" w:rsidR="009D2268" w:rsidRDefault="009D2268" w:rsidP="009D2268">
      <w:pPr>
        <w:rPr>
          <w:b/>
          <w:bCs/>
          <w:lang w:val="en-AU"/>
        </w:rPr>
      </w:pPr>
    </w:p>
    <w:p w14:paraId="42C15527" w14:textId="77777777" w:rsidR="009D2268" w:rsidRDefault="009D2268" w:rsidP="009D2268">
      <w:pPr>
        <w:rPr>
          <w:b/>
          <w:bCs/>
          <w:lang w:val="en-AU"/>
        </w:rPr>
      </w:pPr>
    </w:p>
    <w:p w14:paraId="19FB0EE1" w14:textId="454402C1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2</w:t>
      </w:r>
      <w:r>
        <w:rPr>
          <w:b/>
          <w:bCs/>
          <w:lang w:val="en-AU"/>
        </w:rPr>
        <w:t>5</w:t>
      </w:r>
      <w:r w:rsidRPr="0077262F">
        <w:rPr>
          <w:b/>
          <w:bCs/>
          <w:lang w:val="en-AU"/>
        </w:rPr>
        <w:t>.</w:t>
      </w:r>
    </w:p>
    <w:p w14:paraId="4F76967E" w14:textId="77777777" w:rsidR="009D2268" w:rsidRPr="0077262F" w:rsidRDefault="009D2268" w:rsidP="009D2268">
      <w:pPr>
        <w:rPr>
          <w:lang w:val="en-AU"/>
        </w:rPr>
      </w:pPr>
    </w:p>
    <w:p w14:paraId="137847ED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Attachment Avoidance (MZ Twins) and SWLS 20</w:t>
      </w:r>
      <w:r>
        <w:rPr>
          <w:i/>
          <w:iCs/>
          <w:lang w:val="en-AU"/>
        </w:rPr>
        <w:t>22</w:t>
      </w:r>
      <w:r w:rsidRPr="0077262F">
        <w:rPr>
          <w:lang w:val="en-AU"/>
        </w:rPr>
        <w:t>.</w:t>
      </w:r>
    </w:p>
    <w:p w14:paraId="086C1502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5527EB8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B34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DA6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325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827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9615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E9A" w14:textId="77777777" w:rsidR="009D2268" w:rsidRPr="0077262F" w:rsidRDefault="009D2268" w:rsidP="00005795"/>
        </w:tc>
      </w:tr>
      <w:tr w:rsidR="009D2268" w:rsidRPr="0077262F" w14:paraId="21B4CC1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3D2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66D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5E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B8C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23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3BAA" w14:textId="77777777" w:rsidR="009D2268" w:rsidRPr="0077262F" w:rsidRDefault="009D2268" w:rsidP="00005795"/>
        </w:tc>
      </w:tr>
      <w:tr w:rsidR="009D2268" w:rsidRPr="0077262F" w14:paraId="7018243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8D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D41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A5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479" w14:textId="77777777" w:rsidR="009D2268" w:rsidRPr="0077262F" w:rsidRDefault="009D2268" w:rsidP="00005795">
            <w:r>
              <w:t>0.3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A9C4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ACCD" w14:textId="77777777" w:rsidR="009D2268" w:rsidRPr="0077262F" w:rsidRDefault="009D2268" w:rsidP="00005795"/>
        </w:tc>
      </w:tr>
      <w:tr w:rsidR="009D2268" w:rsidRPr="0077262F" w14:paraId="0E35479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3EF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A1C3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7E5F" w14:textId="77777777" w:rsidR="009D2268" w:rsidRPr="0077262F" w:rsidRDefault="009D2268" w:rsidP="00005795">
            <w:r>
              <w:t>0.7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D5C2" w14:textId="77777777" w:rsidR="009D2268" w:rsidRPr="0077262F" w:rsidRDefault="009D2268" w:rsidP="00005795">
            <w:r>
              <w:t>0.8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45BF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9B29" w14:textId="77777777" w:rsidR="009D2268" w:rsidRPr="0077262F" w:rsidRDefault="009D2268" w:rsidP="00005795"/>
        </w:tc>
      </w:tr>
      <w:tr w:rsidR="009D2268" w:rsidRPr="0077262F" w14:paraId="66472E2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193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67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FA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6CED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DB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D2F1" w14:textId="77777777" w:rsidR="009D2268" w:rsidRPr="0077262F" w:rsidRDefault="009D2268" w:rsidP="00005795"/>
        </w:tc>
      </w:tr>
      <w:tr w:rsidR="009D2268" w:rsidRPr="0077262F" w14:paraId="1639CD6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AC3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6A7D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1E71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781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C3A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C351" w14:textId="77777777" w:rsidR="009D2268" w:rsidRPr="0077262F" w:rsidRDefault="009D2268" w:rsidP="00005795"/>
        </w:tc>
      </w:tr>
      <w:tr w:rsidR="009D2268" w:rsidRPr="0077262F" w14:paraId="118D6E2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9246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5C5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AE4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904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5C9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F4A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79E827A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EDA8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808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3A7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B3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698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AB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3B05D41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AB8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AA2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.1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83B" w14:textId="77777777" w:rsidR="009D2268" w:rsidRPr="0077262F" w:rsidRDefault="009D2268" w:rsidP="00005795">
            <w:r>
              <w:t>0.8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512E" w14:textId="77777777" w:rsidR="009D2268" w:rsidRPr="0077262F" w:rsidRDefault="009D2268" w:rsidP="00005795">
            <w: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3213" w14:textId="77777777" w:rsidR="009D2268" w:rsidRPr="0077262F" w:rsidRDefault="009D2268" w:rsidP="00005795">
            <w:r>
              <w:t>2.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6A5" w14:textId="77777777" w:rsidR="009D2268" w:rsidRPr="0077262F" w:rsidRDefault="009D2268" w:rsidP="00005795">
            <w:r>
              <w:t>0.0134</w:t>
            </w:r>
          </w:p>
        </w:tc>
      </w:tr>
      <w:tr w:rsidR="009D2268" w:rsidRPr="0077262F" w14:paraId="45E3CDE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EF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attavoi-attavoi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8E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1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F67" w14:textId="77777777" w:rsidR="009D2268" w:rsidRPr="0077262F" w:rsidRDefault="009D2268" w:rsidP="00005795">
            <w:r>
              <w:t>0.0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2674" w14:textId="77777777" w:rsidR="009D2268" w:rsidRPr="0077262F" w:rsidRDefault="009D2268" w:rsidP="00005795">
            <w: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748" w14:textId="77777777" w:rsidR="009D2268" w:rsidRPr="0077262F" w:rsidRDefault="009D2268" w:rsidP="00005795">
            <w:r>
              <w:t>-2.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882" w14:textId="77777777" w:rsidR="009D2268" w:rsidRPr="0077262F" w:rsidRDefault="009D2268" w:rsidP="00005795">
            <w:r>
              <w:t>0.0212</w:t>
            </w:r>
          </w:p>
        </w:tc>
      </w:tr>
      <w:tr w:rsidR="009D2268" w:rsidRPr="0077262F" w14:paraId="06577B2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E3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attavoi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285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3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DBF" w14:textId="77777777" w:rsidR="009D2268" w:rsidRPr="0077262F" w:rsidRDefault="009D2268" w:rsidP="00005795">
            <w:r>
              <w:t>0.0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EC32" w14:textId="77777777" w:rsidR="009D2268" w:rsidRPr="0077262F" w:rsidRDefault="009D2268" w:rsidP="00005795">
            <w: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2C4" w14:textId="77777777" w:rsidR="009D2268" w:rsidRPr="0077262F" w:rsidRDefault="009D2268" w:rsidP="00005795">
            <w:r>
              <w:t>-5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8290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06B80AD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1F9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C63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3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B280" w14:textId="77777777" w:rsidR="009D2268" w:rsidRPr="0077262F" w:rsidRDefault="009D2268" w:rsidP="00005795">
            <w:r>
              <w:t>0.1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AC5" w14:textId="77777777" w:rsidR="009D2268" w:rsidRPr="0077262F" w:rsidRDefault="009D2268" w:rsidP="00005795">
            <w: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3257" w14:textId="77777777" w:rsidR="009D2268" w:rsidRPr="0077262F" w:rsidRDefault="009D2268" w:rsidP="00005795">
            <w:r>
              <w:t>-2.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739" w14:textId="77777777" w:rsidR="009D2268" w:rsidRPr="0077262F" w:rsidRDefault="009D2268" w:rsidP="00005795">
            <w:r>
              <w:t>0.0091</w:t>
            </w:r>
          </w:p>
        </w:tc>
      </w:tr>
      <w:tr w:rsidR="009D2268" w:rsidRPr="0077262F" w14:paraId="1151A80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F08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6DD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BD0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29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BE8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82E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2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A80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386</w:t>
            </w:r>
            <w:r w:rsidRPr="0077262F">
              <w:rPr>
                <w:color w:val="000000"/>
              </w:rPr>
              <w:t> </w:t>
            </w:r>
          </w:p>
        </w:tc>
      </w:tr>
    </w:tbl>
    <w:p w14:paraId="04A8F6CF" w14:textId="77777777" w:rsidR="009D2268" w:rsidRPr="0077262F" w:rsidRDefault="009D2268" w:rsidP="009D2268">
      <w:pPr>
        <w:rPr>
          <w:b/>
          <w:bCs/>
          <w:lang w:val="en-AU"/>
        </w:rPr>
      </w:pPr>
    </w:p>
    <w:p w14:paraId="61110EE1" w14:textId="77777777" w:rsidR="009D2268" w:rsidRPr="0077262F" w:rsidRDefault="009D2268" w:rsidP="009D2268">
      <w:pPr>
        <w:rPr>
          <w:b/>
          <w:bCs/>
          <w:lang w:val="en-AU"/>
        </w:rPr>
      </w:pPr>
    </w:p>
    <w:p w14:paraId="6674C9F8" w14:textId="77777777" w:rsidR="009D2268" w:rsidRPr="0077262F" w:rsidRDefault="009D2268" w:rsidP="009D2268">
      <w:pPr>
        <w:rPr>
          <w:b/>
          <w:bCs/>
          <w:lang w:val="en-AU"/>
        </w:rPr>
      </w:pPr>
    </w:p>
    <w:p w14:paraId="29750F14" w14:textId="77777777" w:rsidR="009D2268" w:rsidRPr="0077262F" w:rsidRDefault="009D2268" w:rsidP="009D2268">
      <w:pPr>
        <w:rPr>
          <w:b/>
          <w:bCs/>
          <w:lang w:val="en-AU"/>
        </w:rPr>
      </w:pPr>
    </w:p>
    <w:p w14:paraId="0AD03FE5" w14:textId="77777777" w:rsidR="009D2268" w:rsidRPr="0077262F" w:rsidRDefault="009D2268" w:rsidP="009D2268">
      <w:pPr>
        <w:rPr>
          <w:b/>
          <w:bCs/>
          <w:lang w:val="en-AU"/>
        </w:rPr>
      </w:pPr>
    </w:p>
    <w:p w14:paraId="722FEE8F" w14:textId="77777777" w:rsidR="009D2268" w:rsidRPr="0077262F" w:rsidRDefault="009D2268" w:rsidP="009D2268">
      <w:pPr>
        <w:rPr>
          <w:b/>
          <w:bCs/>
          <w:lang w:val="en-AU"/>
        </w:rPr>
      </w:pPr>
    </w:p>
    <w:p w14:paraId="0B2F2494" w14:textId="77777777" w:rsidR="009D2268" w:rsidRDefault="009D2268" w:rsidP="009D2268">
      <w:pPr>
        <w:rPr>
          <w:b/>
          <w:bCs/>
          <w:lang w:val="en-AU"/>
        </w:rPr>
      </w:pPr>
    </w:p>
    <w:p w14:paraId="16DE9044" w14:textId="77777777" w:rsidR="009D2268" w:rsidRDefault="009D2268" w:rsidP="009D2268">
      <w:pPr>
        <w:rPr>
          <w:b/>
          <w:bCs/>
          <w:lang w:val="en-AU"/>
        </w:rPr>
      </w:pPr>
    </w:p>
    <w:p w14:paraId="1A07A628" w14:textId="5100AA0C" w:rsidR="009D2268" w:rsidRPr="009D2268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2</w:t>
      </w:r>
      <w:r>
        <w:rPr>
          <w:b/>
          <w:bCs/>
          <w:lang w:val="en-AU"/>
        </w:rPr>
        <w:t>6.</w:t>
      </w:r>
    </w:p>
    <w:p w14:paraId="1402A062" w14:textId="77777777" w:rsidR="009D2268" w:rsidRDefault="009D2268" w:rsidP="009D2268">
      <w:pPr>
        <w:rPr>
          <w:i/>
          <w:iCs/>
          <w:lang w:val="en-AU"/>
        </w:rPr>
      </w:pPr>
    </w:p>
    <w:p w14:paraId="327E185C" w14:textId="38043218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Trust (Full Sample) and SWLS 2016</w:t>
      </w:r>
      <w:r w:rsidRPr="0077262F">
        <w:rPr>
          <w:lang w:val="en-AU"/>
        </w:rPr>
        <w:t>.</w:t>
      </w:r>
    </w:p>
    <w:p w14:paraId="2A79545E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2BEC31F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676E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9D8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894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5F7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9AA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5393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8F33AA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C2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30A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5C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3D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14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4C5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94E223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0C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FC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2EA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EC0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BD82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EC7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BE4F2A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60E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DA4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DDD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3BB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439B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86E0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D1BE25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C74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9D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56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0B8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42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EA51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95F5DA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74C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37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69A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4C8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5513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7A44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3230E8F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303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097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353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D19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F17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1B8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0746C7D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76F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B4A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D9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8E9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22C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C8F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48FBDF16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CB2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35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A60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F69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160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2C6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9178</w:t>
            </w:r>
          </w:p>
        </w:tc>
      </w:tr>
      <w:tr w:rsidR="009D2268" w:rsidRPr="0077262F" w14:paraId="013DEBF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1D2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tru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D93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2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562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9B9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E63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0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B20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2EA5892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95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1E9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59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21B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4BF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3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D5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10</w:t>
            </w:r>
          </w:p>
        </w:tc>
      </w:tr>
      <w:tr w:rsidR="009D2268" w:rsidRPr="0077262F" w14:paraId="6D50466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6ED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2D9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  <w:r>
              <w:rPr>
                <w:color w:val="000000"/>
                <w:lang w:val="en-AU"/>
              </w:rPr>
              <w:t>0.0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C5C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7D6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3DF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  <w:r>
              <w:rPr>
                <w:color w:val="000000"/>
                <w:lang w:val="en-AU"/>
              </w:rPr>
              <w:t>0.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285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3967</w:t>
            </w:r>
            <w:r w:rsidRPr="0077262F">
              <w:rPr>
                <w:color w:val="000000"/>
                <w:lang w:val="en-AU"/>
              </w:rPr>
              <w:t> </w:t>
            </w:r>
          </w:p>
        </w:tc>
      </w:tr>
    </w:tbl>
    <w:p w14:paraId="2BDA7FE2" w14:textId="77777777" w:rsidR="009D2268" w:rsidRDefault="009D2268" w:rsidP="009D2268">
      <w:pPr>
        <w:rPr>
          <w:b/>
          <w:bCs/>
          <w:lang w:val="en-AU"/>
        </w:rPr>
      </w:pPr>
    </w:p>
    <w:p w14:paraId="660F2A7A" w14:textId="77777777" w:rsidR="009D2268" w:rsidRDefault="009D2268" w:rsidP="009D2268">
      <w:pPr>
        <w:rPr>
          <w:b/>
          <w:bCs/>
          <w:lang w:val="en-AU"/>
        </w:rPr>
      </w:pPr>
    </w:p>
    <w:p w14:paraId="3FD3B97F" w14:textId="77777777" w:rsidR="009D2268" w:rsidRDefault="009D2268" w:rsidP="009D2268">
      <w:pPr>
        <w:rPr>
          <w:b/>
          <w:bCs/>
          <w:lang w:val="en-AU"/>
        </w:rPr>
      </w:pPr>
    </w:p>
    <w:p w14:paraId="23E4932B" w14:textId="77777777" w:rsidR="009D2268" w:rsidRDefault="009D2268" w:rsidP="009D2268">
      <w:pPr>
        <w:rPr>
          <w:b/>
          <w:bCs/>
          <w:lang w:val="en-AU"/>
        </w:rPr>
      </w:pPr>
    </w:p>
    <w:p w14:paraId="4312DB11" w14:textId="67784A9C" w:rsidR="009D2268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2</w:t>
      </w:r>
      <w:r>
        <w:rPr>
          <w:b/>
          <w:bCs/>
          <w:lang w:val="en-AU"/>
        </w:rPr>
        <w:t>7</w:t>
      </w:r>
      <w:r w:rsidRPr="0077262F">
        <w:rPr>
          <w:b/>
          <w:bCs/>
          <w:lang w:val="en-AU"/>
        </w:rPr>
        <w:t>.</w:t>
      </w:r>
    </w:p>
    <w:p w14:paraId="41431433" w14:textId="77777777" w:rsidR="009D2268" w:rsidRPr="009D2268" w:rsidRDefault="009D2268" w:rsidP="009D2268">
      <w:pPr>
        <w:rPr>
          <w:b/>
          <w:bCs/>
          <w:lang w:val="en-AU"/>
        </w:rPr>
      </w:pPr>
    </w:p>
    <w:p w14:paraId="456AF9CF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Trust (MZ Twins) and SWLS 2016</w:t>
      </w:r>
      <w:r w:rsidRPr="0077262F">
        <w:rPr>
          <w:lang w:val="en-AU"/>
        </w:rPr>
        <w:t>.</w:t>
      </w:r>
    </w:p>
    <w:p w14:paraId="33FE63D9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16A7AF01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5A0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31A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0CA9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73B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F86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BDCF" w14:textId="77777777" w:rsidR="009D2268" w:rsidRPr="0077262F" w:rsidRDefault="009D2268" w:rsidP="00005795"/>
        </w:tc>
      </w:tr>
      <w:tr w:rsidR="009D2268" w:rsidRPr="0077262F" w14:paraId="7DE1BCA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762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5BD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071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2D0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DCD9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6E56" w14:textId="77777777" w:rsidR="009D2268" w:rsidRPr="0077262F" w:rsidRDefault="009D2268" w:rsidP="00005795"/>
        </w:tc>
      </w:tr>
      <w:tr w:rsidR="009D2268" w:rsidRPr="0077262F" w14:paraId="430DCF4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EDB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B5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3CF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512" w14:textId="77777777" w:rsidR="009D2268" w:rsidRPr="0077262F" w:rsidRDefault="009D2268" w:rsidP="00005795">
            <w:r>
              <w:t>0.4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9F7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A912" w14:textId="77777777" w:rsidR="009D2268" w:rsidRPr="0077262F" w:rsidRDefault="009D2268" w:rsidP="00005795"/>
        </w:tc>
      </w:tr>
      <w:tr w:rsidR="009D2268" w:rsidRPr="0077262F" w14:paraId="7835915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02C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7AC8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2E3D" w14:textId="77777777" w:rsidR="009D2268" w:rsidRPr="0077262F" w:rsidRDefault="009D2268" w:rsidP="00005795">
            <w:r>
              <w:t>0.7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9CFF" w14:textId="77777777" w:rsidR="009D2268" w:rsidRPr="0077262F" w:rsidRDefault="009D2268" w:rsidP="00005795">
            <w:r>
              <w:t>0.8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BD6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E470" w14:textId="77777777" w:rsidR="009D2268" w:rsidRPr="0077262F" w:rsidRDefault="009D2268" w:rsidP="00005795"/>
        </w:tc>
      </w:tr>
      <w:tr w:rsidR="009D2268" w:rsidRPr="0077262F" w14:paraId="53CD650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FC7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3CA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769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4C1B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8C11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1CFF" w14:textId="77777777" w:rsidR="009D2268" w:rsidRPr="0077262F" w:rsidRDefault="009D2268" w:rsidP="00005795"/>
        </w:tc>
      </w:tr>
      <w:tr w:rsidR="009D2268" w:rsidRPr="0077262F" w14:paraId="769038C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000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E183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7AE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E6ED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EE5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23B8" w14:textId="77777777" w:rsidR="009D2268" w:rsidRPr="0077262F" w:rsidRDefault="009D2268" w:rsidP="00005795"/>
        </w:tc>
      </w:tr>
      <w:tr w:rsidR="009D2268" w:rsidRPr="0077262F" w14:paraId="1FFA309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5DC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697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FF3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17A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35A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B76D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45431CC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2F5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0F00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F5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3D0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285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4F4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6961465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F0E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D70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.3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3DE3" w14:textId="77777777" w:rsidR="009D2268" w:rsidRPr="0077262F" w:rsidRDefault="009D2268" w:rsidP="00005795">
            <w:r>
              <w:t>0.6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EC07" w14:textId="77777777" w:rsidR="009D2268" w:rsidRPr="0077262F" w:rsidRDefault="009D2268" w:rsidP="00005795">
            <w: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BC15" w14:textId="77777777" w:rsidR="009D2268" w:rsidRPr="0077262F" w:rsidRDefault="009D2268" w:rsidP="00005795">
            <w:r>
              <w:t>2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EEB" w14:textId="77777777" w:rsidR="009D2268" w:rsidRPr="0077262F" w:rsidRDefault="009D2268" w:rsidP="00005795">
            <w:r>
              <w:t>0.0329</w:t>
            </w:r>
          </w:p>
        </w:tc>
      </w:tr>
      <w:tr w:rsidR="009D2268" w:rsidRPr="0077262F" w14:paraId="57CE6BC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D11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trust-</w:t>
            </w:r>
            <w:proofErr w:type="spellStart"/>
            <w:r w:rsidRPr="0077262F">
              <w:rPr>
                <w:color w:val="000000"/>
              </w:rPr>
              <w:t>trust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545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5EEF" w14:textId="77777777" w:rsidR="009D2268" w:rsidRPr="0077262F" w:rsidRDefault="009D2268" w:rsidP="00005795">
            <w:r>
              <w:t>0.0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F53A" w14:textId="77777777" w:rsidR="009D2268" w:rsidRPr="0077262F" w:rsidRDefault="009D2268" w:rsidP="00005795">
            <w: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9C65" w14:textId="77777777" w:rsidR="009D2268" w:rsidRPr="0077262F" w:rsidRDefault="009D2268" w:rsidP="00005795">
            <w:r>
              <w:t>2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EDE" w14:textId="77777777" w:rsidR="009D2268" w:rsidRPr="0077262F" w:rsidRDefault="009D2268" w:rsidP="00005795">
            <w:r>
              <w:t>0.0095</w:t>
            </w:r>
          </w:p>
        </w:tc>
      </w:tr>
      <w:tr w:rsidR="009D2268" w:rsidRPr="0077262F" w14:paraId="4A0EB60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EBC3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trust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5C1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1721" w14:textId="77777777" w:rsidR="009D2268" w:rsidRPr="0077262F" w:rsidRDefault="009D2268" w:rsidP="00005795">
            <w:r>
              <w:t>0.0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3FA" w14:textId="77777777" w:rsidR="009D2268" w:rsidRPr="0077262F" w:rsidRDefault="009D2268" w:rsidP="00005795">
            <w: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299A" w14:textId="77777777" w:rsidR="009D2268" w:rsidRPr="0077262F" w:rsidRDefault="009D2268" w:rsidP="00005795">
            <w:r>
              <w:t>6.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57B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23AE3D8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55C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A8D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8D14" w14:textId="77777777" w:rsidR="009D2268" w:rsidRPr="0077262F" w:rsidRDefault="009D2268" w:rsidP="00005795">
            <w:r>
              <w:t>0.0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1DB8" w14:textId="77777777" w:rsidR="009D2268" w:rsidRPr="0077262F" w:rsidRDefault="009D2268" w:rsidP="00005795">
            <w: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370" w14:textId="77777777" w:rsidR="009D2268" w:rsidRPr="0077262F" w:rsidRDefault="009D2268" w:rsidP="00005795">
            <w:r>
              <w:t>-3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01F" w14:textId="77777777" w:rsidR="009D2268" w:rsidRPr="0077262F" w:rsidRDefault="009D2268" w:rsidP="00005795">
            <w:r>
              <w:t>0.0007</w:t>
            </w:r>
          </w:p>
        </w:tc>
      </w:tr>
      <w:tr w:rsidR="009D2268" w:rsidRPr="0077262F" w14:paraId="79EBFD0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5A0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EE5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7EB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093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01E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E96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1.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4475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1417</w:t>
            </w:r>
            <w:r w:rsidRPr="0077262F">
              <w:rPr>
                <w:color w:val="000000"/>
              </w:rPr>
              <w:t> </w:t>
            </w:r>
          </w:p>
        </w:tc>
      </w:tr>
    </w:tbl>
    <w:p w14:paraId="6D566B5A" w14:textId="77777777" w:rsidR="009D2268" w:rsidRPr="0077262F" w:rsidRDefault="009D2268" w:rsidP="009D2268">
      <w:pPr>
        <w:rPr>
          <w:lang w:val="en-AU"/>
        </w:rPr>
      </w:pPr>
    </w:p>
    <w:p w14:paraId="276157DA" w14:textId="77777777" w:rsidR="009D2268" w:rsidRPr="0077262F" w:rsidRDefault="009D2268" w:rsidP="009D2268">
      <w:pPr>
        <w:rPr>
          <w:lang w:val="en-AU"/>
        </w:rPr>
      </w:pPr>
    </w:p>
    <w:p w14:paraId="5C741F49" w14:textId="77777777" w:rsidR="009D2268" w:rsidRPr="0077262F" w:rsidRDefault="009D2268" w:rsidP="009D2268">
      <w:pPr>
        <w:rPr>
          <w:lang w:val="en-AU"/>
        </w:rPr>
      </w:pPr>
    </w:p>
    <w:p w14:paraId="6DE10C3B" w14:textId="77777777" w:rsidR="009D2268" w:rsidRPr="0077262F" w:rsidRDefault="009D2268" w:rsidP="009D2268">
      <w:pPr>
        <w:rPr>
          <w:lang w:val="en-AU"/>
        </w:rPr>
      </w:pPr>
    </w:p>
    <w:p w14:paraId="6D9F3608" w14:textId="77777777" w:rsidR="009D2268" w:rsidRPr="0077262F" w:rsidRDefault="009D2268" w:rsidP="009D2268">
      <w:pPr>
        <w:rPr>
          <w:lang w:val="en-AU"/>
        </w:rPr>
      </w:pPr>
    </w:p>
    <w:p w14:paraId="0FE8C1D4" w14:textId="77777777" w:rsidR="009D2268" w:rsidRPr="0077262F" w:rsidRDefault="009D2268" w:rsidP="009D2268">
      <w:pPr>
        <w:rPr>
          <w:lang w:val="en-AU"/>
        </w:rPr>
      </w:pPr>
    </w:p>
    <w:p w14:paraId="6F608B4C" w14:textId="77777777" w:rsidR="009D2268" w:rsidRPr="0077262F" w:rsidRDefault="009D2268" w:rsidP="009D2268">
      <w:pPr>
        <w:rPr>
          <w:lang w:val="en-AU"/>
        </w:rPr>
      </w:pPr>
    </w:p>
    <w:p w14:paraId="65CCE608" w14:textId="77777777" w:rsidR="009D2268" w:rsidRPr="0077262F" w:rsidRDefault="009D2268" w:rsidP="009D2268">
      <w:pPr>
        <w:rPr>
          <w:lang w:val="en-AU"/>
        </w:rPr>
      </w:pPr>
    </w:p>
    <w:p w14:paraId="1D97359F" w14:textId="77777777" w:rsidR="009D2268" w:rsidRDefault="009D2268" w:rsidP="009D2268">
      <w:pPr>
        <w:rPr>
          <w:lang w:val="en-AU"/>
        </w:rPr>
      </w:pPr>
    </w:p>
    <w:p w14:paraId="0ADF62D8" w14:textId="4E890373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2</w:t>
      </w:r>
      <w:r>
        <w:rPr>
          <w:b/>
          <w:bCs/>
          <w:lang w:val="en-AU"/>
        </w:rPr>
        <w:t>8</w:t>
      </w:r>
      <w:r w:rsidRPr="0077262F">
        <w:rPr>
          <w:b/>
          <w:bCs/>
          <w:lang w:val="en-AU"/>
        </w:rPr>
        <w:t>.</w:t>
      </w:r>
    </w:p>
    <w:p w14:paraId="36DFB8C2" w14:textId="77777777" w:rsidR="009D2268" w:rsidRPr="0077262F" w:rsidRDefault="009D2268" w:rsidP="009D2268">
      <w:pPr>
        <w:rPr>
          <w:lang w:val="en-AU"/>
        </w:rPr>
      </w:pPr>
    </w:p>
    <w:p w14:paraId="3FBFBE79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Trust (Full Sample) and SWLS 2022</w:t>
      </w:r>
      <w:r w:rsidRPr="0077262F">
        <w:rPr>
          <w:lang w:val="en-AU"/>
        </w:rPr>
        <w:t>.</w:t>
      </w:r>
    </w:p>
    <w:p w14:paraId="39FAF330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7970DF56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39F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E95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8D0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CD5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57F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00F0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2EB9A9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D28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D78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7F6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BFA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41B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A701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195716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984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8F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6A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1C1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08C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C53D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58D392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57C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711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51F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8B2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654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5121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D4DF67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E2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56E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388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D4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CE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D592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DFA1E8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F8F2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61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9D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CB43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17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D05C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9D4D31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26D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AFC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CBB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F142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38F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8F1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7AE67CF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D7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34F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52E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4E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A64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6B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7DDECC3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3F0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E2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7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B4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17C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3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9319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038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1048</w:t>
            </w:r>
          </w:p>
        </w:tc>
      </w:tr>
      <w:tr w:rsidR="009D2268" w:rsidRPr="0077262F" w14:paraId="78449AF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93E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cale(tru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A50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2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73F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27E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DF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235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5D227A5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D21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B3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2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FC7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B5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DB79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3.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7EE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3</w:t>
            </w:r>
          </w:p>
        </w:tc>
      </w:tr>
      <w:tr w:rsidR="009D2268" w:rsidRPr="0077262F" w14:paraId="213174D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5E6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815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EF9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B5B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816.8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FD9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61D5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3516</w:t>
            </w:r>
          </w:p>
        </w:tc>
      </w:tr>
    </w:tbl>
    <w:p w14:paraId="7A67B627" w14:textId="77777777" w:rsidR="009D2268" w:rsidRDefault="009D2268" w:rsidP="009D2268">
      <w:pPr>
        <w:rPr>
          <w:b/>
          <w:bCs/>
          <w:lang w:val="en-AU"/>
        </w:rPr>
      </w:pPr>
    </w:p>
    <w:p w14:paraId="33457278" w14:textId="77777777" w:rsidR="009D2268" w:rsidRDefault="009D2268" w:rsidP="009D2268">
      <w:pPr>
        <w:rPr>
          <w:b/>
          <w:bCs/>
          <w:lang w:val="en-AU"/>
        </w:rPr>
      </w:pPr>
    </w:p>
    <w:p w14:paraId="19C2837D" w14:textId="77777777" w:rsidR="009D2268" w:rsidRDefault="009D2268" w:rsidP="009D2268">
      <w:pPr>
        <w:rPr>
          <w:b/>
          <w:bCs/>
          <w:lang w:val="en-AU"/>
        </w:rPr>
      </w:pPr>
    </w:p>
    <w:p w14:paraId="31076B05" w14:textId="77777777" w:rsidR="009D2268" w:rsidRDefault="009D2268" w:rsidP="009D2268">
      <w:pPr>
        <w:rPr>
          <w:b/>
          <w:bCs/>
          <w:lang w:val="en-AU"/>
        </w:rPr>
      </w:pPr>
    </w:p>
    <w:p w14:paraId="0AF7A66C" w14:textId="3D154AF4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2</w:t>
      </w:r>
      <w:r>
        <w:rPr>
          <w:b/>
          <w:bCs/>
          <w:lang w:val="en-AU"/>
        </w:rPr>
        <w:t>9</w:t>
      </w:r>
      <w:r w:rsidRPr="0077262F">
        <w:rPr>
          <w:b/>
          <w:bCs/>
          <w:lang w:val="en-AU"/>
        </w:rPr>
        <w:t>.</w:t>
      </w:r>
    </w:p>
    <w:p w14:paraId="59B82F96" w14:textId="77777777" w:rsidR="009D2268" w:rsidRPr="0077262F" w:rsidRDefault="009D2268" w:rsidP="009D2268">
      <w:pPr>
        <w:rPr>
          <w:lang w:val="en-AU"/>
        </w:rPr>
      </w:pPr>
    </w:p>
    <w:p w14:paraId="0A0680BA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Trust (MZ Twins) and SWLS 2022</w:t>
      </w:r>
      <w:r w:rsidRPr="0077262F">
        <w:rPr>
          <w:lang w:val="en-AU"/>
        </w:rPr>
        <w:t>.</w:t>
      </w:r>
    </w:p>
    <w:p w14:paraId="368511B3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0EA148D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C75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EB4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572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8AD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B2CC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1A3" w14:textId="77777777" w:rsidR="009D2268" w:rsidRPr="0077262F" w:rsidRDefault="009D2268" w:rsidP="00005795"/>
        </w:tc>
      </w:tr>
      <w:tr w:rsidR="009D2268" w:rsidRPr="0077262F" w14:paraId="58775FF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68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AB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F6B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A80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AF38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C44C" w14:textId="77777777" w:rsidR="009D2268" w:rsidRPr="0077262F" w:rsidRDefault="009D2268" w:rsidP="00005795"/>
        </w:tc>
      </w:tr>
      <w:tr w:rsidR="009D2268" w:rsidRPr="0077262F" w14:paraId="3109DDD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589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6A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B9A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2D9D" w14:textId="77777777" w:rsidR="009D2268" w:rsidRPr="0077262F" w:rsidRDefault="009D2268" w:rsidP="00005795">
            <w:r>
              <w:t>0.4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98E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0F3" w14:textId="77777777" w:rsidR="009D2268" w:rsidRPr="0077262F" w:rsidRDefault="009D2268" w:rsidP="00005795"/>
        </w:tc>
      </w:tr>
      <w:tr w:rsidR="009D2268" w:rsidRPr="0077262F" w14:paraId="618AB63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03D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E415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F470" w14:textId="77777777" w:rsidR="009D2268" w:rsidRPr="0077262F" w:rsidRDefault="009D2268" w:rsidP="00005795">
            <w:r>
              <w:t>0.7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3B6F" w14:textId="77777777" w:rsidR="009D2268" w:rsidRPr="0077262F" w:rsidRDefault="009D2268" w:rsidP="00005795">
            <w:r>
              <w:t>0.8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0DD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600D" w14:textId="77777777" w:rsidR="009D2268" w:rsidRPr="0077262F" w:rsidRDefault="009D2268" w:rsidP="00005795"/>
        </w:tc>
      </w:tr>
      <w:tr w:rsidR="009D2268" w:rsidRPr="0077262F" w14:paraId="53C3388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B14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B5D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849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A6F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D1E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020" w14:textId="77777777" w:rsidR="009D2268" w:rsidRPr="0077262F" w:rsidRDefault="009D2268" w:rsidP="00005795"/>
        </w:tc>
      </w:tr>
      <w:tr w:rsidR="009D2268" w:rsidRPr="0077262F" w14:paraId="0C4CBD7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E4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6339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5BD9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5B04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715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A625" w14:textId="77777777" w:rsidR="009D2268" w:rsidRPr="0077262F" w:rsidRDefault="009D2268" w:rsidP="00005795"/>
        </w:tc>
      </w:tr>
      <w:tr w:rsidR="009D2268" w:rsidRPr="0077262F" w14:paraId="1A82CF3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913D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B98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97A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EE8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C3D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6F7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5DE55E56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C1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FA4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212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DB3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D8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2E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2219C3A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0433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F52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.1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2D08" w14:textId="77777777" w:rsidR="009D2268" w:rsidRPr="0077262F" w:rsidRDefault="009D2268" w:rsidP="00005795">
            <w:r>
              <w:t>0.8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8CB6" w14:textId="77777777" w:rsidR="009D2268" w:rsidRPr="0077262F" w:rsidRDefault="009D2268" w:rsidP="00005795">
            <w: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DEE2" w14:textId="77777777" w:rsidR="009D2268" w:rsidRPr="0077262F" w:rsidRDefault="009D2268" w:rsidP="00005795">
            <w:r>
              <w:t>2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69DC" w14:textId="77777777" w:rsidR="009D2268" w:rsidRPr="0077262F" w:rsidRDefault="009D2268" w:rsidP="00005795">
            <w:r>
              <w:t>0.0133</w:t>
            </w:r>
          </w:p>
        </w:tc>
      </w:tr>
      <w:tr w:rsidR="009D2268" w:rsidRPr="0077262F" w14:paraId="3A9674A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00B6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trust-</w:t>
            </w:r>
            <w:proofErr w:type="spellStart"/>
            <w:r w:rsidRPr="0077262F">
              <w:rPr>
                <w:color w:val="000000"/>
              </w:rPr>
              <w:t>trust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50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F750" w14:textId="77777777" w:rsidR="009D2268" w:rsidRPr="0077262F" w:rsidRDefault="009D2268" w:rsidP="00005795">
            <w:r>
              <w:t>0.0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564" w14:textId="77777777" w:rsidR="009D2268" w:rsidRPr="0077262F" w:rsidRDefault="009D2268" w:rsidP="00005795">
            <w: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A969" w14:textId="77777777" w:rsidR="009D2268" w:rsidRPr="0077262F" w:rsidRDefault="009D2268" w:rsidP="00005795">
            <w:r>
              <w:t>0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F332" w14:textId="77777777" w:rsidR="009D2268" w:rsidRPr="0077262F" w:rsidRDefault="009D2268" w:rsidP="00005795">
            <w:r>
              <w:t>0.8427</w:t>
            </w:r>
          </w:p>
        </w:tc>
      </w:tr>
      <w:tr w:rsidR="009D2268" w:rsidRPr="0077262F" w14:paraId="2343E1F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A41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scale</w:t>
            </w:r>
            <w:proofErr w:type="spellEnd"/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trust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6D6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1C0E" w14:textId="77777777" w:rsidR="009D2268" w:rsidRPr="0077262F" w:rsidRDefault="009D2268" w:rsidP="00005795">
            <w:r>
              <w:t>0.0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208" w14:textId="77777777" w:rsidR="009D2268" w:rsidRPr="0077262F" w:rsidRDefault="009D2268" w:rsidP="00005795">
            <w: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3ACB" w14:textId="77777777" w:rsidR="009D2268" w:rsidRPr="0077262F" w:rsidRDefault="009D2268" w:rsidP="00005795">
            <w:r>
              <w:t>3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4814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288370F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704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478E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3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04D9" w14:textId="77777777" w:rsidR="009D2268" w:rsidRPr="0077262F" w:rsidRDefault="009D2268" w:rsidP="00005795">
            <w:r>
              <w:t>0.1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F91C" w14:textId="77777777" w:rsidR="009D2268" w:rsidRPr="0077262F" w:rsidRDefault="009D2268" w:rsidP="00005795">
            <w: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7FD0" w14:textId="77777777" w:rsidR="009D2268" w:rsidRPr="0077262F" w:rsidRDefault="009D2268" w:rsidP="00005795">
            <w:r>
              <w:t>-2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23D4" w14:textId="77777777" w:rsidR="009D2268" w:rsidRPr="0077262F" w:rsidRDefault="009D2268" w:rsidP="00005795">
            <w:r>
              <w:t>0.0051</w:t>
            </w:r>
          </w:p>
        </w:tc>
      </w:tr>
      <w:tr w:rsidR="009D2268" w:rsidRPr="0077262F" w14:paraId="53F413B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157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411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D42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29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55F4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74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B841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2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557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433</w:t>
            </w:r>
          </w:p>
        </w:tc>
      </w:tr>
    </w:tbl>
    <w:p w14:paraId="55A42AE4" w14:textId="77777777" w:rsidR="009D2268" w:rsidRPr="0077262F" w:rsidRDefault="009D2268" w:rsidP="009D2268">
      <w:pPr>
        <w:rPr>
          <w:lang w:val="en-AU"/>
        </w:rPr>
      </w:pPr>
    </w:p>
    <w:p w14:paraId="160E5282" w14:textId="77777777" w:rsidR="009D2268" w:rsidRPr="0077262F" w:rsidRDefault="009D2268" w:rsidP="009D2268">
      <w:pPr>
        <w:rPr>
          <w:lang w:val="en-AU"/>
        </w:rPr>
      </w:pPr>
    </w:p>
    <w:p w14:paraId="3E800B5C" w14:textId="77777777" w:rsidR="009D2268" w:rsidRPr="0077262F" w:rsidRDefault="009D2268" w:rsidP="009D2268">
      <w:pPr>
        <w:rPr>
          <w:lang w:val="en-AU"/>
        </w:rPr>
      </w:pPr>
    </w:p>
    <w:p w14:paraId="5140A2DC" w14:textId="77777777" w:rsidR="009D2268" w:rsidRPr="0077262F" w:rsidRDefault="009D2268" w:rsidP="009D2268">
      <w:pPr>
        <w:rPr>
          <w:lang w:val="en-AU"/>
        </w:rPr>
      </w:pPr>
    </w:p>
    <w:p w14:paraId="37B4B4FA" w14:textId="77777777" w:rsidR="009D2268" w:rsidRPr="0077262F" w:rsidRDefault="009D2268" w:rsidP="009D2268">
      <w:pPr>
        <w:rPr>
          <w:lang w:val="en-AU"/>
        </w:rPr>
      </w:pPr>
    </w:p>
    <w:p w14:paraId="2A8FB99B" w14:textId="77777777" w:rsidR="009D2268" w:rsidRPr="0077262F" w:rsidRDefault="009D2268" w:rsidP="009D2268">
      <w:pPr>
        <w:rPr>
          <w:lang w:val="en-AU"/>
        </w:rPr>
      </w:pPr>
    </w:p>
    <w:p w14:paraId="66D04087" w14:textId="77777777" w:rsidR="009D2268" w:rsidRPr="0077262F" w:rsidRDefault="009D2268" w:rsidP="009D2268">
      <w:pPr>
        <w:rPr>
          <w:lang w:val="en-AU"/>
        </w:rPr>
      </w:pPr>
    </w:p>
    <w:p w14:paraId="31A144F7" w14:textId="77777777" w:rsidR="009D2268" w:rsidRDefault="009D2268" w:rsidP="009D2268">
      <w:pPr>
        <w:rPr>
          <w:lang w:val="en-AU"/>
        </w:rPr>
      </w:pPr>
    </w:p>
    <w:p w14:paraId="24427256" w14:textId="77777777" w:rsidR="009D2268" w:rsidRDefault="009D2268" w:rsidP="009D2268">
      <w:pPr>
        <w:rPr>
          <w:lang w:val="en-AU"/>
        </w:rPr>
      </w:pPr>
    </w:p>
    <w:p w14:paraId="2B4D914A" w14:textId="7F61D5C3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</w:t>
      </w:r>
      <w:r>
        <w:rPr>
          <w:b/>
          <w:bCs/>
          <w:lang w:val="en-AU"/>
        </w:rPr>
        <w:t>30</w:t>
      </w:r>
      <w:r w:rsidRPr="0077262F">
        <w:rPr>
          <w:b/>
          <w:bCs/>
          <w:lang w:val="en-AU"/>
        </w:rPr>
        <w:t>.</w:t>
      </w:r>
    </w:p>
    <w:p w14:paraId="59CB86F1" w14:textId="77777777" w:rsidR="009D2268" w:rsidRPr="0077262F" w:rsidRDefault="009D2268" w:rsidP="009D2268">
      <w:pPr>
        <w:rPr>
          <w:lang w:val="en-AU"/>
        </w:rPr>
      </w:pPr>
    </w:p>
    <w:p w14:paraId="7004BB31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Disruption Last Year (Full Sample) and SWLS 2016</w:t>
      </w:r>
      <w:r w:rsidRPr="0077262F">
        <w:rPr>
          <w:lang w:val="en-AU"/>
        </w:rPr>
        <w:t>.</w:t>
      </w:r>
    </w:p>
    <w:p w14:paraId="008E395F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11B6AE7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9AA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A16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D72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8CA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67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AD5D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C0E084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D15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73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E8C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FA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4E6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22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2A7618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F5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74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05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A4C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9E7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11C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C1502B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F6B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DA2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4C7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FE1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A808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FA4C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38619E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D66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43C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1E61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2BD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486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6038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F43A7A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EA1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F02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AEF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E80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4D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6209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DEDA85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548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8EE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72E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087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983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7D4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73BDC39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F1F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80E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44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B5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41B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6DB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3EC5DFA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8E5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2B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2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BD2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581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889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BE1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377</w:t>
            </w:r>
          </w:p>
        </w:tc>
      </w:tr>
      <w:tr w:rsidR="009D2268" w:rsidRPr="0077262F" w14:paraId="1318A85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25A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isrupt_last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F1B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6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56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E02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34A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8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D2B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333B97C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682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28A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E2F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019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764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1.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17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61</w:t>
            </w:r>
          </w:p>
        </w:tc>
      </w:tr>
      <w:tr w:rsidR="009D2268" w:rsidRPr="0077262F" w14:paraId="4413FC8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3A7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595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9A6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EFD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ACF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AA3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9138</w:t>
            </w:r>
          </w:p>
        </w:tc>
      </w:tr>
    </w:tbl>
    <w:p w14:paraId="66E0EA42" w14:textId="77777777" w:rsidR="009D2268" w:rsidRDefault="009D2268" w:rsidP="009D2268">
      <w:pPr>
        <w:rPr>
          <w:b/>
          <w:bCs/>
          <w:lang w:val="en-AU"/>
        </w:rPr>
      </w:pPr>
    </w:p>
    <w:p w14:paraId="3F48FEE5" w14:textId="77777777" w:rsidR="009D2268" w:rsidRDefault="009D2268" w:rsidP="009D2268">
      <w:pPr>
        <w:rPr>
          <w:b/>
          <w:bCs/>
          <w:lang w:val="en-AU"/>
        </w:rPr>
      </w:pPr>
    </w:p>
    <w:p w14:paraId="117670EF" w14:textId="77777777" w:rsidR="009D2268" w:rsidRDefault="009D2268" w:rsidP="009D2268">
      <w:pPr>
        <w:rPr>
          <w:b/>
          <w:bCs/>
          <w:lang w:val="en-AU"/>
        </w:rPr>
      </w:pPr>
    </w:p>
    <w:p w14:paraId="689921A4" w14:textId="77777777" w:rsidR="009D2268" w:rsidRDefault="009D2268" w:rsidP="009D2268">
      <w:pPr>
        <w:rPr>
          <w:b/>
          <w:bCs/>
          <w:lang w:val="en-AU"/>
        </w:rPr>
      </w:pPr>
    </w:p>
    <w:p w14:paraId="498E65EF" w14:textId="60028E95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</w:t>
      </w:r>
      <w:r>
        <w:rPr>
          <w:b/>
          <w:bCs/>
          <w:lang w:val="en-AU"/>
        </w:rPr>
        <w:t>31</w:t>
      </w:r>
      <w:r w:rsidRPr="0077262F">
        <w:rPr>
          <w:b/>
          <w:bCs/>
          <w:lang w:val="en-AU"/>
        </w:rPr>
        <w:t>.</w:t>
      </w:r>
    </w:p>
    <w:p w14:paraId="76E9507F" w14:textId="77777777" w:rsidR="009D2268" w:rsidRPr="0077262F" w:rsidRDefault="009D2268" w:rsidP="009D2268">
      <w:pPr>
        <w:rPr>
          <w:lang w:val="en-AU"/>
        </w:rPr>
      </w:pPr>
    </w:p>
    <w:p w14:paraId="6FC20DB2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Disruption Last Year (MZ Twins) and SWLS 2016</w:t>
      </w:r>
      <w:r w:rsidRPr="0077262F">
        <w:rPr>
          <w:lang w:val="en-AU"/>
        </w:rPr>
        <w:t>.</w:t>
      </w:r>
    </w:p>
    <w:p w14:paraId="029465B8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3063B73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07A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7A4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896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E4B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9985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4BC6" w14:textId="77777777" w:rsidR="009D2268" w:rsidRPr="0077262F" w:rsidRDefault="009D2268" w:rsidP="00005795"/>
        </w:tc>
      </w:tr>
      <w:tr w:rsidR="009D2268" w:rsidRPr="0077262F" w14:paraId="7942D97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42A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9E5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46B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0B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7D52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387" w14:textId="77777777" w:rsidR="009D2268" w:rsidRPr="0077262F" w:rsidRDefault="009D2268" w:rsidP="00005795"/>
        </w:tc>
      </w:tr>
      <w:tr w:rsidR="009D2268" w:rsidRPr="0077262F" w14:paraId="0EBC1A76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4E6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0B0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EA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2078" w14:textId="77777777" w:rsidR="009D2268" w:rsidRPr="0077262F" w:rsidRDefault="009D2268" w:rsidP="00005795">
            <w:r>
              <w:t>0.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6B8B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8611" w14:textId="77777777" w:rsidR="009D2268" w:rsidRPr="0077262F" w:rsidRDefault="009D2268" w:rsidP="00005795"/>
        </w:tc>
      </w:tr>
      <w:tr w:rsidR="009D2268" w:rsidRPr="0077262F" w14:paraId="76CF251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E40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CA9C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B11D" w14:textId="77777777" w:rsidR="009D2268" w:rsidRPr="0077262F" w:rsidRDefault="009D2268" w:rsidP="00005795">
            <w:r>
              <w:t>0.6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9BB2" w14:textId="77777777" w:rsidR="009D2268" w:rsidRPr="0077262F" w:rsidRDefault="009D2268" w:rsidP="00005795">
            <w:r>
              <w:t>0.8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E6A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C9EB" w14:textId="77777777" w:rsidR="009D2268" w:rsidRPr="0077262F" w:rsidRDefault="009D2268" w:rsidP="00005795"/>
        </w:tc>
      </w:tr>
      <w:tr w:rsidR="009D2268" w:rsidRPr="0077262F" w14:paraId="635D587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ED8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2B9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2E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FF1A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7F9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9A0" w14:textId="77777777" w:rsidR="009D2268" w:rsidRPr="0077262F" w:rsidRDefault="009D2268" w:rsidP="00005795"/>
        </w:tc>
      </w:tr>
      <w:tr w:rsidR="009D2268" w:rsidRPr="0077262F" w14:paraId="4F6B486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AE5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DC9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BF02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DD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133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12D" w14:textId="77777777" w:rsidR="009D2268" w:rsidRPr="0077262F" w:rsidRDefault="009D2268" w:rsidP="00005795"/>
        </w:tc>
      </w:tr>
      <w:tr w:rsidR="009D2268" w:rsidRPr="0077262F" w14:paraId="5F05063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AE8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18D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8E4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47D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5F4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7A7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15586A0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3849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387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EEF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8D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A3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5F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5A0E7CB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F0A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D8E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.5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0AEB" w14:textId="77777777" w:rsidR="009D2268" w:rsidRPr="0077262F" w:rsidRDefault="009D2268" w:rsidP="00005795">
            <w:r>
              <w:t>0.6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CB43" w14:textId="77777777" w:rsidR="009D2268" w:rsidRPr="00CF0A0C" w:rsidRDefault="009D2268" w:rsidP="00005795">
            <w:r w:rsidRPr="00CF0A0C">
              <w:t>3</w:t>
            </w:r>
            <w: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6C7" w14:textId="77777777" w:rsidR="009D2268" w:rsidRPr="0077262F" w:rsidRDefault="009D2268" w:rsidP="00005795">
            <w:r>
              <w:t>2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E72C" w14:textId="77777777" w:rsidR="009D2268" w:rsidRPr="0077262F" w:rsidRDefault="009D2268" w:rsidP="00005795">
            <w:r>
              <w:t>0.0258</w:t>
            </w:r>
          </w:p>
        </w:tc>
      </w:tr>
      <w:tr w:rsidR="009D2268" w:rsidRPr="00015EB1" w14:paraId="436D691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654E" w14:textId="77777777" w:rsidR="009D2268" w:rsidRPr="0077262F" w:rsidRDefault="009D2268" w:rsidP="00005795">
            <w:pPr>
              <w:rPr>
                <w:color w:val="000000"/>
                <w:lang w:val="en-US"/>
              </w:rPr>
            </w:pPr>
            <w:r w:rsidRPr="0077262F">
              <w:rPr>
                <w:color w:val="000000"/>
                <w:lang w:val="en-US"/>
              </w:rPr>
              <w:t>(</w:t>
            </w:r>
            <w:proofErr w:type="spellStart"/>
            <w:r w:rsidRPr="0077262F">
              <w:rPr>
                <w:color w:val="000000"/>
                <w:lang w:val="en-US"/>
              </w:rPr>
              <w:t>disrupt_lastyr-disrupt_lastyr_mean</w:t>
            </w:r>
            <w:proofErr w:type="spellEnd"/>
            <w:r w:rsidRPr="0077262F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4AD7" w14:textId="77777777" w:rsidR="009D2268" w:rsidRPr="0077262F" w:rsidRDefault="009D2268" w:rsidP="000057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C3FE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0.1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F5B" w14:textId="77777777" w:rsidR="009D2268" w:rsidRPr="00CF0A0C" w:rsidRDefault="009D2268" w:rsidP="00005795">
            <w:pPr>
              <w:rPr>
                <w:lang w:val="en-US"/>
              </w:rPr>
            </w:pPr>
            <w:r w:rsidRPr="00CF0A0C">
              <w:rPr>
                <w:lang w:val="en-US"/>
              </w:rPr>
              <w:t>3</w:t>
            </w:r>
            <w:r>
              <w:rPr>
                <w:lang w:val="en-US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05DB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-2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8D8F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0.0035</w:t>
            </w:r>
          </w:p>
        </w:tc>
      </w:tr>
      <w:tr w:rsidR="009D2268" w:rsidRPr="0077262F" w14:paraId="4450A04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3FE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disrupt_lastyr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180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3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F79" w14:textId="77777777" w:rsidR="009D2268" w:rsidRPr="0077262F" w:rsidRDefault="009D2268" w:rsidP="00005795">
            <w:r>
              <w:t>0.2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E102" w14:textId="77777777" w:rsidR="009D2268" w:rsidRPr="00CF0A0C" w:rsidRDefault="009D2268" w:rsidP="00005795">
            <w:r w:rsidRPr="00CF0A0C">
              <w:t>6</w:t>
            </w:r>
            <w:r>
              <w:t>0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F194" w14:textId="77777777" w:rsidR="009D2268" w:rsidRPr="0077262F" w:rsidRDefault="009D2268" w:rsidP="00005795">
            <w:r>
              <w:t>-1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8B2A" w14:textId="77777777" w:rsidR="009D2268" w:rsidRPr="0077262F" w:rsidRDefault="009D2268" w:rsidP="00005795">
            <w:r>
              <w:t>0.1597</w:t>
            </w:r>
          </w:p>
        </w:tc>
      </w:tr>
      <w:tr w:rsidR="009D2268" w:rsidRPr="0077262F" w14:paraId="6227815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B5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C11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1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FDBF" w14:textId="77777777" w:rsidR="009D2268" w:rsidRPr="0077262F" w:rsidRDefault="009D2268" w:rsidP="00005795">
            <w:r>
              <w:t>0.0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6E5D" w14:textId="77777777" w:rsidR="009D2268" w:rsidRPr="00CF0A0C" w:rsidRDefault="009D2268" w:rsidP="00005795">
            <w: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7DE" w14:textId="77777777" w:rsidR="009D2268" w:rsidRPr="0077262F" w:rsidRDefault="009D2268" w:rsidP="00005795">
            <w:r>
              <w:t>-2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60A5" w14:textId="77777777" w:rsidR="009D2268" w:rsidRPr="0077262F" w:rsidRDefault="009D2268" w:rsidP="00005795">
            <w:r>
              <w:t>0.0397</w:t>
            </w:r>
          </w:p>
        </w:tc>
      </w:tr>
      <w:tr w:rsidR="009D2268" w:rsidRPr="0077262F" w14:paraId="11FF87C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D9E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FB1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37335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92C4" w14:textId="77777777" w:rsidR="009D2268" w:rsidRPr="00CF0A0C" w:rsidRDefault="009D2268" w:rsidP="00005795">
            <w:pPr>
              <w:rPr>
                <w:color w:val="000000"/>
              </w:rPr>
            </w:pPr>
            <w:r w:rsidRPr="00CF0A0C">
              <w:rPr>
                <w:color w:val="000000"/>
              </w:rPr>
              <w:t>3</w:t>
            </w:r>
            <w:r>
              <w:rPr>
                <w:color w:val="000000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533A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1.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B2C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758</w:t>
            </w:r>
          </w:p>
        </w:tc>
      </w:tr>
    </w:tbl>
    <w:p w14:paraId="13083882" w14:textId="77777777" w:rsidR="009D2268" w:rsidRPr="0077262F" w:rsidRDefault="009D2268" w:rsidP="009D2268">
      <w:pPr>
        <w:rPr>
          <w:lang w:val="en-AU"/>
        </w:rPr>
      </w:pPr>
    </w:p>
    <w:p w14:paraId="3D6C7F96" w14:textId="77777777" w:rsidR="009D2268" w:rsidRPr="0077262F" w:rsidRDefault="009D2268" w:rsidP="009D2268">
      <w:pPr>
        <w:rPr>
          <w:lang w:val="en-AU"/>
        </w:rPr>
      </w:pPr>
    </w:p>
    <w:p w14:paraId="0667655A" w14:textId="77777777" w:rsidR="009D2268" w:rsidRPr="0077262F" w:rsidRDefault="009D2268" w:rsidP="009D2268">
      <w:pPr>
        <w:rPr>
          <w:lang w:val="en-AU"/>
        </w:rPr>
      </w:pPr>
    </w:p>
    <w:p w14:paraId="47A7E897" w14:textId="77777777" w:rsidR="009D2268" w:rsidRPr="0077262F" w:rsidRDefault="009D2268" w:rsidP="009D2268">
      <w:pPr>
        <w:rPr>
          <w:lang w:val="en-AU"/>
        </w:rPr>
      </w:pPr>
    </w:p>
    <w:p w14:paraId="0F92B9DB" w14:textId="77777777" w:rsidR="009D2268" w:rsidRPr="0077262F" w:rsidRDefault="009D2268" w:rsidP="009D2268">
      <w:pPr>
        <w:rPr>
          <w:lang w:val="en-AU"/>
        </w:rPr>
      </w:pPr>
    </w:p>
    <w:p w14:paraId="0AF0C79A" w14:textId="77777777" w:rsidR="009D2268" w:rsidRPr="0077262F" w:rsidRDefault="009D2268" w:rsidP="009D2268">
      <w:pPr>
        <w:rPr>
          <w:lang w:val="en-AU"/>
        </w:rPr>
      </w:pPr>
    </w:p>
    <w:p w14:paraId="696FF0E1" w14:textId="77777777" w:rsidR="009D2268" w:rsidRDefault="009D2268" w:rsidP="009D2268">
      <w:pPr>
        <w:rPr>
          <w:lang w:val="en-AU"/>
        </w:rPr>
      </w:pPr>
    </w:p>
    <w:p w14:paraId="6680E491" w14:textId="77777777" w:rsidR="009D2268" w:rsidRDefault="009D2268" w:rsidP="009D2268">
      <w:pPr>
        <w:rPr>
          <w:lang w:val="en-AU"/>
        </w:rPr>
      </w:pPr>
    </w:p>
    <w:p w14:paraId="32421967" w14:textId="5B87FB16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</w:t>
      </w:r>
      <w:r>
        <w:rPr>
          <w:b/>
          <w:bCs/>
          <w:lang w:val="en-AU"/>
        </w:rPr>
        <w:t>3</w:t>
      </w:r>
      <w:r>
        <w:rPr>
          <w:b/>
          <w:bCs/>
          <w:lang w:val="en-AU"/>
        </w:rPr>
        <w:t>2</w:t>
      </w:r>
      <w:r w:rsidRPr="0077262F">
        <w:rPr>
          <w:b/>
          <w:bCs/>
          <w:lang w:val="en-AU"/>
        </w:rPr>
        <w:t>.</w:t>
      </w:r>
    </w:p>
    <w:p w14:paraId="2CD55F15" w14:textId="77777777" w:rsidR="009D2268" w:rsidRPr="0077262F" w:rsidRDefault="009D2268" w:rsidP="009D2268">
      <w:pPr>
        <w:rPr>
          <w:lang w:val="en-AU"/>
        </w:rPr>
      </w:pPr>
    </w:p>
    <w:p w14:paraId="10AD7A3B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Disruption Last Year (Full Sample) and SWLS 2022</w:t>
      </w:r>
      <w:r w:rsidRPr="0077262F">
        <w:rPr>
          <w:lang w:val="en-AU"/>
        </w:rPr>
        <w:t>.</w:t>
      </w:r>
    </w:p>
    <w:p w14:paraId="6A36D57D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2E9F0E3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151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C11A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901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1E7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94E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E578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CD6358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948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1A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8D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B6B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9C0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E926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379BECF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D33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25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740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22DB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2E4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EBAC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C063E0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A48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F4D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4E8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090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40C4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8182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B319B8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732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97B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E6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09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9BC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49E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2C200B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38C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B0B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97CB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1593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5F2D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2B8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5F4585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97E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DC9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C02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D80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DE8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C3E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461EF77A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299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8F3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6F5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585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CAA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6CF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7584FC5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E28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364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9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F3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240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EEB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2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A13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03</w:t>
            </w:r>
          </w:p>
        </w:tc>
      </w:tr>
      <w:tr w:rsidR="009D2268" w:rsidRPr="0077262F" w14:paraId="295CB45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9B3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</w:t>
            </w:r>
            <w:proofErr w:type="spellStart"/>
            <w:r w:rsidRPr="0077262F">
              <w:rPr>
                <w:color w:val="000000"/>
                <w:lang w:val="en-AU"/>
              </w:rPr>
              <w:t>disrupt_lastyr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14A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5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BE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F41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241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5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63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1CC61CD8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91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883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2976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482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6B39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2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2CC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62</w:t>
            </w:r>
          </w:p>
        </w:tc>
      </w:tr>
      <w:tr w:rsidR="009D2268" w:rsidRPr="0077262F" w14:paraId="7449BE2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427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B6D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AB5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69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4D7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800.2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B96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1.3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B46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663</w:t>
            </w:r>
          </w:p>
        </w:tc>
      </w:tr>
    </w:tbl>
    <w:p w14:paraId="2000C2CE" w14:textId="77777777" w:rsidR="009D2268" w:rsidRDefault="009D2268" w:rsidP="009D2268">
      <w:pPr>
        <w:rPr>
          <w:b/>
          <w:bCs/>
          <w:lang w:val="en-AU"/>
        </w:rPr>
      </w:pPr>
    </w:p>
    <w:p w14:paraId="61D0DF1F" w14:textId="77777777" w:rsidR="009D2268" w:rsidRDefault="009D2268" w:rsidP="009D2268">
      <w:pPr>
        <w:rPr>
          <w:b/>
          <w:bCs/>
          <w:lang w:val="en-AU"/>
        </w:rPr>
      </w:pPr>
    </w:p>
    <w:p w14:paraId="6F184C63" w14:textId="77777777" w:rsidR="009D2268" w:rsidRDefault="009D2268" w:rsidP="009D2268">
      <w:pPr>
        <w:rPr>
          <w:b/>
          <w:bCs/>
          <w:lang w:val="en-AU"/>
        </w:rPr>
      </w:pPr>
    </w:p>
    <w:p w14:paraId="71270FC4" w14:textId="77777777" w:rsidR="009D2268" w:rsidRDefault="009D2268" w:rsidP="009D2268">
      <w:pPr>
        <w:rPr>
          <w:b/>
          <w:bCs/>
          <w:lang w:val="en-AU"/>
        </w:rPr>
      </w:pPr>
    </w:p>
    <w:p w14:paraId="3407305E" w14:textId="12375E3D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3</w:t>
      </w:r>
      <w:r>
        <w:rPr>
          <w:b/>
          <w:bCs/>
          <w:lang w:val="en-AU"/>
        </w:rPr>
        <w:t>3</w:t>
      </w:r>
      <w:r w:rsidRPr="0077262F">
        <w:rPr>
          <w:b/>
          <w:bCs/>
          <w:lang w:val="en-AU"/>
        </w:rPr>
        <w:t>.</w:t>
      </w:r>
    </w:p>
    <w:p w14:paraId="12D74577" w14:textId="77777777" w:rsidR="009D2268" w:rsidRPr="0077262F" w:rsidRDefault="009D2268" w:rsidP="009D2268">
      <w:pPr>
        <w:rPr>
          <w:lang w:val="en-AU"/>
        </w:rPr>
      </w:pPr>
    </w:p>
    <w:p w14:paraId="6790AC5C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Disruption Last Year (MZ Twins) and SWLS 2022</w:t>
      </w:r>
      <w:r w:rsidRPr="0077262F">
        <w:rPr>
          <w:lang w:val="en-AU"/>
        </w:rPr>
        <w:t>.</w:t>
      </w:r>
    </w:p>
    <w:p w14:paraId="3431463A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1EF4AAEB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DBC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A6A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195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414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162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D61B" w14:textId="77777777" w:rsidR="009D2268" w:rsidRPr="0077262F" w:rsidRDefault="009D2268" w:rsidP="00005795"/>
        </w:tc>
      </w:tr>
      <w:tr w:rsidR="009D2268" w:rsidRPr="0077262F" w14:paraId="3C725991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BC6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B79A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8182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4E0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B79B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270" w14:textId="77777777" w:rsidR="009D2268" w:rsidRPr="0077262F" w:rsidRDefault="009D2268" w:rsidP="00005795"/>
        </w:tc>
      </w:tr>
      <w:tr w:rsidR="009D2268" w:rsidRPr="0077262F" w14:paraId="6A5EEFD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D23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46D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58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7C1D" w14:textId="77777777" w:rsidR="009D2268" w:rsidRPr="0077262F" w:rsidRDefault="009D2268" w:rsidP="00005795">
            <w:r>
              <w:t>0.5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BC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AC3F" w14:textId="77777777" w:rsidR="009D2268" w:rsidRPr="0077262F" w:rsidRDefault="009D2268" w:rsidP="00005795"/>
        </w:tc>
      </w:tr>
      <w:tr w:rsidR="009D2268" w:rsidRPr="0077262F" w14:paraId="72AA9751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B83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FCE3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6C8E" w14:textId="77777777" w:rsidR="009D2268" w:rsidRPr="0077262F" w:rsidRDefault="009D2268" w:rsidP="00005795">
            <w:r>
              <w:t>0.6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4020" w14:textId="77777777" w:rsidR="009D2268" w:rsidRPr="0077262F" w:rsidRDefault="009D2268" w:rsidP="00005795">
            <w:r>
              <w:t>0.8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02D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A547" w14:textId="77777777" w:rsidR="009D2268" w:rsidRPr="0077262F" w:rsidRDefault="009D2268" w:rsidP="00005795"/>
        </w:tc>
      </w:tr>
      <w:tr w:rsidR="009D2268" w:rsidRPr="0077262F" w14:paraId="2630E2A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3D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4AD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A5E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97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223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20E6" w14:textId="77777777" w:rsidR="009D2268" w:rsidRPr="0077262F" w:rsidRDefault="009D2268" w:rsidP="00005795"/>
        </w:tc>
      </w:tr>
      <w:tr w:rsidR="009D2268" w:rsidRPr="0077262F" w14:paraId="32E213D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AD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29B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2A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497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1EF1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CAE" w14:textId="77777777" w:rsidR="009D2268" w:rsidRPr="0077262F" w:rsidRDefault="009D2268" w:rsidP="00005795"/>
        </w:tc>
      </w:tr>
      <w:tr w:rsidR="009D2268" w:rsidRPr="0077262F" w14:paraId="1B97336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F6C6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D15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AE0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127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849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90C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0B2FD99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B07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7C7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690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06F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DF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DF2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1C80D5C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5A11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0595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.5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02F1" w14:textId="77777777" w:rsidR="009D2268" w:rsidRPr="0077262F" w:rsidRDefault="009D2268" w:rsidP="00005795">
            <w:r>
              <w:t>0.9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9AE9" w14:textId="77777777" w:rsidR="009D2268" w:rsidRPr="00CF0A0C" w:rsidRDefault="009D2268" w:rsidP="00005795">
            <w:r w:rsidRPr="00CF0A0C">
              <w:t>1</w:t>
            </w:r>
            <w: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C1CB" w14:textId="77777777" w:rsidR="009D2268" w:rsidRPr="0077262F" w:rsidRDefault="009D2268" w:rsidP="00005795">
            <w:r>
              <w:t>2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9131" w14:textId="77777777" w:rsidR="009D2268" w:rsidRPr="0077262F" w:rsidRDefault="009D2268" w:rsidP="00005795">
            <w:r>
              <w:t>0.0071</w:t>
            </w:r>
          </w:p>
        </w:tc>
      </w:tr>
      <w:tr w:rsidR="009D2268" w:rsidRPr="00015EB1" w14:paraId="71FD5801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DA83" w14:textId="77777777" w:rsidR="009D2268" w:rsidRPr="0077262F" w:rsidRDefault="009D2268" w:rsidP="00005795">
            <w:pPr>
              <w:rPr>
                <w:color w:val="000000"/>
                <w:lang w:val="en-US"/>
              </w:rPr>
            </w:pPr>
            <w:r w:rsidRPr="0077262F">
              <w:rPr>
                <w:color w:val="000000"/>
                <w:lang w:val="en-US"/>
              </w:rPr>
              <w:t>(</w:t>
            </w:r>
            <w:proofErr w:type="spellStart"/>
            <w:r w:rsidRPr="0077262F">
              <w:rPr>
                <w:color w:val="000000"/>
                <w:lang w:val="en-US"/>
              </w:rPr>
              <w:t>disrupt_lastyr-disrupt_lastyr_mean</w:t>
            </w:r>
            <w:proofErr w:type="spellEnd"/>
            <w:r w:rsidRPr="0077262F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A08A" w14:textId="77777777" w:rsidR="009D2268" w:rsidRPr="0077262F" w:rsidRDefault="009D2268" w:rsidP="000057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BCE1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0.2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C90C" w14:textId="77777777" w:rsidR="009D2268" w:rsidRPr="00CF0A0C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BDF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-0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7409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0.5269</w:t>
            </w:r>
          </w:p>
        </w:tc>
      </w:tr>
      <w:tr w:rsidR="009D2268" w:rsidRPr="0077262F" w14:paraId="705611C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D4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disrupt_lastyr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948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7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9195" w14:textId="77777777" w:rsidR="009D2268" w:rsidRPr="0077262F" w:rsidRDefault="009D2268" w:rsidP="00005795">
            <w:r>
              <w:t>0.3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C8FB" w14:textId="77777777" w:rsidR="009D2268" w:rsidRPr="00CF0A0C" w:rsidRDefault="009D2268" w:rsidP="00005795">
            <w:r>
              <w:t>3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CCE" w14:textId="77777777" w:rsidR="009D2268" w:rsidRPr="0077262F" w:rsidRDefault="009D2268" w:rsidP="00005795">
            <w:r>
              <w:t>-2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4BD5" w14:textId="77777777" w:rsidR="009D2268" w:rsidRPr="0077262F" w:rsidRDefault="009D2268" w:rsidP="00005795">
            <w:r>
              <w:t>0.0413</w:t>
            </w:r>
          </w:p>
        </w:tc>
      </w:tr>
      <w:tr w:rsidR="009D2268" w:rsidRPr="0077262F" w14:paraId="0AC753FE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F29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321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A544" w14:textId="77777777" w:rsidR="009D2268" w:rsidRPr="0077262F" w:rsidRDefault="009D2268" w:rsidP="00005795">
            <w:r>
              <w:t>0.1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818" w14:textId="77777777" w:rsidR="009D2268" w:rsidRPr="00CF0A0C" w:rsidRDefault="009D2268" w:rsidP="00005795">
            <w: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9B1E" w14:textId="77777777" w:rsidR="009D2268" w:rsidRPr="0077262F" w:rsidRDefault="009D2268" w:rsidP="00005795">
            <w:r>
              <w:t>-1.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50A" w14:textId="77777777" w:rsidR="009D2268" w:rsidRPr="0077262F" w:rsidRDefault="009D2268" w:rsidP="00005795">
            <w:r>
              <w:t>0.0647</w:t>
            </w:r>
          </w:p>
        </w:tc>
      </w:tr>
      <w:tr w:rsidR="009D2268" w:rsidRPr="0077262F" w14:paraId="168B699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E53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E2F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01B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38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A258" w14:textId="77777777" w:rsidR="009D2268" w:rsidRPr="00CF0A0C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59</w:t>
            </w:r>
            <w:r w:rsidRPr="00CF0A0C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F42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2.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F1A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69</w:t>
            </w:r>
            <w:r w:rsidRPr="0077262F">
              <w:rPr>
                <w:color w:val="000000"/>
              </w:rPr>
              <w:t> </w:t>
            </w:r>
          </w:p>
        </w:tc>
      </w:tr>
    </w:tbl>
    <w:p w14:paraId="7D5DB2D8" w14:textId="77777777" w:rsidR="009D2268" w:rsidRPr="0077262F" w:rsidRDefault="009D2268" w:rsidP="009D2268">
      <w:pPr>
        <w:rPr>
          <w:lang w:val="en-AU"/>
        </w:rPr>
      </w:pPr>
    </w:p>
    <w:p w14:paraId="0EA2FA23" w14:textId="77777777" w:rsidR="009D2268" w:rsidRPr="0077262F" w:rsidRDefault="009D2268" w:rsidP="009D2268">
      <w:pPr>
        <w:rPr>
          <w:lang w:val="en-AU"/>
        </w:rPr>
      </w:pPr>
    </w:p>
    <w:p w14:paraId="1D62D953" w14:textId="77777777" w:rsidR="009D2268" w:rsidRPr="0077262F" w:rsidRDefault="009D2268" w:rsidP="009D2268">
      <w:pPr>
        <w:rPr>
          <w:lang w:val="en-AU"/>
        </w:rPr>
      </w:pPr>
    </w:p>
    <w:p w14:paraId="7437F900" w14:textId="77777777" w:rsidR="009D2268" w:rsidRPr="0077262F" w:rsidRDefault="009D2268" w:rsidP="009D2268">
      <w:pPr>
        <w:rPr>
          <w:lang w:val="en-AU"/>
        </w:rPr>
      </w:pPr>
    </w:p>
    <w:p w14:paraId="22586984" w14:textId="77777777" w:rsidR="009D2268" w:rsidRPr="0077262F" w:rsidRDefault="009D2268" w:rsidP="009D2268">
      <w:pPr>
        <w:rPr>
          <w:lang w:val="en-AU"/>
        </w:rPr>
      </w:pPr>
    </w:p>
    <w:p w14:paraId="34D4B1D0" w14:textId="77777777" w:rsidR="009D2268" w:rsidRPr="0077262F" w:rsidRDefault="009D2268" w:rsidP="009D2268">
      <w:pPr>
        <w:rPr>
          <w:lang w:val="en-AU"/>
        </w:rPr>
      </w:pPr>
    </w:p>
    <w:p w14:paraId="5EB64FA1" w14:textId="77777777" w:rsidR="009D2268" w:rsidRPr="0077262F" w:rsidRDefault="009D2268" w:rsidP="009D2268">
      <w:pPr>
        <w:rPr>
          <w:lang w:val="en-AU"/>
        </w:rPr>
      </w:pPr>
    </w:p>
    <w:p w14:paraId="20E02266" w14:textId="77777777" w:rsidR="009D2268" w:rsidRDefault="009D2268" w:rsidP="009D2268">
      <w:pPr>
        <w:rPr>
          <w:lang w:val="en-AU"/>
        </w:rPr>
      </w:pPr>
    </w:p>
    <w:p w14:paraId="0175E524" w14:textId="2873DEFA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3</w:t>
      </w:r>
      <w:r>
        <w:rPr>
          <w:b/>
          <w:bCs/>
          <w:lang w:val="en-AU"/>
        </w:rPr>
        <w:t>4</w:t>
      </w:r>
      <w:r w:rsidRPr="0077262F">
        <w:rPr>
          <w:b/>
          <w:bCs/>
          <w:lang w:val="en-AU"/>
        </w:rPr>
        <w:t>.</w:t>
      </w:r>
    </w:p>
    <w:p w14:paraId="22E436D3" w14:textId="77777777" w:rsidR="009D2268" w:rsidRPr="0077262F" w:rsidRDefault="009D2268" w:rsidP="009D2268">
      <w:pPr>
        <w:rPr>
          <w:lang w:val="en-AU"/>
        </w:rPr>
      </w:pPr>
    </w:p>
    <w:p w14:paraId="2817FE98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Disruption Previously (Full Sample)</w:t>
      </w:r>
      <w:r w:rsidRPr="0077262F">
        <w:rPr>
          <w:lang w:val="en-AU"/>
        </w:rPr>
        <w:t xml:space="preserve"> </w:t>
      </w:r>
      <w:r w:rsidRPr="0077262F">
        <w:rPr>
          <w:i/>
          <w:iCs/>
          <w:lang w:val="en-AU"/>
        </w:rPr>
        <w:t>and SWLS 2016</w:t>
      </w:r>
      <w:r w:rsidRPr="0077262F">
        <w:rPr>
          <w:lang w:val="en-AU"/>
        </w:rPr>
        <w:t>.</w:t>
      </w:r>
    </w:p>
    <w:p w14:paraId="3B8EC634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1CF3E8A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84D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A9A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85F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287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D96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60F1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1F7E10E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0B4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13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9F3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E23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E91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F489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6340C697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0FD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5D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64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AFC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2D4D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BCD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D6EFF4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771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2D8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95A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7E0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ECDD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C7D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A372161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633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258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7EDF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F30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07FE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ACF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162B644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5956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C93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66A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89D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3C3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BC8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2CE1D3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016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B1A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161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1479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2E9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8248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0F187C6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BF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F96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CF6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80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DD2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265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2E84CA72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35B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33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781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3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156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517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5EC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5911</w:t>
            </w:r>
          </w:p>
        </w:tc>
      </w:tr>
      <w:tr w:rsidR="009D2268" w:rsidRPr="0077262F" w14:paraId="0C85737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477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</w:t>
            </w:r>
            <w:proofErr w:type="spellStart"/>
            <w:r w:rsidRPr="0077262F">
              <w:rPr>
                <w:color w:val="000000"/>
                <w:lang w:val="en-AU"/>
              </w:rPr>
              <w:t>disrupt_prev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6D3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3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263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8F4E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966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7.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AD6F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53D22C5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49A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88A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476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7D0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4DA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2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71D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57</w:t>
            </w:r>
          </w:p>
        </w:tc>
      </w:tr>
      <w:tr w:rsidR="009D2268" w:rsidRPr="0077262F" w14:paraId="48AF4E7E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847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8D50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  <w:r>
              <w:rPr>
                <w:color w:val="000000"/>
                <w:lang w:val="en-AU"/>
              </w:rPr>
              <w:t>0.0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6FA9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53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875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1B4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  <w:r>
              <w:rPr>
                <w:color w:val="000000"/>
                <w:lang w:val="en-AU"/>
              </w:rPr>
              <w:t>0.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098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7781</w:t>
            </w:r>
          </w:p>
        </w:tc>
      </w:tr>
    </w:tbl>
    <w:p w14:paraId="62F0514A" w14:textId="77777777" w:rsidR="009D2268" w:rsidRDefault="009D2268" w:rsidP="009D2268">
      <w:pPr>
        <w:rPr>
          <w:b/>
          <w:bCs/>
          <w:lang w:val="en-AU"/>
        </w:rPr>
      </w:pPr>
    </w:p>
    <w:p w14:paraId="0E97ACFC" w14:textId="77777777" w:rsidR="009D2268" w:rsidRDefault="009D2268" w:rsidP="009D2268">
      <w:pPr>
        <w:rPr>
          <w:b/>
          <w:bCs/>
          <w:lang w:val="en-AU"/>
        </w:rPr>
      </w:pPr>
    </w:p>
    <w:p w14:paraId="409A16C3" w14:textId="77777777" w:rsidR="009D2268" w:rsidRDefault="009D2268" w:rsidP="009D2268">
      <w:pPr>
        <w:rPr>
          <w:b/>
          <w:bCs/>
          <w:lang w:val="en-AU"/>
        </w:rPr>
      </w:pPr>
    </w:p>
    <w:p w14:paraId="1B88C994" w14:textId="77777777" w:rsidR="009D2268" w:rsidRDefault="009D2268" w:rsidP="009D2268">
      <w:pPr>
        <w:rPr>
          <w:b/>
          <w:bCs/>
          <w:lang w:val="en-AU"/>
        </w:rPr>
      </w:pPr>
    </w:p>
    <w:p w14:paraId="77C8EE31" w14:textId="24D32A0F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3</w:t>
      </w:r>
      <w:r>
        <w:rPr>
          <w:b/>
          <w:bCs/>
          <w:lang w:val="en-AU"/>
        </w:rPr>
        <w:t>5</w:t>
      </w:r>
      <w:r w:rsidRPr="0077262F">
        <w:rPr>
          <w:b/>
          <w:bCs/>
          <w:lang w:val="en-AU"/>
        </w:rPr>
        <w:t>.</w:t>
      </w:r>
    </w:p>
    <w:p w14:paraId="7266BE1E" w14:textId="77777777" w:rsidR="009D2268" w:rsidRPr="0077262F" w:rsidRDefault="009D2268" w:rsidP="009D2268">
      <w:pPr>
        <w:rPr>
          <w:lang w:val="en-AU"/>
        </w:rPr>
      </w:pPr>
    </w:p>
    <w:p w14:paraId="6A986986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Disruption Previously (MZ Twins) and SWLS 2016</w:t>
      </w:r>
      <w:r w:rsidRPr="0077262F">
        <w:rPr>
          <w:lang w:val="en-AU"/>
        </w:rPr>
        <w:t>.</w:t>
      </w:r>
    </w:p>
    <w:p w14:paraId="741537C8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6074987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E86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446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276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CFB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9BB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9B31" w14:textId="77777777" w:rsidR="009D2268" w:rsidRPr="0077262F" w:rsidRDefault="009D2268" w:rsidP="00005795"/>
        </w:tc>
      </w:tr>
      <w:tr w:rsidR="009D2268" w:rsidRPr="0077262F" w14:paraId="05BEE49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C3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ABE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E92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282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073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CC48" w14:textId="77777777" w:rsidR="009D2268" w:rsidRPr="0077262F" w:rsidRDefault="009D2268" w:rsidP="00005795"/>
        </w:tc>
      </w:tr>
      <w:tr w:rsidR="009D2268" w:rsidRPr="0077262F" w14:paraId="174C00F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2C47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99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806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8328" w14:textId="77777777" w:rsidR="009D2268" w:rsidRPr="0077262F" w:rsidRDefault="009D2268" w:rsidP="00005795">
            <w:r>
              <w:t>0.4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59CB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866F" w14:textId="77777777" w:rsidR="009D2268" w:rsidRPr="0077262F" w:rsidRDefault="009D2268" w:rsidP="00005795"/>
        </w:tc>
      </w:tr>
      <w:tr w:rsidR="009D2268" w:rsidRPr="0077262F" w14:paraId="3DCB7F0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660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29FD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8EE5" w14:textId="77777777" w:rsidR="009D2268" w:rsidRPr="0077262F" w:rsidRDefault="009D2268" w:rsidP="00005795">
            <w:r>
              <w:t>0.7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EC0A" w14:textId="77777777" w:rsidR="009D2268" w:rsidRPr="0077262F" w:rsidRDefault="009D2268" w:rsidP="00005795">
            <w:r>
              <w:t>0.8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176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5144" w14:textId="77777777" w:rsidR="009D2268" w:rsidRPr="0077262F" w:rsidRDefault="009D2268" w:rsidP="00005795"/>
        </w:tc>
      </w:tr>
      <w:tr w:rsidR="009D2268" w:rsidRPr="0077262F" w14:paraId="10246D1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543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6515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7D97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514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D755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443" w14:textId="77777777" w:rsidR="009D2268" w:rsidRPr="0077262F" w:rsidRDefault="009D2268" w:rsidP="00005795"/>
        </w:tc>
      </w:tr>
      <w:tr w:rsidR="009D2268" w:rsidRPr="0077262F" w14:paraId="61604E4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EA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B1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0875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7F2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878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80E2" w14:textId="77777777" w:rsidR="009D2268" w:rsidRPr="0077262F" w:rsidRDefault="009D2268" w:rsidP="00005795"/>
        </w:tc>
      </w:tr>
      <w:tr w:rsidR="009D2268" w:rsidRPr="0077262F" w14:paraId="79D76E42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83A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3A98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F7B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A56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9D3D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FCC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55AC59D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CABE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31A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7B6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4E9F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F271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BA3B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278EEE35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DF2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DE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.7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900" w14:textId="77777777" w:rsidR="009D2268" w:rsidRPr="0077262F" w:rsidRDefault="009D2268" w:rsidP="00005795">
            <w:r>
              <w:t>0.6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EFD" w14:textId="77777777" w:rsidR="009D2268" w:rsidRPr="0077262F" w:rsidRDefault="009D2268" w:rsidP="00005795">
            <w: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F85" w14:textId="77777777" w:rsidR="009D2268" w:rsidRPr="0077262F" w:rsidRDefault="009D2268" w:rsidP="00005795">
            <w:r>
              <w:t>2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276" w14:textId="77777777" w:rsidR="009D2268" w:rsidRPr="0077262F" w:rsidRDefault="009D2268" w:rsidP="00005795">
            <w:r>
              <w:t>0.0065</w:t>
            </w:r>
          </w:p>
        </w:tc>
      </w:tr>
      <w:tr w:rsidR="009D2268" w:rsidRPr="00015EB1" w14:paraId="1EA63809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2BF7" w14:textId="77777777" w:rsidR="009D2268" w:rsidRPr="0077262F" w:rsidRDefault="009D2268" w:rsidP="00005795">
            <w:pPr>
              <w:rPr>
                <w:color w:val="000000"/>
                <w:lang w:val="en-US"/>
              </w:rPr>
            </w:pPr>
            <w:r w:rsidRPr="0077262F">
              <w:rPr>
                <w:color w:val="000000"/>
                <w:lang w:val="en-US"/>
              </w:rPr>
              <w:t>(</w:t>
            </w:r>
            <w:proofErr w:type="spellStart"/>
            <w:r w:rsidRPr="0077262F">
              <w:rPr>
                <w:color w:val="000000"/>
                <w:lang w:val="en-US"/>
              </w:rPr>
              <w:t>disrupt_prev-disrupt_prev_mean</w:t>
            </w:r>
            <w:proofErr w:type="spellEnd"/>
            <w:r w:rsidRPr="0077262F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6BDD" w14:textId="77777777" w:rsidR="009D2268" w:rsidRPr="0077262F" w:rsidRDefault="009D2268" w:rsidP="000057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B8E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0.1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7E4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D3C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-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249C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0.9244</w:t>
            </w:r>
          </w:p>
        </w:tc>
      </w:tr>
      <w:tr w:rsidR="009D2268" w:rsidRPr="0077262F" w14:paraId="75F06638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700F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disrupt_prev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189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6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F54" w14:textId="77777777" w:rsidR="009D2268" w:rsidRPr="0077262F" w:rsidRDefault="009D2268" w:rsidP="00005795">
            <w:r>
              <w:t>0.1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9F3" w14:textId="77777777" w:rsidR="009D2268" w:rsidRPr="0077262F" w:rsidRDefault="009D2268" w:rsidP="00005795">
            <w:r>
              <w:t>6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05A" w14:textId="77777777" w:rsidR="009D2268" w:rsidRPr="0077262F" w:rsidRDefault="009D2268" w:rsidP="00005795">
            <w:r>
              <w:t>-4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F4B4" w14:textId="77777777" w:rsidR="009D2268" w:rsidRPr="0077262F" w:rsidRDefault="009D2268" w:rsidP="00005795">
            <w:r>
              <w:t>0.0000</w:t>
            </w:r>
          </w:p>
        </w:tc>
      </w:tr>
      <w:tr w:rsidR="009D2268" w:rsidRPr="0077262F" w14:paraId="057517B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617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41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6999" w14:textId="77777777" w:rsidR="009D2268" w:rsidRPr="0077262F" w:rsidRDefault="009D2268" w:rsidP="00005795">
            <w:r>
              <w:t>0.0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D3FF" w14:textId="77777777" w:rsidR="009D2268" w:rsidRPr="0077262F" w:rsidRDefault="009D2268" w:rsidP="00005795">
            <w: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710" w14:textId="77777777" w:rsidR="009D2268" w:rsidRPr="0077262F" w:rsidRDefault="009D2268" w:rsidP="00005795">
            <w:r>
              <w:t>-2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1150" w14:textId="77777777" w:rsidR="009D2268" w:rsidRPr="0077262F" w:rsidRDefault="009D2268" w:rsidP="00005795">
            <w:r>
              <w:t>0.0113</w:t>
            </w:r>
          </w:p>
        </w:tc>
      </w:tr>
      <w:tr w:rsidR="009D2268" w:rsidRPr="0077262F" w14:paraId="4A08F36C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647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5B62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7CB7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094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689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324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B9F0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1.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92C8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524</w:t>
            </w:r>
            <w:r w:rsidRPr="0077262F">
              <w:rPr>
                <w:color w:val="000000"/>
              </w:rPr>
              <w:t> </w:t>
            </w:r>
          </w:p>
        </w:tc>
      </w:tr>
    </w:tbl>
    <w:p w14:paraId="546F5E3C" w14:textId="77777777" w:rsidR="009D2268" w:rsidRPr="0077262F" w:rsidRDefault="009D2268" w:rsidP="009D2268">
      <w:pPr>
        <w:rPr>
          <w:lang w:val="en-AU"/>
        </w:rPr>
      </w:pPr>
    </w:p>
    <w:p w14:paraId="4F7F0222" w14:textId="77777777" w:rsidR="009D2268" w:rsidRPr="0077262F" w:rsidRDefault="009D2268" w:rsidP="009D2268">
      <w:pPr>
        <w:rPr>
          <w:lang w:val="en-AU"/>
        </w:rPr>
      </w:pPr>
    </w:p>
    <w:p w14:paraId="5681A020" w14:textId="77777777" w:rsidR="009D2268" w:rsidRPr="0077262F" w:rsidRDefault="009D2268" w:rsidP="009D2268">
      <w:pPr>
        <w:rPr>
          <w:lang w:val="en-AU"/>
        </w:rPr>
      </w:pPr>
    </w:p>
    <w:p w14:paraId="45E8DA4B" w14:textId="77777777" w:rsidR="009D2268" w:rsidRPr="0077262F" w:rsidRDefault="009D2268" w:rsidP="009D2268">
      <w:pPr>
        <w:rPr>
          <w:lang w:val="en-AU"/>
        </w:rPr>
      </w:pPr>
    </w:p>
    <w:p w14:paraId="110B53F4" w14:textId="77777777" w:rsidR="009D2268" w:rsidRPr="0077262F" w:rsidRDefault="009D2268" w:rsidP="009D2268">
      <w:pPr>
        <w:rPr>
          <w:lang w:val="en-AU"/>
        </w:rPr>
      </w:pPr>
    </w:p>
    <w:p w14:paraId="7AA06FE9" w14:textId="77777777" w:rsidR="009D2268" w:rsidRPr="0077262F" w:rsidRDefault="009D2268" w:rsidP="009D2268">
      <w:pPr>
        <w:rPr>
          <w:lang w:val="en-AU"/>
        </w:rPr>
      </w:pPr>
    </w:p>
    <w:p w14:paraId="77F2274A" w14:textId="77777777" w:rsidR="009D2268" w:rsidRPr="0077262F" w:rsidRDefault="009D2268" w:rsidP="009D2268">
      <w:pPr>
        <w:rPr>
          <w:lang w:val="en-AU"/>
        </w:rPr>
      </w:pPr>
    </w:p>
    <w:p w14:paraId="51B66776" w14:textId="77777777" w:rsidR="009D2268" w:rsidRDefault="009D2268" w:rsidP="009D2268">
      <w:pPr>
        <w:rPr>
          <w:lang w:val="en-AU"/>
        </w:rPr>
      </w:pPr>
    </w:p>
    <w:p w14:paraId="26C44BAF" w14:textId="29D94B1B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lastRenderedPageBreak/>
        <w:t>Table S3</w:t>
      </w:r>
      <w:r>
        <w:rPr>
          <w:b/>
          <w:bCs/>
          <w:lang w:val="en-AU"/>
        </w:rPr>
        <w:t>6</w:t>
      </w:r>
      <w:r w:rsidRPr="0077262F">
        <w:rPr>
          <w:b/>
          <w:bCs/>
          <w:lang w:val="en-AU"/>
        </w:rPr>
        <w:t>.</w:t>
      </w:r>
    </w:p>
    <w:p w14:paraId="53983843" w14:textId="77777777" w:rsidR="009D2268" w:rsidRPr="0077262F" w:rsidRDefault="009D2268" w:rsidP="009D2268">
      <w:pPr>
        <w:rPr>
          <w:lang w:val="en-AU"/>
        </w:rPr>
      </w:pPr>
    </w:p>
    <w:p w14:paraId="11B34B51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Disruption Previously (Full Sample)</w:t>
      </w:r>
      <w:r w:rsidRPr="0077262F">
        <w:rPr>
          <w:lang w:val="en-AU"/>
        </w:rPr>
        <w:t xml:space="preserve"> </w:t>
      </w:r>
      <w:r w:rsidRPr="0077262F">
        <w:rPr>
          <w:i/>
          <w:iCs/>
          <w:lang w:val="en-AU"/>
        </w:rPr>
        <w:t>and SWLS 2022</w:t>
      </w:r>
      <w:r w:rsidRPr="0077262F">
        <w:rPr>
          <w:lang w:val="en-AU"/>
        </w:rPr>
        <w:t>.</w:t>
      </w:r>
    </w:p>
    <w:p w14:paraId="265D2843" w14:textId="77777777" w:rsidR="009D2268" w:rsidRPr="0077262F" w:rsidRDefault="009D2268" w:rsidP="009D2268">
      <w:pPr>
        <w:rPr>
          <w:lang w:val="en-AU"/>
        </w:rPr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</w:tblGrid>
      <w:tr w:rsidR="009D2268" w:rsidRPr="0077262F" w14:paraId="01D5C08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50E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A17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E2C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3EB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E7F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1A5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7F73222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5F2D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DEF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D11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072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DB3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102C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5C57F063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240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0AD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B6E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DA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604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C2A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4057599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EA9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Residu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A0E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EBE0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7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A7D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8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0D04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113D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01544A00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773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 xml:space="preserve">Number of </w:t>
            </w:r>
            <w:proofErr w:type="spellStart"/>
            <w:r w:rsidRPr="0077262F">
              <w:rPr>
                <w:color w:val="000000"/>
                <w:lang w:val="en-AU"/>
              </w:rPr>
              <w:t>obs</w:t>
            </w:r>
            <w:proofErr w:type="spellEnd"/>
            <w:r w:rsidRPr="0077262F">
              <w:rPr>
                <w:color w:val="000000"/>
                <w:lang w:val="en-A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102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D2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DF7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9A19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5797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2716ABB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8525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973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DB00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6F7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F502" w14:textId="77777777" w:rsidR="009D2268" w:rsidRPr="0077262F" w:rsidRDefault="009D2268" w:rsidP="00005795">
            <w:pPr>
              <w:rPr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16B" w14:textId="77777777" w:rsidR="009D2268" w:rsidRPr="0077262F" w:rsidRDefault="009D2268" w:rsidP="00005795">
            <w:pPr>
              <w:rPr>
                <w:lang w:val="en-AU"/>
              </w:rPr>
            </w:pPr>
          </w:p>
        </w:tc>
      </w:tr>
      <w:tr w:rsidR="009D2268" w:rsidRPr="0077262F" w14:paraId="2224863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5EF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5F6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317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1CD7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1495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85F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 </w:t>
            </w:r>
          </w:p>
        </w:tc>
      </w:tr>
      <w:tr w:rsidR="009D2268" w:rsidRPr="0077262F" w14:paraId="13D884FD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9166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B9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C1C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F9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proofErr w:type="spellStart"/>
            <w:r w:rsidRPr="0077262F">
              <w:rPr>
                <w:color w:val="000000"/>
                <w:lang w:val="en-AU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C78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234F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p-value</w:t>
            </w:r>
          </w:p>
        </w:tc>
      </w:tr>
      <w:tr w:rsidR="009D2268" w:rsidRPr="0077262F" w14:paraId="600108B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7F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941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9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30FC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4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C74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5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BDD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2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B5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426</w:t>
            </w:r>
          </w:p>
        </w:tc>
      </w:tr>
      <w:tr w:rsidR="009D2268" w:rsidRPr="0077262F" w14:paraId="10C52E0F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F022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(</w:t>
            </w:r>
            <w:proofErr w:type="spellStart"/>
            <w:r w:rsidRPr="0077262F">
              <w:rPr>
                <w:color w:val="000000"/>
                <w:lang w:val="en-AU"/>
              </w:rPr>
              <w:t>disrupt_prev</w:t>
            </w:r>
            <w:proofErr w:type="spellEnd"/>
            <w:r w:rsidRPr="0077262F">
              <w:rPr>
                <w:color w:val="000000"/>
                <w:lang w:val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CC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3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40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2AE8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1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D961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6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229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000</w:t>
            </w:r>
          </w:p>
        </w:tc>
      </w:tr>
      <w:tr w:rsidR="009D2268" w:rsidRPr="0077262F" w14:paraId="10430045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1F4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9CC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1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033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6D3D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84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BFC2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-2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6665" w14:textId="77777777" w:rsidR="009D2268" w:rsidRPr="0077262F" w:rsidRDefault="009D2268" w:rsidP="00005795">
            <w:pPr>
              <w:rPr>
                <w:lang w:val="en-AU"/>
              </w:rPr>
            </w:pPr>
            <w:r>
              <w:rPr>
                <w:lang w:val="en-AU"/>
              </w:rPr>
              <w:t>0.0223</w:t>
            </w:r>
          </w:p>
        </w:tc>
      </w:tr>
      <w:tr w:rsidR="009D2268" w:rsidRPr="0077262F" w14:paraId="404C7819" w14:textId="77777777" w:rsidTr="00005795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06C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 w:rsidRPr="0077262F">
              <w:rPr>
                <w:color w:val="000000"/>
                <w:lang w:val="en-AU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8EA3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0.0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C47A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0068</w:t>
            </w:r>
            <w:r w:rsidRPr="0077262F">
              <w:rPr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5E2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82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C6BB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1.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BA5E" w14:textId="77777777" w:rsidR="009D2268" w:rsidRPr="0077262F" w:rsidRDefault="009D2268" w:rsidP="00005795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1881</w:t>
            </w:r>
            <w:r w:rsidRPr="0077262F">
              <w:rPr>
                <w:color w:val="000000"/>
                <w:lang w:val="en-AU"/>
              </w:rPr>
              <w:t> </w:t>
            </w:r>
          </w:p>
        </w:tc>
      </w:tr>
    </w:tbl>
    <w:p w14:paraId="17B06AF0" w14:textId="77777777" w:rsidR="009D2268" w:rsidRDefault="009D2268" w:rsidP="009D2268">
      <w:pPr>
        <w:rPr>
          <w:b/>
          <w:bCs/>
          <w:lang w:val="en-AU"/>
        </w:rPr>
      </w:pPr>
    </w:p>
    <w:p w14:paraId="240E9956" w14:textId="77777777" w:rsidR="009D2268" w:rsidRDefault="009D2268" w:rsidP="009D2268">
      <w:pPr>
        <w:rPr>
          <w:b/>
          <w:bCs/>
          <w:lang w:val="en-AU"/>
        </w:rPr>
      </w:pPr>
    </w:p>
    <w:p w14:paraId="7EBE1105" w14:textId="77777777" w:rsidR="009D2268" w:rsidRDefault="009D2268" w:rsidP="009D2268">
      <w:pPr>
        <w:rPr>
          <w:b/>
          <w:bCs/>
          <w:lang w:val="en-AU"/>
        </w:rPr>
      </w:pPr>
    </w:p>
    <w:p w14:paraId="7C2FA330" w14:textId="77777777" w:rsidR="009D2268" w:rsidRDefault="009D2268" w:rsidP="009D2268">
      <w:pPr>
        <w:rPr>
          <w:b/>
          <w:bCs/>
          <w:lang w:val="en-AU"/>
        </w:rPr>
      </w:pPr>
    </w:p>
    <w:p w14:paraId="296712C7" w14:textId="5C9FDEB5" w:rsidR="009D2268" w:rsidRPr="0077262F" w:rsidRDefault="009D2268" w:rsidP="009D2268">
      <w:pPr>
        <w:rPr>
          <w:b/>
          <w:bCs/>
          <w:lang w:val="en-AU"/>
        </w:rPr>
      </w:pPr>
      <w:r w:rsidRPr="0077262F">
        <w:rPr>
          <w:b/>
          <w:bCs/>
          <w:lang w:val="en-AU"/>
        </w:rPr>
        <w:t>Table S3</w:t>
      </w:r>
      <w:r>
        <w:rPr>
          <w:b/>
          <w:bCs/>
          <w:lang w:val="en-AU"/>
        </w:rPr>
        <w:t>7</w:t>
      </w:r>
      <w:r w:rsidRPr="0077262F">
        <w:rPr>
          <w:b/>
          <w:bCs/>
          <w:lang w:val="en-AU"/>
        </w:rPr>
        <w:t>.</w:t>
      </w:r>
    </w:p>
    <w:p w14:paraId="72482C8A" w14:textId="77777777" w:rsidR="009D2268" w:rsidRPr="0077262F" w:rsidRDefault="009D2268" w:rsidP="009D2268">
      <w:pPr>
        <w:rPr>
          <w:lang w:val="en-AU"/>
        </w:rPr>
      </w:pPr>
    </w:p>
    <w:p w14:paraId="55E19893" w14:textId="77777777" w:rsidR="009D2268" w:rsidRPr="0077262F" w:rsidRDefault="009D2268" w:rsidP="009D2268">
      <w:pPr>
        <w:rPr>
          <w:lang w:val="en-AU"/>
        </w:rPr>
      </w:pPr>
      <w:r w:rsidRPr="0077262F">
        <w:rPr>
          <w:i/>
          <w:iCs/>
          <w:lang w:val="en-AU"/>
        </w:rPr>
        <w:t>Estimates From Multilevel Model: Disruption Previously (MZ Twins) and SWLS 2022</w:t>
      </w:r>
      <w:r w:rsidRPr="0077262F">
        <w:rPr>
          <w:lang w:val="en-AU"/>
        </w:rPr>
        <w:t>.</w:t>
      </w:r>
    </w:p>
    <w:p w14:paraId="4AA73590" w14:textId="77777777" w:rsidR="009D2268" w:rsidRPr="0077262F" w:rsidRDefault="009D2268" w:rsidP="009D2268">
      <w:pPr>
        <w:rPr>
          <w:lang w:val="en-AU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9D2268" w:rsidRPr="0077262F" w14:paraId="5ADB2050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C050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 xml:space="preserve">Random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47F3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19674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DDCC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A61C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798D" w14:textId="77777777" w:rsidR="009D2268" w:rsidRPr="0077262F" w:rsidRDefault="009D2268" w:rsidP="00005795"/>
        </w:tc>
      </w:tr>
      <w:tr w:rsidR="009D2268" w:rsidRPr="0077262F" w14:paraId="447E915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944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1AE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9862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Vari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D599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1AF0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202F" w14:textId="77777777" w:rsidR="009D2268" w:rsidRPr="0077262F" w:rsidRDefault="009D2268" w:rsidP="00005795"/>
        </w:tc>
      </w:tr>
      <w:tr w:rsidR="009D2268" w:rsidRPr="0077262F" w14:paraId="1E7F6BD7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0136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Pair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547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A5D5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2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9EFE" w14:textId="77777777" w:rsidR="009D2268" w:rsidRPr="0077262F" w:rsidRDefault="009D2268" w:rsidP="00005795">
            <w:r>
              <w:t>0.4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C1B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BCBC" w14:textId="77777777" w:rsidR="009D2268" w:rsidRPr="0077262F" w:rsidRDefault="009D2268" w:rsidP="00005795"/>
        </w:tc>
      </w:tr>
      <w:tr w:rsidR="009D2268" w:rsidRPr="0077262F" w14:paraId="6687B81A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CE08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C1D9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A3D6" w14:textId="77777777" w:rsidR="009D2268" w:rsidRPr="0077262F" w:rsidRDefault="009D2268" w:rsidP="00005795">
            <w:r>
              <w:t>0.7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01EA" w14:textId="77777777" w:rsidR="009D2268" w:rsidRPr="0077262F" w:rsidRDefault="009D2268" w:rsidP="00005795">
            <w:r>
              <w:t>0.8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383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5C8A" w14:textId="77777777" w:rsidR="009D2268" w:rsidRPr="0077262F" w:rsidRDefault="009D2268" w:rsidP="00005795"/>
        </w:tc>
      </w:tr>
      <w:tr w:rsidR="009D2268" w:rsidRPr="0077262F" w14:paraId="1EF2D08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B075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Number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of</w:t>
            </w:r>
            <w:proofErr w:type="spellEnd"/>
            <w:r w:rsidRPr="0077262F">
              <w:rPr>
                <w:color w:val="000000"/>
              </w:rPr>
              <w:t xml:space="preserve"> ob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801F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1CA0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E73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315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0E4" w14:textId="77777777" w:rsidR="009D2268" w:rsidRPr="0077262F" w:rsidRDefault="009D2268" w:rsidP="00005795"/>
        </w:tc>
      </w:tr>
      <w:tr w:rsidR="009D2268" w:rsidRPr="0077262F" w14:paraId="3175001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894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118D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466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7D0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ED7C" w14:textId="77777777" w:rsidR="009D2268" w:rsidRPr="0077262F" w:rsidRDefault="009D2268" w:rsidP="0000579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6365" w14:textId="77777777" w:rsidR="009D2268" w:rsidRPr="0077262F" w:rsidRDefault="009D2268" w:rsidP="00005795"/>
        </w:tc>
      </w:tr>
      <w:tr w:rsidR="009D2268" w:rsidRPr="0077262F" w14:paraId="5499720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6459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Fixed</w:t>
            </w:r>
            <w:proofErr w:type="spellEnd"/>
            <w:r w:rsidRPr="0077262F">
              <w:rPr>
                <w:color w:val="000000"/>
              </w:rPr>
              <w:t xml:space="preserve"> </w:t>
            </w:r>
            <w:proofErr w:type="spellStart"/>
            <w:r w:rsidRPr="0077262F">
              <w:rPr>
                <w:color w:val="000000"/>
              </w:rPr>
              <w:t>eff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A84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DF6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0E97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9C16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BAAE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 </w:t>
            </w:r>
          </w:p>
        </w:tc>
      </w:tr>
      <w:tr w:rsidR="009D2268" w:rsidRPr="0077262F" w14:paraId="2DDB7DBF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BDE6" w14:textId="77777777" w:rsidR="009D2268" w:rsidRPr="0077262F" w:rsidRDefault="009D2268" w:rsidP="000057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EE1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5B9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E11C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A66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t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4582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p-</w:t>
            </w:r>
            <w:proofErr w:type="spellStart"/>
            <w:r w:rsidRPr="0077262F">
              <w:rPr>
                <w:color w:val="000000"/>
              </w:rPr>
              <w:t>value</w:t>
            </w:r>
            <w:proofErr w:type="spellEnd"/>
          </w:p>
        </w:tc>
      </w:tr>
      <w:tr w:rsidR="009D2268" w:rsidRPr="0077262F" w14:paraId="3A483F9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C2FB" w14:textId="77777777" w:rsidR="009D2268" w:rsidRPr="0077262F" w:rsidRDefault="009D2268" w:rsidP="00005795">
            <w:pPr>
              <w:rPr>
                <w:color w:val="000000"/>
              </w:rPr>
            </w:pPr>
            <w:proofErr w:type="spellStart"/>
            <w:r w:rsidRPr="0077262F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F2AB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2.6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8202" w14:textId="77777777" w:rsidR="009D2268" w:rsidRPr="0077262F" w:rsidRDefault="009D2268" w:rsidP="00005795">
            <w:r>
              <w:t>0.9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522D" w14:textId="77777777" w:rsidR="009D2268" w:rsidRPr="0077262F" w:rsidRDefault="009D2268" w:rsidP="00005795">
            <w: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852D" w14:textId="77777777" w:rsidR="009D2268" w:rsidRPr="0077262F" w:rsidRDefault="009D2268" w:rsidP="00005795">
            <w:r>
              <w:t>2.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00B6" w14:textId="77777777" w:rsidR="009D2268" w:rsidRPr="0077262F" w:rsidRDefault="009D2268" w:rsidP="00005795">
            <w:r>
              <w:t>0.0046</w:t>
            </w:r>
          </w:p>
        </w:tc>
      </w:tr>
      <w:tr w:rsidR="009D2268" w:rsidRPr="00015EB1" w14:paraId="4FAA6413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D51B" w14:textId="77777777" w:rsidR="009D2268" w:rsidRPr="0077262F" w:rsidRDefault="009D2268" w:rsidP="000057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 w:rsidRPr="0077262F">
              <w:rPr>
                <w:color w:val="000000"/>
                <w:lang w:val="en-US"/>
              </w:rPr>
              <w:t>disrupt_prev-disrupt_prev_mean</w:t>
            </w:r>
            <w:proofErr w:type="spellEnd"/>
            <w:r w:rsidRPr="0077262F">
              <w:rPr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319" w14:textId="77777777" w:rsidR="009D2268" w:rsidRPr="0077262F" w:rsidRDefault="009D2268" w:rsidP="0000579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78F5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0.1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09E6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8D8E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-0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41A0" w14:textId="77777777" w:rsidR="009D2268" w:rsidRPr="0077262F" w:rsidRDefault="009D2268" w:rsidP="00005795">
            <w:pPr>
              <w:rPr>
                <w:lang w:val="en-US"/>
              </w:rPr>
            </w:pPr>
            <w:r>
              <w:rPr>
                <w:lang w:val="en-US"/>
              </w:rPr>
              <w:t>0.6472</w:t>
            </w:r>
          </w:p>
        </w:tc>
      </w:tr>
      <w:tr w:rsidR="009D2268" w:rsidRPr="0077262F" w14:paraId="17BF7BE6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1BA5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(</w:t>
            </w:r>
            <w:proofErr w:type="spellStart"/>
            <w:r w:rsidRPr="0077262F">
              <w:rPr>
                <w:color w:val="000000"/>
              </w:rPr>
              <w:t>disrupt_prev_mean</w:t>
            </w:r>
            <w:proofErr w:type="spellEnd"/>
            <w:r w:rsidRPr="0077262F"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749D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4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58D" w14:textId="77777777" w:rsidR="009D2268" w:rsidRPr="0077262F" w:rsidRDefault="009D2268" w:rsidP="00005795">
            <w:r>
              <w:t>0.2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5E3" w14:textId="77777777" w:rsidR="009D2268" w:rsidRPr="0077262F" w:rsidRDefault="009D2268" w:rsidP="00005795">
            <w:r>
              <w:t>33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9C4" w14:textId="77777777" w:rsidR="009D2268" w:rsidRPr="0077262F" w:rsidRDefault="009D2268" w:rsidP="00005795">
            <w:r>
              <w:t>-2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A5CD" w14:textId="77777777" w:rsidR="009D2268" w:rsidRPr="0077262F" w:rsidRDefault="009D2268" w:rsidP="00005795">
            <w:r>
              <w:t>0.0330</w:t>
            </w:r>
          </w:p>
        </w:tc>
      </w:tr>
      <w:tr w:rsidR="009D2268" w:rsidRPr="0077262F" w14:paraId="571BC394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28A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383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2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817" w14:textId="77777777" w:rsidR="009D2268" w:rsidRPr="0077262F" w:rsidRDefault="009D2268" w:rsidP="00005795">
            <w:r>
              <w:t>0.1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97C" w14:textId="77777777" w:rsidR="009D2268" w:rsidRPr="0077262F" w:rsidRDefault="009D2268" w:rsidP="00005795">
            <w: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6655" w14:textId="77777777" w:rsidR="009D2268" w:rsidRPr="0077262F" w:rsidRDefault="009D2268" w:rsidP="00005795">
            <w:r>
              <w:t>-2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8BC4" w14:textId="77777777" w:rsidR="009D2268" w:rsidRPr="0077262F" w:rsidRDefault="009D2268" w:rsidP="00005795">
            <w:r>
              <w:t>0.0323</w:t>
            </w:r>
          </w:p>
        </w:tc>
      </w:tr>
      <w:tr w:rsidR="009D2268" w:rsidRPr="0077262F" w14:paraId="7807517D" w14:textId="77777777" w:rsidTr="0000579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AFBD3" w14:textId="77777777" w:rsidR="009D2268" w:rsidRPr="0077262F" w:rsidRDefault="009D2268" w:rsidP="00005795">
            <w:pPr>
              <w:rPr>
                <w:color w:val="000000"/>
              </w:rPr>
            </w:pPr>
            <w:r w:rsidRPr="0077262F">
              <w:rPr>
                <w:color w:val="000000"/>
              </w:rPr>
              <w:t>Age (2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BF8C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0.0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14EE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DBB4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172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822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-2.404</w:t>
            </w:r>
            <w:r w:rsidRPr="0077262F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CC16" w14:textId="77777777" w:rsidR="009D2268" w:rsidRPr="0077262F" w:rsidRDefault="009D2268" w:rsidP="00005795">
            <w:pPr>
              <w:rPr>
                <w:color w:val="000000"/>
              </w:rPr>
            </w:pPr>
            <w:r>
              <w:rPr>
                <w:color w:val="000000"/>
              </w:rPr>
              <w:t>0.0173</w:t>
            </w:r>
          </w:p>
        </w:tc>
      </w:tr>
    </w:tbl>
    <w:p w14:paraId="08BD6430" w14:textId="77777777" w:rsidR="009D2268" w:rsidRDefault="009D2268">
      <w:pPr>
        <w:rPr>
          <w:lang w:val="en-US"/>
        </w:rPr>
      </w:pPr>
    </w:p>
    <w:p w14:paraId="2F286D6F" w14:textId="77777777" w:rsidR="009D2268" w:rsidRDefault="009D2268">
      <w:pPr>
        <w:rPr>
          <w:lang w:val="en-US"/>
        </w:rPr>
      </w:pPr>
    </w:p>
    <w:p w14:paraId="04E6BAC6" w14:textId="77777777" w:rsidR="009D2268" w:rsidRDefault="009D2268">
      <w:pPr>
        <w:rPr>
          <w:lang w:val="en-US"/>
        </w:rPr>
      </w:pPr>
    </w:p>
    <w:p w14:paraId="39C19834" w14:textId="77777777" w:rsidR="009D2268" w:rsidRDefault="009D2268">
      <w:pPr>
        <w:rPr>
          <w:lang w:val="en-US"/>
        </w:rPr>
      </w:pPr>
    </w:p>
    <w:p w14:paraId="30D11CC1" w14:textId="77777777" w:rsidR="009D2268" w:rsidRDefault="009D2268">
      <w:pPr>
        <w:rPr>
          <w:lang w:val="en-US"/>
        </w:rPr>
      </w:pPr>
    </w:p>
    <w:p w14:paraId="42693E00" w14:textId="77777777" w:rsidR="009D2268" w:rsidRDefault="009D2268">
      <w:pPr>
        <w:rPr>
          <w:lang w:val="en-US"/>
        </w:rPr>
      </w:pPr>
    </w:p>
    <w:p w14:paraId="6F1F7C2A" w14:textId="77777777" w:rsidR="009D2268" w:rsidRDefault="009D2268">
      <w:pPr>
        <w:rPr>
          <w:lang w:val="en-US"/>
        </w:rPr>
      </w:pPr>
    </w:p>
    <w:p w14:paraId="49756F11" w14:textId="77777777" w:rsidR="009D2268" w:rsidRDefault="009D2268">
      <w:pPr>
        <w:rPr>
          <w:lang w:val="en-US"/>
        </w:rPr>
      </w:pPr>
    </w:p>
    <w:sectPr w:rsidR="009D22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F6F"/>
    <w:rsid w:val="00015EB1"/>
    <w:rsid w:val="000253E4"/>
    <w:rsid w:val="0003411A"/>
    <w:rsid w:val="00070B8B"/>
    <w:rsid w:val="000D3EF1"/>
    <w:rsid w:val="00145093"/>
    <w:rsid w:val="00155135"/>
    <w:rsid w:val="001565AB"/>
    <w:rsid w:val="00173335"/>
    <w:rsid w:val="00196CDE"/>
    <w:rsid w:val="001B1393"/>
    <w:rsid w:val="001C2960"/>
    <w:rsid w:val="001D7220"/>
    <w:rsid w:val="001F285D"/>
    <w:rsid w:val="002450BF"/>
    <w:rsid w:val="0026404A"/>
    <w:rsid w:val="00280BE2"/>
    <w:rsid w:val="002933E7"/>
    <w:rsid w:val="00293A07"/>
    <w:rsid w:val="002F1068"/>
    <w:rsid w:val="00305069"/>
    <w:rsid w:val="003115D6"/>
    <w:rsid w:val="00316017"/>
    <w:rsid w:val="00356E58"/>
    <w:rsid w:val="00366565"/>
    <w:rsid w:val="003A7328"/>
    <w:rsid w:val="003E7CCB"/>
    <w:rsid w:val="00401148"/>
    <w:rsid w:val="004173F8"/>
    <w:rsid w:val="00435BAE"/>
    <w:rsid w:val="00444998"/>
    <w:rsid w:val="004753C1"/>
    <w:rsid w:val="004C5A81"/>
    <w:rsid w:val="004C6604"/>
    <w:rsid w:val="004D7550"/>
    <w:rsid w:val="004E559E"/>
    <w:rsid w:val="00534961"/>
    <w:rsid w:val="00536A6C"/>
    <w:rsid w:val="005739EE"/>
    <w:rsid w:val="00575463"/>
    <w:rsid w:val="00592524"/>
    <w:rsid w:val="005C1E7C"/>
    <w:rsid w:val="005F2780"/>
    <w:rsid w:val="00606A20"/>
    <w:rsid w:val="00616973"/>
    <w:rsid w:val="00617E28"/>
    <w:rsid w:val="00622DE4"/>
    <w:rsid w:val="00664245"/>
    <w:rsid w:val="00674F11"/>
    <w:rsid w:val="006D7F1E"/>
    <w:rsid w:val="006E14EB"/>
    <w:rsid w:val="006F4A29"/>
    <w:rsid w:val="00700969"/>
    <w:rsid w:val="007229C6"/>
    <w:rsid w:val="0075148C"/>
    <w:rsid w:val="0077262F"/>
    <w:rsid w:val="007C2787"/>
    <w:rsid w:val="007F6E0E"/>
    <w:rsid w:val="00864359"/>
    <w:rsid w:val="008C3039"/>
    <w:rsid w:val="008C348B"/>
    <w:rsid w:val="008F7704"/>
    <w:rsid w:val="00901E71"/>
    <w:rsid w:val="0095240C"/>
    <w:rsid w:val="009A09B6"/>
    <w:rsid w:val="009A1613"/>
    <w:rsid w:val="009A6CF5"/>
    <w:rsid w:val="009D2268"/>
    <w:rsid w:val="009D7BA2"/>
    <w:rsid w:val="00A43C8C"/>
    <w:rsid w:val="00A609B0"/>
    <w:rsid w:val="00A70CFB"/>
    <w:rsid w:val="00A95132"/>
    <w:rsid w:val="00AA092F"/>
    <w:rsid w:val="00AA7237"/>
    <w:rsid w:val="00AB06A7"/>
    <w:rsid w:val="00AC341F"/>
    <w:rsid w:val="00AD3D3A"/>
    <w:rsid w:val="00AF5DBD"/>
    <w:rsid w:val="00B21991"/>
    <w:rsid w:val="00B61270"/>
    <w:rsid w:val="00B8043F"/>
    <w:rsid w:val="00B81D9F"/>
    <w:rsid w:val="00B9032A"/>
    <w:rsid w:val="00B95F6F"/>
    <w:rsid w:val="00BC7896"/>
    <w:rsid w:val="00C32C50"/>
    <w:rsid w:val="00C4746F"/>
    <w:rsid w:val="00C55019"/>
    <w:rsid w:val="00C61A9C"/>
    <w:rsid w:val="00CA00C3"/>
    <w:rsid w:val="00CA0647"/>
    <w:rsid w:val="00CB5805"/>
    <w:rsid w:val="00CC2130"/>
    <w:rsid w:val="00CF0A0C"/>
    <w:rsid w:val="00D52530"/>
    <w:rsid w:val="00D660E6"/>
    <w:rsid w:val="00D92FEC"/>
    <w:rsid w:val="00DB204F"/>
    <w:rsid w:val="00DC1589"/>
    <w:rsid w:val="00E11D5C"/>
    <w:rsid w:val="00E408A9"/>
    <w:rsid w:val="00E649D9"/>
    <w:rsid w:val="00E954A5"/>
    <w:rsid w:val="00EA498C"/>
    <w:rsid w:val="00EE0309"/>
    <w:rsid w:val="00F0406A"/>
    <w:rsid w:val="00F16CEC"/>
    <w:rsid w:val="00F24F76"/>
    <w:rsid w:val="00F27DB3"/>
    <w:rsid w:val="00F3780D"/>
    <w:rsid w:val="00F61E04"/>
    <w:rsid w:val="00F918A3"/>
    <w:rsid w:val="00F9248E"/>
    <w:rsid w:val="00FB0C25"/>
    <w:rsid w:val="00FD0F0E"/>
    <w:rsid w:val="00FD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D48B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C50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95F6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93A0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93A07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93A07"/>
    <w:rPr>
      <w:rFonts w:ascii="Times New Roman" w:eastAsia="Times New Roman" w:hAnsi="Times New Roman" w:cs="Times New Roman"/>
      <w:kern w:val="0"/>
      <w:sz w:val="20"/>
      <w:szCs w:val="20"/>
      <w:lang w:eastAsia="nb-NO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93A0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93A07"/>
    <w:rPr>
      <w:rFonts w:ascii="Times New Roman" w:eastAsia="Times New Roman" w:hAnsi="Times New Roman" w:cs="Times New Roman"/>
      <w:b/>
      <w:bCs/>
      <w:kern w:val="0"/>
      <w:sz w:val="20"/>
      <w:szCs w:val="20"/>
      <w:lang w:eastAsia="nb-NO"/>
      <w14:ligatures w14:val="none"/>
    </w:rPr>
  </w:style>
  <w:style w:type="paragraph" w:customStyle="1" w:styleId="Bibliografi1">
    <w:name w:val="Bibliografi1"/>
    <w:basedOn w:val="Normal"/>
    <w:rsid w:val="00AF5DBD"/>
    <w:pPr>
      <w:jc w:val="center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42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18</Pages>
  <Words>2382</Words>
  <Characters>14847</Characters>
  <Application>Microsoft Office Word</Application>
  <DocSecurity>0</DocSecurity>
  <Lines>251</Lines>
  <Paragraphs>5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6</cp:revision>
  <dcterms:created xsi:type="dcterms:W3CDTF">2023-07-05T13:23:00Z</dcterms:created>
  <dcterms:modified xsi:type="dcterms:W3CDTF">2024-11-17T14:53:00Z</dcterms:modified>
</cp:coreProperties>
</file>